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F41" w:rsidRPr="00652E7D" w:rsidRDefault="003F5F41" w:rsidP="003F5F41">
      <w:pPr>
        <w:rPr>
          <w:rFonts w:ascii="Times New Roman" w:hAnsi="Times New Roman"/>
          <w:b/>
          <w:lang w:val="en-GB"/>
        </w:rPr>
      </w:pPr>
      <w:r w:rsidRPr="00652E7D">
        <w:rPr>
          <w:rFonts w:ascii="Times New Roman" w:hAnsi="Times New Roman"/>
          <w:b/>
          <w:lang w:val="en-GB"/>
        </w:rPr>
        <w:t>SUPPLEMENTA</w:t>
      </w:r>
      <w:r>
        <w:rPr>
          <w:rFonts w:ascii="Times New Roman" w:hAnsi="Times New Roman"/>
          <w:b/>
          <w:lang w:val="en-GB"/>
        </w:rPr>
        <w:t>RY</w:t>
      </w:r>
      <w:r w:rsidRPr="00652E7D">
        <w:rPr>
          <w:rFonts w:ascii="Times New Roman" w:hAnsi="Times New Roman"/>
          <w:b/>
          <w:lang w:val="en-GB"/>
        </w:rPr>
        <w:t xml:space="preserve"> TABLES</w:t>
      </w:r>
    </w:p>
    <w:p w:rsidR="003F5F41" w:rsidRPr="00652E7D" w:rsidRDefault="003F5F41" w:rsidP="003F5F41">
      <w:pPr>
        <w:rPr>
          <w:rFonts w:ascii="Times New Roman" w:hAnsi="Times New Roman"/>
          <w:lang w:val="en-GB"/>
        </w:rPr>
      </w:pPr>
      <w:r w:rsidRPr="00652E7D">
        <w:rPr>
          <w:rFonts w:ascii="Times New Roman" w:hAnsi="Times New Roman"/>
          <w:b/>
          <w:lang w:val="en-GB"/>
        </w:rPr>
        <w:t>Supplementa</w:t>
      </w:r>
      <w:r>
        <w:rPr>
          <w:rFonts w:ascii="Times New Roman" w:hAnsi="Times New Roman"/>
          <w:b/>
          <w:lang w:val="en-GB"/>
        </w:rPr>
        <w:t>ry</w:t>
      </w:r>
      <w:r w:rsidRPr="00652E7D">
        <w:rPr>
          <w:rFonts w:ascii="Times New Roman" w:hAnsi="Times New Roman"/>
          <w:b/>
          <w:lang w:val="en-GB"/>
        </w:rPr>
        <w:t xml:space="preserve"> table 1</w:t>
      </w:r>
      <w:r w:rsidRPr="00652E7D">
        <w:rPr>
          <w:rFonts w:ascii="Times New Roman" w:hAnsi="Times New Roman"/>
          <w:lang w:val="en-GB"/>
        </w:rPr>
        <w:t xml:space="preserve">: characteristics of the included and the excluded participants with type 2 diabetes mellitus, </w:t>
      </w:r>
      <w:proofErr w:type="spellStart"/>
      <w:r w:rsidRPr="00652E7D">
        <w:rPr>
          <w:rFonts w:ascii="Times New Roman" w:hAnsi="Times New Roman"/>
          <w:lang w:val="en-GB"/>
        </w:rPr>
        <w:t>CoLaus</w:t>
      </w:r>
      <w:proofErr w:type="spellEnd"/>
      <w:r w:rsidRPr="00652E7D">
        <w:rPr>
          <w:rFonts w:ascii="Times New Roman" w:hAnsi="Times New Roman"/>
          <w:lang w:val="en-GB"/>
        </w:rPr>
        <w:t xml:space="preserve"> study, Lausanne, Switzerlan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6"/>
        <w:gridCol w:w="1819"/>
        <w:gridCol w:w="1820"/>
        <w:gridCol w:w="1223"/>
      </w:tblGrid>
      <w:tr w:rsidR="003F5F41" w:rsidRPr="00652E7D" w:rsidTr="00095DEF"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52E7D">
              <w:rPr>
                <w:rFonts w:ascii="Times New Roman" w:hAnsi="Times New Roman"/>
                <w:b/>
                <w:lang w:val="en-GB"/>
              </w:rPr>
              <w:t>Included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52E7D">
              <w:rPr>
                <w:rFonts w:ascii="Times New Roman" w:hAnsi="Times New Roman"/>
                <w:b/>
                <w:lang w:val="en-GB"/>
              </w:rPr>
              <w:t>Exclude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52E7D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</w:tr>
      <w:tr w:rsidR="003F5F41" w:rsidRPr="00652E7D" w:rsidTr="00095DEF">
        <w:tc>
          <w:tcPr>
            <w:tcW w:w="3076" w:type="dxa"/>
            <w:tcBorders>
              <w:top w:val="single" w:sz="4" w:space="0" w:color="auto"/>
            </w:tcBorders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Number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268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26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Age (years)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68.7 ± 8.9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67.9 ± 9.7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336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Women (%)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91 (34.0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6 (40.2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39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Marital status (%)</w:t>
            </w:r>
          </w:p>
        </w:tc>
        <w:tc>
          <w:tcPr>
            <w:tcW w:w="1819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20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034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Single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15 (42.9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29 (52.2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In couple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53 (57.1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18 (47.8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Educational level (%)</w:t>
            </w:r>
          </w:p>
        </w:tc>
        <w:tc>
          <w:tcPr>
            <w:tcW w:w="1819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20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878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High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1 (11.6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3 (12.5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Middle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61 (22.9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56 (21.2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Low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75 (65.5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75 (66.3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Smoking status (%)</w:t>
            </w:r>
          </w:p>
        </w:tc>
        <w:tc>
          <w:tcPr>
            <w:tcW w:w="1819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20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719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Never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87 (32.5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71 (35.5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Former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29 (48.1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89 (44.5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Current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52 (19.4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40 (20.0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Body mass index (kg/m</w:t>
            </w:r>
            <w:r w:rsidRPr="00652E7D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52E7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0.3 ± 4.9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0.1 ± 4.6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551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BMI category (%)</w:t>
            </w:r>
          </w:p>
        </w:tc>
        <w:tc>
          <w:tcPr>
            <w:tcW w:w="1819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0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25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Normal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4 (12.7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9 (9.0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5 (39.2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1 (47.9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29 (48.1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91 (43.1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Waist (cm)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6 ± 12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4 ± 12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14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Abdominal obesity (%)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95 (73.0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51 (71.2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661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On a diet (%)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21 (45.2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73 (27.7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Blood pressure (mm Hg)</w:t>
            </w:r>
          </w:p>
        </w:tc>
        <w:tc>
          <w:tcPr>
            <w:tcW w:w="1819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0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Systolic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34 ± 18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35 ± 18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317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Diastolic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76 ± 10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79 ± 11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012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Hypertension (%)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43 (90.7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22 (89.5)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660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Cholesterol levels (mmol/L)</w:t>
            </w:r>
          </w:p>
        </w:tc>
        <w:tc>
          <w:tcPr>
            <w:tcW w:w="1819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20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Total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4.6 ± 1.0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5.1 ± 1.2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HDL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.3 ± 0.4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.3 ± 0.4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55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LDL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.5 ± 0.9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.9 ± 1.0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3F5F41" w:rsidRPr="00652E7D" w:rsidTr="00095DEF">
        <w:tc>
          <w:tcPr>
            <w:tcW w:w="3076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Non-HDL</w:t>
            </w:r>
          </w:p>
        </w:tc>
        <w:tc>
          <w:tcPr>
            <w:tcW w:w="1819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.3 ± 1.1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.7 ± 1.2</w:t>
            </w:r>
          </w:p>
        </w:tc>
        <w:tc>
          <w:tcPr>
            <w:tcW w:w="1223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181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3F5F41" w:rsidRPr="00652E7D" w:rsidTr="00095DEF">
        <w:tc>
          <w:tcPr>
            <w:tcW w:w="3076" w:type="dxa"/>
            <w:tcBorders>
              <w:bottom w:val="single" w:sz="4" w:space="0" w:color="auto"/>
            </w:tcBorders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proofErr w:type="spellStart"/>
            <w:r w:rsidRPr="00652E7D">
              <w:rPr>
                <w:rFonts w:ascii="Times New Roman" w:hAnsi="Times New Roman"/>
                <w:lang w:val="en-GB"/>
              </w:rPr>
              <w:t>Dyslipidemia</w:t>
            </w:r>
            <w:proofErr w:type="spellEnd"/>
            <w:r w:rsidRPr="00652E7D">
              <w:rPr>
                <w:rFonts w:ascii="Times New Roman" w:hAnsi="Times New Roman"/>
                <w:lang w:val="en-GB"/>
              </w:rPr>
              <w:t xml:space="preserve"> (%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64 (98.9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37 (99.2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ind w:left="118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 xml:space="preserve">    1.000 §</w:t>
            </w:r>
          </w:p>
        </w:tc>
      </w:tr>
    </w:tbl>
    <w:p w:rsidR="003F5F41" w:rsidRPr="00652E7D" w:rsidRDefault="003F5F41" w:rsidP="003F5F41">
      <w:pPr>
        <w:spacing w:before="120"/>
        <w:rPr>
          <w:rFonts w:ascii="Times New Roman" w:hAnsi="Times New Roman"/>
          <w:b/>
          <w:lang w:val="en-GB"/>
        </w:rPr>
      </w:pPr>
      <w:r w:rsidRPr="00652E7D">
        <w:rPr>
          <w:rFonts w:ascii="Times New Roman" w:hAnsi="Times New Roman"/>
          <w:lang w:val="en-GB"/>
        </w:rPr>
        <w:t xml:space="preserve">BMI, body mass index. Results are expressed </w:t>
      </w:r>
      <w:r w:rsidRPr="00652E7D">
        <w:rPr>
          <w:rFonts w:ascii="Times New Roman" w:hAnsi="Times New Roman"/>
          <w:lang w:val="en-GB" w:eastAsia="de-DE"/>
        </w:rPr>
        <w:t>as number of participants (percentage) for categorical variables and as average ± standard deviation for continuous variables. Between group comparisons performed using chi-square or Fisher’s exact test (§) for categorical variables and student’s t-test for continuous variables. In the “excluded” column, numbers might not add to 264 due to missing data.</w:t>
      </w:r>
    </w:p>
    <w:p w:rsidR="003F5F41" w:rsidRPr="00652E7D" w:rsidRDefault="003F5F41" w:rsidP="003F5F41">
      <w:pPr>
        <w:rPr>
          <w:rFonts w:ascii="Times New Roman" w:hAnsi="Times New Roman"/>
          <w:b/>
          <w:lang w:val="en-GB"/>
        </w:rPr>
      </w:pPr>
    </w:p>
    <w:p w:rsidR="003F5F41" w:rsidRPr="00652E7D" w:rsidRDefault="003F5F41" w:rsidP="003F5F41">
      <w:pPr>
        <w:rPr>
          <w:rFonts w:ascii="Times New Roman" w:hAnsi="Times New Roman"/>
          <w:b/>
          <w:lang w:val="en-GB"/>
        </w:rPr>
        <w:sectPr w:rsidR="003F5F41" w:rsidRPr="00652E7D" w:rsidSect="00095DEF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A5821" w:rsidRPr="00827397" w:rsidRDefault="003F5F41" w:rsidP="00827397">
      <w:pPr>
        <w:rPr>
          <w:rFonts w:ascii="Times New Roman" w:hAnsi="Times New Roman"/>
          <w:lang w:val="en-GB"/>
        </w:rPr>
      </w:pPr>
      <w:r w:rsidRPr="00652E7D">
        <w:rPr>
          <w:rFonts w:ascii="Times New Roman" w:hAnsi="Times New Roman"/>
          <w:b/>
          <w:lang w:val="en-GB"/>
        </w:rPr>
        <w:lastRenderedPageBreak/>
        <w:t>Supplementa</w:t>
      </w:r>
      <w:r>
        <w:rPr>
          <w:rFonts w:ascii="Times New Roman" w:hAnsi="Times New Roman"/>
          <w:b/>
          <w:lang w:val="en-GB"/>
        </w:rPr>
        <w:t>ry</w:t>
      </w:r>
      <w:r w:rsidRPr="00652E7D">
        <w:rPr>
          <w:rFonts w:ascii="Times New Roman" w:hAnsi="Times New Roman"/>
          <w:b/>
          <w:lang w:val="en-GB"/>
        </w:rPr>
        <w:t xml:space="preserve"> table 2</w:t>
      </w:r>
      <w:r>
        <w:rPr>
          <w:rFonts w:ascii="Times New Roman" w:hAnsi="Times New Roman"/>
          <w:lang w:val="en-GB"/>
        </w:rPr>
        <w:t>: bivariate</w:t>
      </w:r>
      <w:r w:rsidRPr="00652E7D">
        <w:rPr>
          <w:rFonts w:ascii="Times New Roman" w:hAnsi="Times New Roman"/>
          <w:lang w:val="en-GB"/>
        </w:rPr>
        <w:t xml:space="preserve"> analysis of weight parameters of the participants with type 2 diabetes mellitus, according to diabetes control status</w:t>
      </w:r>
      <w:r>
        <w:rPr>
          <w:rFonts w:ascii="Times New Roman" w:hAnsi="Times New Roman"/>
          <w:lang w:val="en-GB"/>
        </w:rPr>
        <w:t xml:space="preserve"> (yes/no)</w:t>
      </w:r>
      <w:r w:rsidRPr="00652E7D">
        <w:rPr>
          <w:rFonts w:ascii="Times New Roman" w:hAnsi="Times New Roman"/>
          <w:lang w:val="en-GB"/>
        </w:rPr>
        <w:t xml:space="preserve"> at the second follow-up (2014-2017) of the </w:t>
      </w:r>
      <w:proofErr w:type="spellStart"/>
      <w:r w:rsidRPr="00652E7D">
        <w:rPr>
          <w:rFonts w:ascii="Times New Roman" w:hAnsi="Times New Roman"/>
          <w:lang w:val="en-GB"/>
        </w:rPr>
        <w:t>CoLaus</w:t>
      </w:r>
      <w:proofErr w:type="spellEnd"/>
      <w:r w:rsidRPr="00652E7D">
        <w:rPr>
          <w:rFonts w:ascii="Times New Roman" w:hAnsi="Times New Roman"/>
          <w:lang w:val="en-GB"/>
        </w:rPr>
        <w:t xml:space="preserve"> study, Lausanne, Switzerland. Only participants who were diabetic thr</w:t>
      </w:r>
      <w:r>
        <w:rPr>
          <w:rFonts w:ascii="Times New Roman" w:hAnsi="Times New Roman"/>
          <w:lang w:val="en-GB"/>
        </w:rPr>
        <w:t>oughout the whole study period.</w:t>
      </w:r>
    </w:p>
    <w:tbl>
      <w:tblPr>
        <w:tblW w:w="13888" w:type="dxa"/>
        <w:tblLook w:val="04A0" w:firstRow="1" w:lastRow="0" w:firstColumn="1" w:lastColumn="0" w:noHBand="0" w:noVBand="1"/>
      </w:tblPr>
      <w:tblGrid>
        <w:gridCol w:w="2665"/>
        <w:gridCol w:w="1417"/>
        <w:gridCol w:w="1417"/>
        <w:gridCol w:w="907"/>
        <w:gridCol w:w="1417"/>
        <w:gridCol w:w="1417"/>
        <w:gridCol w:w="907"/>
        <w:gridCol w:w="1417"/>
        <w:gridCol w:w="1417"/>
        <w:gridCol w:w="907"/>
      </w:tblGrid>
      <w:tr w:rsidR="00827397" w:rsidRPr="004E7BB5" w:rsidTr="00012EE1">
        <w:trPr>
          <w:trHeight w:val="20"/>
        </w:trPr>
        <w:tc>
          <w:tcPr>
            <w:tcW w:w="2665" w:type="dxa"/>
            <w:tcBorders>
              <w:top w:val="single" w:sz="4" w:space="0" w:color="auto"/>
            </w:tcBorders>
          </w:tcPr>
          <w:p w:rsidR="00827397" w:rsidRPr="004E7BB5" w:rsidRDefault="00827397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27397" w:rsidRPr="004E7BB5" w:rsidRDefault="00827397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Using FPG levels (n=194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27397" w:rsidRPr="004E7BB5" w:rsidRDefault="00827397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&lt;7.0% (n=193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</w:tcBorders>
          </w:tcPr>
          <w:p w:rsidR="00827397" w:rsidRPr="004E7BB5" w:rsidRDefault="00827397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Age-dependent 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s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(n=193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</w:tr>
      <w:tr w:rsidR="007A5821" w:rsidRPr="004E7BB5" w:rsidTr="00827397">
        <w:trPr>
          <w:trHeight w:val="20"/>
        </w:trPr>
        <w:tc>
          <w:tcPr>
            <w:tcW w:w="2665" w:type="dxa"/>
            <w:tcBorders>
              <w:bottom w:val="single" w:sz="4" w:space="0" w:color="auto"/>
            </w:tcBorders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  <w:tcBorders>
              <w:top w:val="single" w:sz="4" w:space="0" w:color="auto"/>
            </w:tcBorders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9 (56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5 (43.8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5 (38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8 (61.1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53 (27.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140 (72.5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36B9F" w:rsidRPr="004E7BB5" w:rsidRDefault="00B151CA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0" w:author="Pedro Marques-Vidal" w:date="2021-03-05T08:30:00Z">
              <w:r w:rsidRPr="004E7BB5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Body mass index data</w:t>
              </w:r>
            </w:ins>
          </w:p>
        </w:tc>
        <w:tc>
          <w:tcPr>
            <w:tcW w:w="1417" w:type="dxa"/>
            <w:shd w:val="clear" w:color="auto" w:fill="auto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336B9F" w:rsidRPr="004E7BB5" w:rsidRDefault="00336B9F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336B9F" w:rsidRPr="004E7BB5" w:rsidRDefault="00336B9F" w:rsidP="00095DEF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Body mass index (kg/m</w:t>
            </w:r>
            <w:r w:rsidRPr="004E7BB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3 ± 4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.9 ± 4.9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1 ± 4.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1 ± 4.9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964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7 ± 4.8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.9 ± 4.8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299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5601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BMI category (%)</w:t>
            </w: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141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738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 (11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12.9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12.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 (12.7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9.4)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13.6)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7 (43.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 (43.5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 (45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0 (42.4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 (45.3)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0 (42.9)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 (45.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 (43.5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2 (42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 (44.9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 (45.3)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1 (43.6)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  <w:ins w:id="1" w:author="Pedro Marques-Vidal" w:date="2021-03-05T08:34:00Z"/>
        </w:trPr>
        <w:tc>
          <w:tcPr>
            <w:tcW w:w="2665" w:type="dxa"/>
          </w:tcPr>
          <w:p w:rsidR="0005601A" w:rsidRPr="004E7BB5" w:rsidRDefault="0005601A" w:rsidP="0005601A">
            <w:pPr>
              <w:spacing w:after="0"/>
              <w:rPr>
                <w:ins w:id="2" w:author="Pedro Marques-Vidal" w:date="2021-03-05T08:34:00Z"/>
                <w:rFonts w:ascii="Times New Roman" w:hAnsi="Times New Roman"/>
                <w:b/>
                <w:sz w:val="20"/>
                <w:szCs w:val="20"/>
                <w:lang w:val="en-GB"/>
              </w:rPr>
            </w:pPr>
            <w:ins w:id="3" w:author="Pedro Marques-Vidal" w:date="2021-03-05T08:34:00Z">
              <w:r w:rsidRPr="004E7BB5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Weight data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4E7BB5" w:rsidRDefault="0005601A" w:rsidP="00095DEF">
            <w:pPr>
              <w:spacing w:after="0"/>
              <w:jc w:val="right"/>
              <w:rPr>
                <w:ins w:id="4" w:author="Pedro Marques-Vidal" w:date="2021-03-05T08:3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4E7BB5" w:rsidRDefault="0005601A" w:rsidP="00095DEF">
            <w:pPr>
              <w:spacing w:after="0"/>
              <w:jc w:val="right"/>
              <w:rPr>
                <w:ins w:id="5" w:author="Pedro Marques-Vidal" w:date="2021-03-05T08:3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05601A" w:rsidRPr="004E7BB5" w:rsidRDefault="0005601A" w:rsidP="00095DEF">
            <w:pPr>
              <w:spacing w:after="0"/>
              <w:ind w:right="58"/>
              <w:jc w:val="right"/>
              <w:rPr>
                <w:ins w:id="6" w:author="Pedro Marques-Vidal" w:date="2021-03-05T08:34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4E7BB5" w:rsidRDefault="0005601A" w:rsidP="00095DEF">
            <w:pPr>
              <w:spacing w:after="0"/>
              <w:jc w:val="right"/>
              <w:rPr>
                <w:ins w:id="7" w:author="Pedro Marques-Vidal" w:date="2021-03-05T08:3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4E7BB5" w:rsidRDefault="0005601A" w:rsidP="00095DEF">
            <w:pPr>
              <w:spacing w:after="0"/>
              <w:jc w:val="right"/>
              <w:rPr>
                <w:ins w:id="8" w:author="Pedro Marques-Vidal" w:date="2021-03-05T08:3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05601A" w:rsidRPr="004E7BB5" w:rsidRDefault="0005601A" w:rsidP="00095DEF">
            <w:pPr>
              <w:spacing w:after="0"/>
              <w:ind w:right="58"/>
              <w:jc w:val="right"/>
              <w:rPr>
                <w:ins w:id="9" w:author="Pedro Marques-Vidal" w:date="2021-03-05T08:34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05601A" w:rsidRPr="004E7BB5" w:rsidRDefault="0005601A" w:rsidP="00095DEF">
            <w:pPr>
              <w:spacing w:after="0"/>
              <w:jc w:val="right"/>
              <w:rPr>
                <w:ins w:id="10" w:author="Pedro Marques-Vidal" w:date="2021-03-05T08:3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05601A" w:rsidRPr="004E7BB5" w:rsidRDefault="0005601A" w:rsidP="00095DEF">
            <w:pPr>
              <w:spacing w:after="0"/>
              <w:jc w:val="right"/>
              <w:rPr>
                <w:ins w:id="11" w:author="Pedro Marques-Vidal" w:date="2021-03-05T08:3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05601A" w:rsidRPr="004E7BB5" w:rsidRDefault="0005601A" w:rsidP="00095DEF">
            <w:pPr>
              <w:spacing w:after="0"/>
              <w:ind w:right="58"/>
              <w:jc w:val="right"/>
              <w:rPr>
                <w:ins w:id="12" w:author="Pedro Marques-Vidal" w:date="2021-03-05T08:34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Weight change (kg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4 ± 7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.9 ± 8.2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8 ± 7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4 ± 7.6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1 ± 8.2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7 ± 7.5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583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Weight change categories (%)</w:t>
            </w: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F5F41" w:rsidRPr="004E7BB5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41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462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Lost &gt;5 k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 (28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 (30.6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 (40.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 (22.9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34)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 (27.9)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7 (52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 (56.5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2 (42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3 (61.9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 (47.2)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0 (57.1)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3F5F41" w:rsidRPr="004E7BB5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Gained &gt;5 k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 (19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12.9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 (17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15.3)</w:t>
            </w:r>
          </w:p>
        </w:tc>
        <w:tc>
          <w:tcPr>
            <w:tcW w:w="907" w:type="dxa"/>
            <w:shd w:val="clear" w:color="auto" w:fill="auto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 (18.9)</w:t>
            </w:r>
          </w:p>
        </w:tc>
        <w:tc>
          <w:tcPr>
            <w:tcW w:w="1417" w:type="dxa"/>
            <w:vAlign w:val="bottom"/>
          </w:tcPr>
          <w:p w:rsidR="003F5F41" w:rsidRPr="004E7BB5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 (15.0)</w:t>
            </w:r>
          </w:p>
        </w:tc>
        <w:tc>
          <w:tcPr>
            <w:tcW w:w="907" w:type="dxa"/>
          </w:tcPr>
          <w:p w:rsidR="003F5F41" w:rsidRPr="004E7BB5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7A5821" w:rsidRPr="004E7BB5" w:rsidRDefault="007A5821" w:rsidP="007A5821">
            <w:pPr>
              <w:spacing w:after="0"/>
              <w:ind w:left="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ASV (kg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4E7BB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3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3.4 [2.3 </w:t>
              </w:r>
            </w:ins>
            <w:ins w:id="14" w:author="Pedro Marques-Vidal" w:date="2021-03-05T10:11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15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5</w:t>
              </w:r>
            </w:ins>
            <w:ins w:id="16" w:author="Pedro Marques-Vidal" w:date="2021-03-05T10:11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17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]</w:t>
              </w:r>
            </w:ins>
            <w:del w:id="18" w:author="Pedro Marques-Vidal" w:date="2021-03-05T10:03:00Z">
              <w:r w:rsidRPr="004E7BB5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3.9 ± 2.3</w:delText>
              </w:r>
            </w:del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4E7BB5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9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4.1 [2</w:t>
              </w:r>
            </w:ins>
            <w:ins w:id="20" w:author="Pedro Marques-Vidal" w:date="2021-03-05T10:11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21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- 6.5]</w:t>
              </w:r>
            </w:ins>
            <w:del w:id="22" w:author="Pedro Marques-Vidal" w:date="2021-03-05T10:03:00Z">
              <w:r w:rsidRPr="004E7BB5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7 ± 3.2</w:delText>
              </w:r>
            </w:del>
          </w:p>
        </w:tc>
        <w:tc>
          <w:tcPr>
            <w:tcW w:w="907" w:type="dxa"/>
            <w:shd w:val="clear" w:color="auto" w:fill="auto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3" w:author="Pedro Marques-Vidal" w:date="2021-03-05T10:07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269 §</w:t>
              </w:r>
            </w:ins>
            <w:del w:id="24" w:author="Pedro Marques-Vidal" w:date="2021-03-05T10:03:00Z">
              <w:r w:rsidRPr="004E7BB5" w:rsidDel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delText>0.074</w:delText>
              </w:r>
            </w:del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5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3.5 [2.1 - 5.3]</w:t>
              </w:r>
            </w:ins>
            <w:del w:id="26" w:author="Pedro Marques-Vidal" w:date="2021-03-05T10:03:00Z">
              <w:r w:rsidRPr="004E7BB5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1 ± 2.5</w:delText>
              </w:r>
            </w:del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7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3.6 [2.2 - 5.8]</w:t>
              </w:r>
            </w:ins>
            <w:del w:id="28" w:author="Pedro Marques-Vidal" w:date="2021-03-05T10:03:00Z">
              <w:r w:rsidRPr="004E7BB5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3 ± 2.9</w:delText>
              </w:r>
            </w:del>
          </w:p>
        </w:tc>
        <w:tc>
          <w:tcPr>
            <w:tcW w:w="907" w:type="dxa"/>
            <w:shd w:val="clear" w:color="auto" w:fill="auto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9" w:author="Pedro Marques-Vidal" w:date="2021-03-05T10:08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791 §</w:t>
              </w:r>
            </w:ins>
            <w:del w:id="30" w:author="Pedro Marques-Vidal" w:date="2021-03-05T10:03:00Z">
              <w:r w:rsidRPr="004E7BB5" w:rsidDel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delText>0.568</w:delText>
              </w:r>
            </w:del>
          </w:p>
        </w:tc>
        <w:tc>
          <w:tcPr>
            <w:tcW w:w="1417" w:type="dxa"/>
            <w:vAlign w:val="bottom"/>
          </w:tcPr>
          <w:p w:rsidR="007A5821" w:rsidRPr="004E7BB5" w:rsidRDefault="007A5821" w:rsidP="007A582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1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3.5 [2</w:t>
              </w:r>
            </w:ins>
            <w:ins w:id="32" w:author="Pedro Marques-Vidal" w:date="2021-03-05T10:11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33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- 4.8]</w:t>
              </w:r>
            </w:ins>
            <w:del w:id="34" w:author="Pedro Marques-Vidal" w:date="2021-03-05T10:03:00Z">
              <w:r w:rsidRPr="004E7BB5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0 ± 2.6</w:delText>
              </w:r>
            </w:del>
          </w:p>
        </w:tc>
        <w:tc>
          <w:tcPr>
            <w:tcW w:w="1417" w:type="dxa"/>
            <w:vAlign w:val="bottom"/>
          </w:tcPr>
          <w:p w:rsidR="007A5821" w:rsidRPr="004E7BB5" w:rsidRDefault="007A5821" w:rsidP="007A5821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5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3.5 [2.3 - 5.8]</w:t>
              </w:r>
            </w:ins>
            <w:del w:id="36" w:author="Pedro Marques-Vidal" w:date="2021-03-05T10:03:00Z">
              <w:r w:rsidRPr="004E7BB5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3 ± 2.8</w:delText>
              </w:r>
            </w:del>
          </w:p>
        </w:tc>
        <w:tc>
          <w:tcPr>
            <w:tcW w:w="907" w:type="dxa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7" w:author="Pedro Marques-Vidal" w:date="2021-03-05T10:09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559 §</w:t>
              </w:r>
            </w:ins>
            <w:del w:id="38" w:author="Pedro Marques-Vidal" w:date="2021-03-05T10:03:00Z">
              <w:r w:rsidRPr="004E7BB5" w:rsidDel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delText>0.462</w:delText>
              </w:r>
            </w:del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7A5821" w:rsidRPr="004E7BB5" w:rsidRDefault="007A5821" w:rsidP="007A5821">
            <w:pPr>
              <w:spacing w:after="0"/>
              <w:ind w:left="31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9" w:author="Pedro Marques-Vidal" w:date="2021-03-05T08:29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A32649">
            <w:pPr>
              <w:spacing w:after="0"/>
              <w:ind w:left="-78" w:right="-139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40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16.9 [10.9</w:t>
              </w:r>
            </w:ins>
            <w:ins w:id="41" w:author="Pedro Marques-Vidal" w:date="2021-03-05T10:16:00Z">
              <w:r w:rsidR="00A32649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42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4.9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A3264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43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0.4 [9.6</w:t>
              </w:r>
            </w:ins>
            <w:ins w:id="44" w:author="Pedro Marques-Vidal" w:date="2021-03-05T10:16:00Z">
              <w:r w:rsidR="00A32649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45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31.1]</w:t>
              </w:r>
            </w:ins>
          </w:p>
        </w:tc>
        <w:tc>
          <w:tcPr>
            <w:tcW w:w="907" w:type="dxa"/>
            <w:shd w:val="clear" w:color="auto" w:fill="auto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46" w:author="Pedro Marques-Vidal" w:date="2021-03-05T10:07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268 §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A32649">
            <w:pPr>
              <w:spacing w:after="0"/>
              <w:ind w:left="-137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47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18.7 [10.8</w:t>
              </w:r>
            </w:ins>
            <w:ins w:id="48" w:author="Pedro Marques-Vidal" w:date="2021-03-05T10:16:00Z">
              <w:r w:rsidR="00A32649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49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6.4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A32649">
            <w:pPr>
              <w:spacing w:after="0"/>
              <w:ind w:left="-137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50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16</w:t>
              </w:r>
            </w:ins>
            <w:ins w:id="51" w:author="Pedro Marques-Vidal" w:date="2021-03-05T10:11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52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[10.6</w:t>
              </w:r>
            </w:ins>
            <w:ins w:id="53" w:author="Pedro Marques-Vidal" w:date="2021-03-05T10:16:00Z">
              <w:r w:rsidR="00A32649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54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8.7]</w:t>
              </w:r>
            </w:ins>
          </w:p>
        </w:tc>
        <w:tc>
          <w:tcPr>
            <w:tcW w:w="907" w:type="dxa"/>
            <w:shd w:val="clear" w:color="auto" w:fill="auto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55" w:author="Pedro Marques-Vidal" w:date="2021-03-05T10:08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847 §</w:t>
              </w:r>
            </w:ins>
          </w:p>
        </w:tc>
        <w:tc>
          <w:tcPr>
            <w:tcW w:w="1417" w:type="dxa"/>
            <w:vAlign w:val="bottom"/>
          </w:tcPr>
          <w:p w:rsidR="007A5821" w:rsidRPr="004E7BB5" w:rsidRDefault="007A5821" w:rsidP="00A32649">
            <w:pPr>
              <w:spacing w:after="0"/>
              <w:ind w:left="-54" w:right="-16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56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17.2 [10.5</w:t>
              </w:r>
            </w:ins>
            <w:ins w:id="57" w:author="Pedro Marques-Vidal" w:date="2021-03-05T10:16:00Z">
              <w:r w:rsidR="00A32649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58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4.9]</w:t>
              </w:r>
            </w:ins>
          </w:p>
        </w:tc>
        <w:tc>
          <w:tcPr>
            <w:tcW w:w="1417" w:type="dxa"/>
            <w:vAlign w:val="bottom"/>
          </w:tcPr>
          <w:p w:rsidR="007A5821" w:rsidRPr="004E7BB5" w:rsidRDefault="007A5821" w:rsidP="00A32649">
            <w:pPr>
              <w:spacing w:after="0"/>
              <w:ind w:left="-54" w:right="-16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59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17.1 [10.8</w:t>
              </w:r>
            </w:ins>
            <w:ins w:id="60" w:author="Pedro Marques-Vidal" w:date="2021-03-05T10:16:00Z">
              <w:r w:rsidR="00A32649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61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8.9]</w:t>
              </w:r>
            </w:ins>
          </w:p>
        </w:tc>
        <w:tc>
          <w:tcPr>
            <w:tcW w:w="907" w:type="dxa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62" w:author="Pedro Marques-Vidal" w:date="2021-03-05T10:10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463 §</w:t>
              </w:r>
            </w:ins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63" w:author="Pedro Marques-Vidal" w:date="2021-03-05T08:29:00Z">
              <w:r w:rsidRPr="004E7BB5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Waist data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3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3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804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8 ± 11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 ± 12</w:t>
            </w: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153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Abdominal obesity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8 (71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4 (76.2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 (70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8 (75.2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 (71.7)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3 (74.1)</w:t>
            </w: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736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Waist change (cm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2 ± 7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 ± 12.2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3 ± 7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3 ± 10.8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7 ± 8.1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1 ± 10.3</w:t>
            </w: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736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Waist change categories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417" w:type="dxa"/>
            <w:shd w:val="clear" w:color="auto" w:fill="auto"/>
          </w:tcPr>
          <w:p w:rsidR="005E4B64" w:rsidRPr="004E7BB5" w:rsidRDefault="005E4B64" w:rsidP="005E4B64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5E4B64" w:rsidRPr="004E7BB5" w:rsidRDefault="005E4B64" w:rsidP="005E4B64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686</w:t>
            </w:r>
          </w:p>
        </w:tc>
        <w:tc>
          <w:tcPr>
            <w:tcW w:w="141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0.903</w:t>
            </w: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Lost &gt;5 cm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8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19.1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14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 (12.0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13.7)</w:t>
            </w: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 (49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 (44.0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 (49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 (46.2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 (49.1)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 (46.8)</w:t>
            </w: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5E4B64" w:rsidRPr="004E7BB5" w:rsidRDefault="005E4B64" w:rsidP="005E4B64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sz w:val="20"/>
                <w:szCs w:val="20"/>
                <w:lang w:val="en-GB"/>
              </w:rPr>
              <w:t>Gained &gt;5 cm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6 (42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 (36.9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 (3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 (41.8)</w:t>
            </w:r>
          </w:p>
        </w:tc>
        <w:tc>
          <w:tcPr>
            <w:tcW w:w="907" w:type="dxa"/>
            <w:shd w:val="clear" w:color="auto" w:fill="auto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 (39.6)</w:t>
            </w:r>
          </w:p>
        </w:tc>
        <w:tc>
          <w:tcPr>
            <w:tcW w:w="1417" w:type="dxa"/>
            <w:vAlign w:val="bottom"/>
          </w:tcPr>
          <w:p w:rsidR="005E4B64" w:rsidRPr="004E7BB5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E7B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 (39.6)</w:t>
            </w:r>
          </w:p>
        </w:tc>
        <w:tc>
          <w:tcPr>
            <w:tcW w:w="907" w:type="dxa"/>
          </w:tcPr>
          <w:p w:rsidR="005E4B64" w:rsidRPr="004E7BB5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</w:trPr>
        <w:tc>
          <w:tcPr>
            <w:tcW w:w="2665" w:type="dxa"/>
          </w:tcPr>
          <w:p w:rsidR="007A5821" w:rsidRPr="004E7BB5" w:rsidRDefault="007A5821" w:rsidP="00012EE1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64" w:author="Pedro Marques-Vidal" w:date="2021-03-05T08:29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ASV (cm)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65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4.5 [2.8 - 6.5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66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4.5 [3</w:t>
              </w:r>
            </w:ins>
            <w:ins w:id="67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68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- 7.8]</w:t>
              </w:r>
            </w:ins>
          </w:p>
        </w:tc>
        <w:tc>
          <w:tcPr>
            <w:tcW w:w="907" w:type="dxa"/>
            <w:shd w:val="clear" w:color="auto" w:fill="auto"/>
          </w:tcPr>
          <w:p w:rsidR="007A5821" w:rsidRPr="004E7BB5" w:rsidRDefault="007A5821" w:rsidP="007A582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69" w:author="Pedro Marques-Vidal" w:date="2021-03-05T10:07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0.293 §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70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4.5 [2.6 </w:t>
              </w:r>
            </w:ins>
            <w:ins w:id="71" w:author="Pedro Marques-Vidal" w:date="2021-03-05T10:11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72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7</w:t>
              </w:r>
            </w:ins>
            <w:ins w:id="73" w:author="Pedro Marques-Vidal" w:date="2021-03-05T10:11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74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75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4.5 [2.8 - 6.6]</w:t>
              </w:r>
            </w:ins>
          </w:p>
        </w:tc>
        <w:tc>
          <w:tcPr>
            <w:tcW w:w="907" w:type="dxa"/>
            <w:shd w:val="clear" w:color="auto" w:fill="auto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76" w:author="Pedro Marques-Vidal" w:date="2021-03-05T10:09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819 §</w:t>
              </w:r>
            </w:ins>
          </w:p>
        </w:tc>
        <w:tc>
          <w:tcPr>
            <w:tcW w:w="1417" w:type="dxa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77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4.5 [2.6 - 7.6]</w:t>
              </w:r>
            </w:ins>
          </w:p>
        </w:tc>
        <w:tc>
          <w:tcPr>
            <w:tcW w:w="1417" w:type="dxa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78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4.4 [2.8 - 6.5]</w:t>
              </w:r>
            </w:ins>
          </w:p>
        </w:tc>
        <w:tc>
          <w:tcPr>
            <w:tcW w:w="907" w:type="dxa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79" w:author="Pedro Marques-Vidal" w:date="2021-03-05T10:10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760 §</w:t>
              </w:r>
            </w:ins>
          </w:p>
        </w:tc>
      </w:tr>
      <w:tr w:rsidR="007A5821" w:rsidRPr="004E7BB5" w:rsidDel="00EE7724" w:rsidTr="004E7BB5">
        <w:trPr>
          <w:trHeight w:val="20"/>
          <w:del w:id="80" w:author="Pedro Marques-Vidal" w:date="2021-03-05T10:03:00Z"/>
        </w:trPr>
        <w:tc>
          <w:tcPr>
            <w:tcW w:w="2665" w:type="dxa"/>
          </w:tcPr>
          <w:p w:rsidR="005E4B64" w:rsidRPr="004E7BB5" w:rsidDel="00EE7724" w:rsidRDefault="005E4B64" w:rsidP="005E4B64">
            <w:pPr>
              <w:spacing w:after="0"/>
              <w:ind w:left="315"/>
              <w:rPr>
                <w:del w:id="81" w:author="Pedro Marques-Vidal" w:date="2021-03-05T10:03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Del="00EE7724" w:rsidRDefault="005E4B64" w:rsidP="005E4B64">
            <w:pPr>
              <w:spacing w:after="0"/>
              <w:jc w:val="right"/>
              <w:rPr>
                <w:del w:id="82" w:author="Pedro Marques-Vidal" w:date="2021-03-05T10:0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Del="00EE7724" w:rsidRDefault="005E4B64" w:rsidP="005E4B64">
            <w:pPr>
              <w:spacing w:after="0"/>
              <w:jc w:val="right"/>
              <w:rPr>
                <w:del w:id="83" w:author="Pedro Marques-Vidal" w:date="2021-03-05T10:0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5E4B64" w:rsidRPr="004E7BB5" w:rsidDel="00EE7724" w:rsidRDefault="005E4B64" w:rsidP="005E4B64">
            <w:pPr>
              <w:spacing w:after="0"/>
              <w:jc w:val="right"/>
              <w:rPr>
                <w:del w:id="84" w:author="Pedro Marques-Vidal" w:date="2021-03-05T10:0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Del="00EE7724" w:rsidRDefault="005E4B64" w:rsidP="005E4B64">
            <w:pPr>
              <w:spacing w:after="0"/>
              <w:jc w:val="right"/>
              <w:rPr>
                <w:del w:id="85" w:author="Pedro Marques-Vidal" w:date="2021-03-05T10:0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4E7BB5" w:rsidDel="00EE7724" w:rsidRDefault="005E4B64" w:rsidP="005E4B64">
            <w:pPr>
              <w:spacing w:after="0"/>
              <w:jc w:val="right"/>
              <w:rPr>
                <w:del w:id="86" w:author="Pedro Marques-Vidal" w:date="2021-03-05T10:0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shd w:val="clear" w:color="auto" w:fill="auto"/>
          </w:tcPr>
          <w:p w:rsidR="005E4B64" w:rsidRPr="004E7BB5" w:rsidDel="00EE7724" w:rsidRDefault="005E4B64" w:rsidP="005E4B64">
            <w:pPr>
              <w:spacing w:after="0"/>
              <w:ind w:right="58"/>
              <w:jc w:val="right"/>
              <w:rPr>
                <w:del w:id="87" w:author="Pedro Marques-Vidal" w:date="2021-03-05T10:03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E7BB5" w:rsidDel="00EE7724" w:rsidRDefault="005E4B64" w:rsidP="005E4B64">
            <w:pPr>
              <w:spacing w:after="0"/>
              <w:jc w:val="right"/>
              <w:rPr>
                <w:del w:id="88" w:author="Pedro Marques-Vidal" w:date="2021-03-05T10:0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E7BB5" w:rsidDel="00EE7724" w:rsidRDefault="005E4B64" w:rsidP="005E4B64">
            <w:pPr>
              <w:spacing w:after="0"/>
              <w:jc w:val="right"/>
              <w:rPr>
                <w:del w:id="89" w:author="Pedro Marques-Vidal" w:date="2021-03-05T10:0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5E4B64" w:rsidRPr="004E7BB5" w:rsidDel="00EE7724" w:rsidRDefault="005E4B64" w:rsidP="005E4B64">
            <w:pPr>
              <w:spacing w:after="0"/>
              <w:ind w:right="58"/>
              <w:jc w:val="right"/>
              <w:rPr>
                <w:del w:id="90" w:author="Pedro Marques-Vidal" w:date="2021-03-05T10:03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A5821" w:rsidRPr="004E7BB5" w:rsidTr="004E7BB5">
        <w:trPr>
          <w:trHeight w:val="20"/>
          <w:ins w:id="91" w:author="Pedro Marques-Vidal" w:date="2021-03-05T08:43:00Z"/>
        </w:trPr>
        <w:tc>
          <w:tcPr>
            <w:tcW w:w="2665" w:type="dxa"/>
            <w:tcBorders>
              <w:bottom w:val="single" w:sz="4" w:space="0" w:color="auto"/>
            </w:tcBorders>
          </w:tcPr>
          <w:p w:rsidR="007A5821" w:rsidRPr="004E7BB5" w:rsidRDefault="007A5821" w:rsidP="00012EE1">
            <w:pPr>
              <w:spacing w:after="0"/>
              <w:rPr>
                <w:ins w:id="92" w:author="Pedro Marques-Vidal" w:date="2021-03-05T08:43:00Z"/>
                <w:rFonts w:ascii="Times New Roman" w:hAnsi="Times New Roman"/>
                <w:sz w:val="20"/>
                <w:szCs w:val="20"/>
                <w:lang w:val="en-GB"/>
              </w:rPr>
            </w:pPr>
            <w:ins w:id="93" w:author="Pedro Marques-Vidal" w:date="2021-03-05T08:44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ins w:id="94" w:author="Pedro Marques-Vidal" w:date="2021-03-05T08:43:00Z"/>
                <w:rFonts w:ascii="Times New Roman" w:hAnsi="Times New Roman"/>
                <w:color w:val="000000"/>
                <w:sz w:val="20"/>
                <w:szCs w:val="20"/>
              </w:rPr>
            </w:pPr>
            <w:ins w:id="95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.6 [1.9 - 4.2]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ins w:id="96" w:author="Pedro Marques-Vidal" w:date="2021-03-05T08:43:00Z"/>
                <w:rFonts w:ascii="Times New Roman" w:hAnsi="Times New Roman"/>
                <w:color w:val="000000"/>
                <w:sz w:val="20"/>
                <w:szCs w:val="20"/>
              </w:rPr>
            </w:pPr>
            <w:ins w:id="97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3.2 [2</w:t>
              </w:r>
            </w:ins>
            <w:ins w:id="98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99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- 4.6]</w:t>
              </w:r>
            </w:ins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A5821" w:rsidRPr="004E7BB5" w:rsidRDefault="007A5821" w:rsidP="007A5821">
            <w:pPr>
              <w:spacing w:after="0"/>
              <w:jc w:val="right"/>
              <w:rPr>
                <w:ins w:id="100" w:author="Pedro Marques-Vidal" w:date="2021-03-05T08:4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01" w:author="Pedro Marques-Vidal" w:date="2021-03-05T10:08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0.231</w:t>
              </w:r>
            </w:ins>
            <w:ins w:id="102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 xml:space="preserve"> §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ins w:id="103" w:author="Pedro Marques-Vidal" w:date="2021-03-05T08:43:00Z"/>
                <w:rFonts w:ascii="Times New Roman" w:hAnsi="Times New Roman"/>
                <w:color w:val="000000"/>
                <w:sz w:val="20"/>
                <w:szCs w:val="20"/>
              </w:rPr>
            </w:pPr>
            <w:ins w:id="104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.9 [1.6 - 4.6]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ins w:id="105" w:author="Pedro Marques-Vidal" w:date="2021-03-05T08:43:00Z"/>
                <w:rFonts w:ascii="Times New Roman" w:hAnsi="Times New Roman"/>
                <w:color w:val="000000"/>
                <w:sz w:val="20"/>
                <w:szCs w:val="20"/>
              </w:rPr>
            </w:pPr>
            <w:ins w:id="106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.6 [2</w:t>
              </w:r>
            </w:ins>
            <w:ins w:id="107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108" w:author="Pedro Marques-Vidal" w:date="2021-03-05T10:09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- 4.1]</w:t>
              </w:r>
            </w:ins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ins w:id="109" w:author="Pedro Marques-Vidal" w:date="2021-03-05T08:43:00Z"/>
                <w:rFonts w:ascii="Times New Roman" w:hAnsi="Times New Roman"/>
                <w:sz w:val="20"/>
                <w:szCs w:val="20"/>
                <w:lang w:val="en-GB"/>
              </w:rPr>
            </w:pPr>
            <w:ins w:id="110" w:author="Pedro Marques-Vidal" w:date="2021-03-05T10:09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831 §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ins w:id="111" w:author="Pedro Marques-Vidal" w:date="2021-03-05T08:4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12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3.0 [1.6 - 4.7]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7A5821" w:rsidRPr="004E7BB5" w:rsidRDefault="007A5821" w:rsidP="007A5821">
            <w:pPr>
              <w:spacing w:after="0"/>
              <w:jc w:val="right"/>
              <w:rPr>
                <w:ins w:id="113" w:author="Pedro Marques-Vidal" w:date="2021-03-05T08:43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14" w:author="Pedro Marques-Vidal" w:date="2021-03-05T10:10:00Z">
              <w:r w:rsidRPr="004E7BB5">
                <w:rPr>
                  <w:rFonts w:ascii="Times New Roman" w:hAnsi="Times New Roman"/>
                  <w:color w:val="000000"/>
                  <w:sz w:val="20"/>
                  <w:szCs w:val="20"/>
                </w:rPr>
                <w:t>2.6 [2.0 - 4.1]</w:t>
              </w:r>
            </w:ins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7A5821" w:rsidRPr="004E7BB5" w:rsidRDefault="007A5821" w:rsidP="007A5821">
            <w:pPr>
              <w:spacing w:after="0"/>
              <w:ind w:right="58"/>
              <w:jc w:val="right"/>
              <w:rPr>
                <w:ins w:id="115" w:author="Pedro Marques-Vidal" w:date="2021-03-05T08:43:00Z"/>
                <w:rFonts w:ascii="Times New Roman" w:hAnsi="Times New Roman"/>
                <w:sz w:val="20"/>
                <w:szCs w:val="20"/>
                <w:lang w:val="en-GB"/>
              </w:rPr>
            </w:pPr>
            <w:ins w:id="116" w:author="Pedro Marques-Vidal" w:date="2021-03-05T10:10:00Z">
              <w:r w:rsidRPr="004E7BB5">
                <w:rPr>
                  <w:rFonts w:ascii="Times New Roman" w:hAnsi="Times New Roman"/>
                  <w:sz w:val="20"/>
                  <w:szCs w:val="20"/>
                  <w:lang w:val="en-GB"/>
                </w:rPr>
                <w:t>0.970 §</w:t>
              </w:r>
            </w:ins>
          </w:p>
        </w:tc>
      </w:tr>
    </w:tbl>
    <w:p w:rsidR="003F5F41" w:rsidRPr="00652E7D" w:rsidDel="00A32649" w:rsidRDefault="003F5F41" w:rsidP="003F5F41">
      <w:pPr>
        <w:spacing w:before="120"/>
        <w:jc w:val="both"/>
        <w:rPr>
          <w:del w:id="117" w:author="Pedro Marques-Vidal" w:date="2021-03-05T10:17:00Z"/>
          <w:rFonts w:ascii="Times New Roman" w:hAnsi="Times New Roman"/>
          <w:lang w:val="en-GB"/>
        </w:rPr>
      </w:pPr>
      <w:r w:rsidRPr="00652E7D">
        <w:rPr>
          <w:rFonts w:ascii="Times New Roman" w:hAnsi="Times New Roman"/>
          <w:lang w:val="en-GB"/>
        </w:rPr>
        <w:t>ASV, average successive variability of weight; BMI, body mass index</w:t>
      </w:r>
      <w:r>
        <w:rPr>
          <w:rFonts w:ascii="Times New Roman" w:hAnsi="Times New Roman"/>
          <w:lang w:val="en-GB"/>
        </w:rPr>
        <w:t>; FPG, fasting plasma glucose</w:t>
      </w:r>
      <w:ins w:id="118" w:author="Pedro Marques-Vidal" w:date="2021-03-05T08:29:00Z">
        <w:r w:rsidR="00DA6D1A">
          <w:rPr>
            <w:rFonts w:ascii="Times New Roman" w:hAnsi="Times New Roman"/>
            <w:lang w:val="en-GB"/>
          </w:rPr>
          <w:t>; VIM, variability independent of the mean</w:t>
        </w:r>
      </w:ins>
      <w:r w:rsidRPr="00652E7D">
        <w:rPr>
          <w:rFonts w:ascii="Times New Roman" w:hAnsi="Times New Roman"/>
          <w:lang w:val="en-GB"/>
        </w:rPr>
        <w:t xml:space="preserve">. Results are expressed </w:t>
      </w:r>
      <w:r w:rsidRPr="00652E7D">
        <w:rPr>
          <w:rFonts w:ascii="Times New Roman" w:hAnsi="Times New Roman"/>
          <w:lang w:val="en-GB" w:eastAsia="de-DE"/>
        </w:rPr>
        <w:t xml:space="preserve">as number of participants (percentage) for categorical variables and as average ± standard deviation </w:t>
      </w:r>
      <w:ins w:id="119" w:author="Pedro Marques-Vidal" w:date="2021-03-05T10:03:00Z">
        <w:r w:rsidR="00EE7724">
          <w:rPr>
            <w:rFonts w:ascii="Times New Roman" w:hAnsi="Times New Roman"/>
            <w:lang w:val="en-GB" w:eastAsia="de-DE"/>
          </w:rPr>
          <w:t>or as median [interquartile range]</w:t>
        </w:r>
        <w:r w:rsidR="00EE7724" w:rsidRPr="00652E7D">
          <w:rPr>
            <w:rFonts w:ascii="Times New Roman" w:hAnsi="Times New Roman"/>
            <w:lang w:val="en-GB" w:eastAsia="de-DE"/>
          </w:rPr>
          <w:t xml:space="preserve"> </w:t>
        </w:r>
      </w:ins>
      <w:r w:rsidRPr="00652E7D">
        <w:rPr>
          <w:rFonts w:ascii="Times New Roman" w:hAnsi="Times New Roman"/>
          <w:lang w:val="en-GB" w:eastAsia="de-DE"/>
        </w:rPr>
        <w:t>for continuous variables. Bivariate analysis performed using chi-square for categorical variables and student’s t</w:t>
      </w:r>
      <w:r>
        <w:rPr>
          <w:rFonts w:ascii="Times New Roman" w:hAnsi="Times New Roman"/>
          <w:lang w:val="en-GB" w:eastAsia="de-DE"/>
        </w:rPr>
        <w:t xml:space="preserve">-test </w:t>
      </w:r>
      <w:ins w:id="120" w:author="Pedro Marques-Vidal" w:date="2021-03-05T10:03:00Z">
        <w:r w:rsidR="00EE7724">
          <w:rPr>
            <w:rFonts w:ascii="Times New Roman" w:hAnsi="Times New Roman"/>
            <w:lang w:val="en-GB" w:eastAsia="de-DE"/>
          </w:rPr>
          <w:t xml:space="preserve">or Kruskal-Wallis test (§) </w:t>
        </w:r>
      </w:ins>
      <w:r>
        <w:rPr>
          <w:rFonts w:ascii="Times New Roman" w:hAnsi="Times New Roman"/>
          <w:lang w:val="en-GB" w:eastAsia="de-DE"/>
        </w:rPr>
        <w:t>for continuous variables.</w:t>
      </w:r>
    </w:p>
    <w:p w:rsidR="003F5F41" w:rsidRPr="00652E7D" w:rsidRDefault="003F5F41" w:rsidP="00471313">
      <w:pPr>
        <w:spacing w:before="120"/>
        <w:jc w:val="both"/>
        <w:rPr>
          <w:rFonts w:ascii="Times New Roman" w:hAnsi="Times New Roman"/>
          <w:lang w:val="en-GB"/>
        </w:rPr>
      </w:pPr>
      <w:r w:rsidRPr="00652E7D">
        <w:rPr>
          <w:rFonts w:ascii="Times New Roman" w:hAnsi="Times New Roman"/>
          <w:lang w:val="en-GB"/>
        </w:rPr>
        <w:br w:type="page"/>
      </w:r>
    </w:p>
    <w:p w:rsidR="003F5F41" w:rsidRPr="00652E7D" w:rsidRDefault="003F5F41" w:rsidP="003F5F41">
      <w:pPr>
        <w:jc w:val="both"/>
        <w:rPr>
          <w:rFonts w:ascii="Times New Roman" w:hAnsi="Times New Roman"/>
          <w:lang w:val="en-GB"/>
        </w:rPr>
      </w:pPr>
      <w:r w:rsidRPr="00652E7D">
        <w:rPr>
          <w:rFonts w:ascii="Times New Roman" w:hAnsi="Times New Roman"/>
          <w:b/>
          <w:lang w:val="en-GB"/>
        </w:rPr>
        <w:lastRenderedPageBreak/>
        <w:t>Suppleme</w:t>
      </w:r>
      <w:r>
        <w:rPr>
          <w:rFonts w:ascii="Times New Roman" w:hAnsi="Times New Roman"/>
          <w:b/>
          <w:lang w:val="en-GB"/>
        </w:rPr>
        <w:t>ntary table 3</w:t>
      </w:r>
      <w:r w:rsidRPr="00652E7D">
        <w:rPr>
          <w:rFonts w:ascii="Times New Roman" w:hAnsi="Times New Roman"/>
          <w:lang w:val="en-GB"/>
        </w:rPr>
        <w:t>: multivariable analysis of weight parameters of the participants with type 2 diabetes mellitus, according to diabetes control status</w:t>
      </w:r>
      <w:r>
        <w:rPr>
          <w:rFonts w:ascii="Times New Roman" w:hAnsi="Times New Roman"/>
          <w:lang w:val="en-GB"/>
        </w:rPr>
        <w:t xml:space="preserve"> (yes/no)</w:t>
      </w:r>
      <w:r w:rsidRPr="00652E7D">
        <w:rPr>
          <w:rFonts w:ascii="Times New Roman" w:hAnsi="Times New Roman"/>
          <w:lang w:val="en-GB"/>
        </w:rPr>
        <w:t xml:space="preserve"> at the second follow-up (2014-2017) of the </w:t>
      </w:r>
      <w:proofErr w:type="spellStart"/>
      <w:r w:rsidRPr="00652E7D">
        <w:rPr>
          <w:rFonts w:ascii="Times New Roman" w:hAnsi="Times New Roman"/>
          <w:lang w:val="en-GB"/>
        </w:rPr>
        <w:t>CoLaus</w:t>
      </w:r>
      <w:proofErr w:type="spellEnd"/>
      <w:r w:rsidRPr="00652E7D">
        <w:rPr>
          <w:rFonts w:ascii="Times New Roman" w:hAnsi="Times New Roman"/>
          <w:lang w:val="en-GB"/>
        </w:rPr>
        <w:t xml:space="preserve"> study, L</w:t>
      </w:r>
      <w:r>
        <w:rPr>
          <w:rFonts w:ascii="Times New Roman" w:hAnsi="Times New Roman"/>
          <w:lang w:val="en-GB"/>
        </w:rPr>
        <w:t>ausanne, Switzerland. P</w:t>
      </w:r>
      <w:r w:rsidRPr="00652E7D">
        <w:rPr>
          <w:rFonts w:ascii="Times New Roman" w:hAnsi="Times New Roman"/>
          <w:lang w:val="en-GB"/>
        </w:rPr>
        <w:t>articipants who were diabetic thr</w:t>
      </w:r>
      <w:r>
        <w:rPr>
          <w:rFonts w:ascii="Times New Roman" w:hAnsi="Times New Roman"/>
          <w:lang w:val="en-GB"/>
        </w:rPr>
        <w:t>oughout the whole study perio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1"/>
        <w:gridCol w:w="1134"/>
        <w:gridCol w:w="1701"/>
        <w:gridCol w:w="964"/>
        <w:gridCol w:w="1134"/>
        <w:gridCol w:w="1701"/>
        <w:gridCol w:w="964"/>
        <w:gridCol w:w="1134"/>
        <w:gridCol w:w="1701"/>
        <w:gridCol w:w="964"/>
      </w:tblGrid>
      <w:tr w:rsidR="003F5F41" w:rsidRPr="00CD6A3B" w:rsidTr="00095DEF">
        <w:tc>
          <w:tcPr>
            <w:tcW w:w="2551" w:type="dxa"/>
            <w:tcBorders>
              <w:top w:val="single" w:sz="4" w:space="0" w:color="auto"/>
            </w:tcBorders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Using FPG levels (n=194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&lt;7.0% (n=193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99" w:type="dxa"/>
            <w:gridSpan w:val="3"/>
            <w:tcBorders>
              <w:top w:val="single" w:sz="4" w:space="0" w:color="auto"/>
            </w:tcBorders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Age-dependent 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s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(n=193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</w:tr>
      <w:tr w:rsidR="003F5F41" w:rsidRPr="00CD6A3B" w:rsidTr="00095DEF">
        <w:tc>
          <w:tcPr>
            <w:tcW w:w="2551" w:type="dxa"/>
            <w:tcBorders>
              <w:bottom w:val="single" w:sz="4" w:space="0" w:color="auto"/>
            </w:tcBorders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5F41" w:rsidRPr="00C57B8C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F5F41" w:rsidRPr="00C57B8C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3F5F41" w:rsidRPr="00C57B8C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57B8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F5F41" w:rsidRPr="00CD6A3B" w:rsidTr="00336B9F">
        <w:tc>
          <w:tcPr>
            <w:tcW w:w="2551" w:type="dxa"/>
            <w:tcBorders>
              <w:top w:val="single" w:sz="4" w:space="0" w:color="auto"/>
            </w:tcBorders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ind w:right="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9 (56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5 (43.8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ind w:right="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5 (38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ind w:right="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8 (61.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lang w:val="en-GB"/>
              </w:rPr>
              <w:t>53 (27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lang w:val="en-GB"/>
              </w:rPr>
              <w:t>140 (72.5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36B9F" w:rsidRPr="00CD6A3B" w:rsidTr="00336B9F">
        <w:tc>
          <w:tcPr>
            <w:tcW w:w="2551" w:type="dxa"/>
          </w:tcPr>
          <w:p w:rsidR="00336B9F" w:rsidRPr="00CD6A3B" w:rsidRDefault="00B151CA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21" w:author="Pedro Marques-Vidal" w:date="2021-03-05T08:30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Body mass index data</w:t>
              </w:r>
            </w:ins>
          </w:p>
        </w:tc>
        <w:tc>
          <w:tcPr>
            <w:tcW w:w="1134" w:type="dxa"/>
            <w:shd w:val="clear" w:color="auto" w:fill="auto"/>
          </w:tcPr>
          <w:p w:rsidR="00336B9F" w:rsidRPr="00CD6A3B" w:rsidRDefault="00336B9F" w:rsidP="00095DEF">
            <w:pPr>
              <w:spacing w:after="0"/>
              <w:ind w:right="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36B9F" w:rsidRPr="00CD6A3B" w:rsidRDefault="00336B9F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36B9F" w:rsidRPr="00CD6A3B" w:rsidRDefault="00336B9F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36B9F" w:rsidRPr="00CD6A3B" w:rsidRDefault="00336B9F" w:rsidP="00095DEF">
            <w:pPr>
              <w:spacing w:after="0"/>
              <w:ind w:right="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36B9F" w:rsidRPr="00CD6A3B" w:rsidRDefault="00336B9F" w:rsidP="00095DEF">
            <w:pPr>
              <w:spacing w:after="0"/>
              <w:ind w:right="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36B9F" w:rsidRPr="00CD6A3B" w:rsidRDefault="00336B9F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36B9F" w:rsidRPr="0007218A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</w:tcPr>
          <w:p w:rsidR="00336B9F" w:rsidRPr="0007218A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</w:tcPr>
          <w:p w:rsidR="00336B9F" w:rsidRPr="00CD6A3B" w:rsidRDefault="00336B9F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Body mass index (kg/m</w:t>
            </w:r>
            <w:r w:rsidRPr="00CD6A3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1 ± 0.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3 ± 0.5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0 ± 0.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2 ± 0.4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1134" w:type="dxa"/>
            <w:vAlign w:val="bottom"/>
          </w:tcPr>
          <w:p w:rsidR="003F5F41" w:rsidRPr="00394A1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94A1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2 ± 0.6</w:t>
            </w:r>
          </w:p>
        </w:tc>
        <w:tc>
          <w:tcPr>
            <w:tcW w:w="1701" w:type="dxa"/>
            <w:vAlign w:val="bottom"/>
          </w:tcPr>
          <w:p w:rsidR="003F5F41" w:rsidRPr="00394A1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94A1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1 ± 0.4</w:t>
            </w:r>
          </w:p>
        </w:tc>
        <w:tc>
          <w:tcPr>
            <w:tcW w:w="964" w:type="dxa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66</w:t>
            </w: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336B9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BMI category (%)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5 (0.35 - 2.62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4 (0.31 - 2.27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394A1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94A1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8 (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394A1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- 2.31)</w:t>
            </w:r>
          </w:p>
        </w:tc>
        <w:tc>
          <w:tcPr>
            <w:tcW w:w="964" w:type="dxa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szCs w:val="20"/>
                <w:lang w:val="en-GB"/>
              </w:rPr>
              <w:t>0.537</w:t>
            </w: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2 (0.36 - 2.92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2 (0.36 - 2.86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394A15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94A1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5 (0.21 - 2.63)</w:t>
            </w:r>
          </w:p>
        </w:tc>
        <w:tc>
          <w:tcPr>
            <w:tcW w:w="964" w:type="dxa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szCs w:val="20"/>
                <w:lang w:val="en-GB"/>
              </w:rPr>
              <w:t>0.654</w:t>
            </w:r>
          </w:p>
        </w:tc>
      </w:tr>
      <w:tr w:rsidR="0005601A" w:rsidRPr="00CD6A3B" w:rsidTr="00095DEF">
        <w:tc>
          <w:tcPr>
            <w:tcW w:w="2551" w:type="dxa"/>
          </w:tcPr>
          <w:p w:rsidR="0005601A" w:rsidRPr="00CD6A3B" w:rsidRDefault="0005601A" w:rsidP="0005601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22" w:author="Pedro Marques-Vidal" w:date="2021-03-05T08:34:00Z">
              <w:r w:rsidRPr="0005601A">
                <w:rPr>
                  <w:rFonts w:ascii="Times New Roman" w:hAnsi="Times New Roman"/>
                  <w:b/>
                  <w:lang w:val="en-GB"/>
                </w:rPr>
                <w:t>Weight data</w:t>
              </w:r>
            </w:ins>
          </w:p>
        </w:tc>
        <w:tc>
          <w:tcPr>
            <w:tcW w:w="1134" w:type="dxa"/>
            <w:shd w:val="clear" w:color="auto" w:fill="auto"/>
          </w:tcPr>
          <w:p w:rsidR="0005601A" w:rsidRPr="00CD6A3B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05601A" w:rsidRPr="00CD6A3B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:rsidR="0005601A" w:rsidRPr="00CD6A3B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05601A" w:rsidRPr="00CD6A3B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05601A" w:rsidRPr="00CD6A3B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:rsidR="0005601A" w:rsidRPr="00CD6A3B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5601A" w:rsidRPr="00CD6A3B" w:rsidRDefault="0005601A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05601A" w:rsidRPr="00394A15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vAlign w:val="bottom"/>
          </w:tcPr>
          <w:p w:rsidR="0005601A" w:rsidRPr="0007218A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Weight change (kg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9 ± 0.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.3 ± 0.8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.1 ± 0.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2 ± 0.7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1134" w:type="dxa"/>
            <w:vAlign w:val="bottom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 ± 1.1</w:t>
            </w:r>
          </w:p>
        </w:tc>
        <w:tc>
          <w:tcPr>
            <w:tcW w:w="1701" w:type="dxa"/>
            <w:vAlign w:val="bottom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4 ± 0.6</w:t>
            </w:r>
          </w:p>
        </w:tc>
        <w:tc>
          <w:tcPr>
            <w:tcW w:w="964" w:type="dxa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08</w:t>
            </w: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Weight change categories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Lost &gt;5 kg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4 (0.36 - 1.54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6 (0.17 - 0.73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8 (0.26 - 1.32)</w:t>
            </w:r>
          </w:p>
        </w:tc>
        <w:tc>
          <w:tcPr>
            <w:tcW w:w="964" w:type="dxa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szCs w:val="20"/>
                <w:lang w:val="en-GB"/>
              </w:rPr>
              <w:t>0.195</w:t>
            </w: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Gained &gt;5 kg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9 (0.28 - 1.72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134" w:type="dxa"/>
            <w:shd w:val="clear" w:color="auto" w:fill="auto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7 (0.28 - 1.60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134" w:type="dxa"/>
          </w:tcPr>
          <w:p w:rsidR="003F5F41" w:rsidRPr="00CD6A3B" w:rsidRDefault="003F5F41" w:rsidP="00095DEF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5 (0.28 - 2.01)</w:t>
            </w:r>
          </w:p>
        </w:tc>
        <w:tc>
          <w:tcPr>
            <w:tcW w:w="964" w:type="dxa"/>
            <w:vAlign w:val="bottom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szCs w:val="20"/>
                <w:lang w:val="en-GB"/>
              </w:rPr>
              <w:t>0.566</w:t>
            </w:r>
          </w:p>
        </w:tc>
      </w:tr>
      <w:tr w:rsidR="003F5F41" w:rsidRPr="00CD6A3B" w:rsidTr="00095DEF">
        <w:tc>
          <w:tcPr>
            <w:tcW w:w="2551" w:type="dxa"/>
          </w:tcPr>
          <w:p w:rsidR="003F5F41" w:rsidRPr="00CD6A3B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ASV (kg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9 ± 0.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7 ± 0.3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1 ± 0.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CD6A3B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3 ± 0.3</w:t>
            </w:r>
          </w:p>
        </w:tc>
        <w:tc>
          <w:tcPr>
            <w:tcW w:w="964" w:type="dxa"/>
            <w:shd w:val="clear" w:color="auto" w:fill="auto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1134" w:type="dxa"/>
            <w:vAlign w:val="bottom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± 0.4</w:t>
            </w:r>
          </w:p>
        </w:tc>
        <w:tc>
          <w:tcPr>
            <w:tcW w:w="1701" w:type="dxa"/>
            <w:vAlign w:val="bottom"/>
          </w:tcPr>
          <w:p w:rsidR="003F5F41" w:rsidRPr="0007218A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3 ± 0.2</w:t>
            </w:r>
          </w:p>
        </w:tc>
        <w:tc>
          <w:tcPr>
            <w:tcW w:w="964" w:type="dxa"/>
          </w:tcPr>
          <w:p w:rsidR="003F5F41" w:rsidRPr="00CD6A3B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29</w:t>
            </w:r>
          </w:p>
        </w:tc>
      </w:tr>
      <w:tr w:rsidR="005E4B64" w:rsidRPr="00CD6A3B" w:rsidTr="00095DEF">
        <w:tc>
          <w:tcPr>
            <w:tcW w:w="2551" w:type="dxa"/>
          </w:tcPr>
          <w:p w:rsidR="005E4B64" w:rsidRPr="00CD6A3B" w:rsidRDefault="005E4B64" w:rsidP="005E4B64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23" w:author="Pedro Marques-Vidal" w:date="2021-03-05T08:29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24" w:author="Pedro Marques-Vidal" w:date="2021-03-05T08:3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19.2 ± 1.3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25" w:author="Pedro Marques-Vidal" w:date="2021-03-05T08:3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2.1 ± 1.5</w:t>
              </w:r>
            </w:ins>
          </w:p>
        </w:tc>
        <w:tc>
          <w:tcPr>
            <w:tcW w:w="964" w:type="dxa"/>
            <w:shd w:val="clear" w:color="auto" w:fill="auto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26" w:author="Pedro Marques-Vidal" w:date="2021-03-05T08:39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144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27" w:author="Pedro Marques-Vidal" w:date="2021-03-05T08:41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0.5 ± 1.5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28" w:author="Pedro Marques-Vidal" w:date="2021-03-05T08:41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0.3 ± 1.2</w:t>
              </w:r>
            </w:ins>
          </w:p>
        </w:tc>
        <w:tc>
          <w:tcPr>
            <w:tcW w:w="964" w:type="dxa"/>
            <w:shd w:val="clear" w:color="auto" w:fill="auto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29" w:author="Pedro Marques-Vidal" w:date="2021-03-05T08:41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928</w:t>
              </w:r>
            </w:ins>
          </w:p>
        </w:tc>
        <w:tc>
          <w:tcPr>
            <w:tcW w:w="1134" w:type="dxa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30" w:author="Pedro Marques-Vidal" w:date="2021-03-05T08:45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0.3 ± 1.9</w:t>
              </w:r>
            </w:ins>
          </w:p>
        </w:tc>
        <w:tc>
          <w:tcPr>
            <w:tcW w:w="1701" w:type="dxa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31" w:author="Pedro Marques-Vidal" w:date="2021-03-05T08:45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0.4 ± 1.1</w:t>
              </w:r>
            </w:ins>
          </w:p>
        </w:tc>
        <w:tc>
          <w:tcPr>
            <w:tcW w:w="964" w:type="dxa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32" w:author="Pedro Marques-Vidal" w:date="2021-03-05T08:45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957</w:t>
              </w:r>
            </w:ins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33" w:author="Pedro Marques-Vidal" w:date="2021-03-05T08:29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Waist data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B151CA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</w:t>
            </w: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</w:t>
            </w: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1134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7 ± 2</w:t>
            </w:r>
          </w:p>
        </w:tc>
        <w:tc>
          <w:tcPr>
            <w:tcW w:w="1701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 ± 1</w:t>
            </w:r>
          </w:p>
        </w:tc>
        <w:tc>
          <w:tcPr>
            <w:tcW w:w="964" w:type="dxa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59</w:t>
            </w: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Abdominal obes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8 (0.50 - 2.30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847</w:t>
            </w:r>
          </w:p>
        </w:tc>
        <w:tc>
          <w:tcPr>
            <w:tcW w:w="1134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5 (0.55 - 2.38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1134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5 (0.41 - 2.23)</w:t>
            </w:r>
          </w:p>
        </w:tc>
        <w:tc>
          <w:tcPr>
            <w:tcW w:w="964" w:type="dxa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szCs w:val="20"/>
                <w:lang w:val="en-GB"/>
              </w:rPr>
              <w:t>0.910</w:t>
            </w: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Waist change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6 ± 1.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9 ± 1.1</w:t>
            </w: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 ± 1.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 ± 0.9</w:t>
            </w: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1134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8 ± 1.4</w:t>
            </w:r>
          </w:p>
        </w:tc>
        <w:tc>
          <w:tcPr>
            <w:tcW w:w="1701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4 ± 0.8</w:t>
            </w:r>
          </w:p>
        </w:tc>
        <w:tc>
          <w:tcPr>
            <w:tcW w:w="964" w:type="dxa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13</w:t>
            </w: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Waist change categori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Lost &gt;5 c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17 (1.13 - 8.87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134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5 (0.37 - 2.43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909</w:t>
            </w:r>
          </w:p>
        </w:tc>
        <w:tc>
          <w:tcPr>
            <w:tcW w:w="1134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9 (0.41 - 4.08)</w:t>
            </w:r>
          </w:p>
        </w:tc>
        <w:tc>
          <w:tcPr>
            <w:tcW w:w="964" w:type="dxa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szCs w:val="20"/>
                <w:lang w:val="en-GB"/>
              </w:rPr>
              <w:t>0.669</w:t>
            </w:r>
          </w:p>
        </w:tc>
      </w:tr>
      <w:tr w:rsidR="00B151CA" w:rsidRPr="00CD6A3B" w:rsidTr="00095DE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CD6A3B" w:rsidTr="00336B9F">
        <w:tc>
          <w:tcPr>
            <w:tcW w:w="2551" w:type="dxa"/>
          </w:tcPr>
          <w:p w:rsidR="00B151CA" w:rsidRPr="00CD6A3B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Gained &gt;5 c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0 (0.61 - 2.39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1134" w:type="dxa"/>
            <w:shd w:val="clear" w:color="auto" w:fill="auto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8 (0.66 - 2.51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6A3B">
              <w:rPr>
                <w:rFonts w:ascii="Times New Roman" w:hAnsi="Times New Roman"/>
                <w:sz w:val="20"/>
                <w:szCs w:val="20"/>
                <w:lang w:val="en-GB"/>
              </w:rPr>
              <w:t>0.462</w:t>
            </w:r>
          </w:p>
        </w:tc>
        <w:tc>
          <w:tcPr>
            <w:tcW w:w="1134" w:type="dxa"/>
          </w:tcPr>
          <w:p w:rsidR="00B151CA" w:rsidRPr="00CD6A3B" w:rsidRDefault="00B151CA" w:rsidP="00B151CA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07218A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5 (0.49 - 2.24)</w:t>
            </w:r>
          </w:p>
        </w:tc>
        <w:tc>
          <w:tcPr>
            <w:tcW w:w="964" w:type="dxa"/>
            <w:vAlign w:val="bottom"/>
          </w:tcPr>
          <w:p w:rsidR="00B151CA" w:rsidRPr="00CD6A3B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218A">
              <w:rPr>
                <w:rFonts w:ascii="Times New Roman" w:hAnsi="Times New Roman"/>
                <w:sz w:val="20"/>
                <w:szCs w:val="20"/>
                <w:lang w:val="en-GB"/>
              </w:rPr>
              <w:t>0.903</w:t>
            </w:r>
          </w:p>
        </w:tc>
      </w:tr>
      <w:tr w:rsidR="005E4B64" w:rsidRPr="00CD6A3B" w:rsidTr="005E4B64">
        <w:tc>
          <w:tcPr>
            <w:tcW w:w="2551" w:type="dxa"/>
          </w:tcPr>
          <w:p w:rsidR="005E4B64" w:rsidRPr="00CD6A3B" w:rsidRDefault="005E4B64" w:rsidP="0047131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34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ASV (cm)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35" w:author="Pedro Marques-Vidal" w:date="2021-03-05T08:3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4.8 ± 0.3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36" w:author="Pedro Marques-Vidal" w:date="2021-03-05T08:3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5.4 ± 0.3</w:t>
              </w:r>
            </w:ins>
          </w:p>
        </w:tc>
        <w:tc>
          <w:tcPr>
            <w:tcW w:w="964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37" w:author="Pedro Marques-Vidal" w:date="2021-03-05T08:39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240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38" w:author="Pedro Marques-Vidal" w:date="2021-03-05T08:42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5</w:t>
              </w:r>
            </w:ins>
            <w:ins w:id="139" w:author="Pedro Marques-Vidal" w:date="2021-03-05T08:43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140" w:author="Pedro Marques-Vidal" w:date="2021-03-05T08:42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± 0.4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41" w:author="Pedro Marques-Vidal" w:date="2021-03-05T08:42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5.1 ± 0.3</w:t>
              </w:r>
            </w:ins>
          </w:p>
        </w:tc>
        <w:tc>
          <w:tcPr>
            <w:tcW w:w="964" w:type="dxa"/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42" w:author="Pedro Marques-Vidal" w:date="2021-03-05T08:42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953</w:t>
              </w:r>
            </w:ins>
          </w:p>
        </w:tc>
        <w:tc>
          <w:tcPr>
            <w:tcW w:w="1134" w:type="dxa"/>
            <w:vAlign w:val="bottom"/>
          </w:tcPr>
          <w:p w:rsidR="005E4B64" w:rsidRPr="00EE7724" w:rsidRDefault="005E4B64" w:rsidP="005E4B64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43" w:author="Pedro Marques-Vidal" w:date="2021-03-05T08:46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5.5 ± 0.4</w:t>
              </w:r>
            </w:ins>
          </w:p>
        </w:tc>
        <w:tc>
          <w:tcPr>
            <w:tcW w:w="1701" w:type="dxa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44" w:author="Pedro Marques-Vidal" w:date="2021-03-05T08:46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4.9 ± 0.3</w:t>
              </w:r>
            </w:ins>
          </w:p>
        </w:tc>
        <w:tc>
          <w:tcPr>
            <w:tcW w:w="964" w:type="dxa"/>
            <w:vAlign w:val="bottom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45" w:author="Pedro Marques-Vidal" w:date="2021-03-05T08:45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300</w:t>
              </w:r>
            </w:ins>
          </w:p>
        </w:tc>
      </w:tr>
      <w:tr w:rsidR="005E4B64" w:rsidRPr="00CD6A3B" w:rsidTr="005E4B64">
        <w:tc>
          <w:tcPr>
            <w:tcW w:w="2551" w:type="dxa"/>
            <w:tcBorders>
              <w:bottom w:val="single" w:sz="4" w:space="0" w:color="auto"/>
            </w:tcBorders>
          </w:tcPr>
          <w:p w:rsidR="005E4B64" w:rsidRPr="00CD6A3B" w:rsidRDefault="005E4B64" w:rsidP="00471313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46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47" w:author="Pedro Marques-Vidal" w:date="2021-03-05T08:40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1 ± 0.2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48" w:author="Pedro Marques-Vidal" w:date="2021-03-05T08:40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5 ± 0.2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49" w:author="Pedro Marques-Vidal" w:date="2021-03-05T08:40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122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50" w:author="Pedro Marques-Vidal" w:date="2021-03-05T08:43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2 ± 0.2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51" w:author="Pedro Marques-Vidal" w:date="2021-03-05T08:43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3 ± 0.2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52" w:author="Pedro Marques-Vidal" w:date="2021-03-05T08:43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580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E4B64" w:rsidRPr="00EE7724" w:rsidRDefault="005E4B64" w:rsidP="005E4B64">
            <w:pPr>
              <w:spacing w:after="0"/>
              <w:ind w:right="58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53" w:author="Pedro Marques-Vidal" w:date="2021-03-05T08:46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4 ± 0.3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5E4B64" w:rsidRPr="00EE7724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54" w:author="Pedro Marques-Vidal" w:date="2021-03-05T08:46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2 ± 0.2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5E4B64" w:rsidRPr="00EE772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55" w:author="Pedro Marques-Vidal" w:date="2021-03-05T08:46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644</w:t>
              </w:r>
            </w:ins>
          </w:p>
        </w:tc>
      </w:tr>
    </w:tbl>
    <w:p w:rsidR="003F5F41" w:rsidRDefault="003F5F41" w:rsidP="003F5F41">
      <w:pPr>
        <w:spacing w:before="120"/>
        <w:jc w:val="both"/>
        <w:rPr>
          <w:rFonts w:ascii="Times New Roman" w:hAnsi="Times New Roman"/>
          <w:b/>
          <w:lang w:val="en-GB"/>
        </w:rPr>
      </w:pPr>
      <w:r w:rsidRPr="00652E7D">
        <w:rPr>
          <w:rFonts w:ascii="Times New Roman" w:hAnsi="Times New Roman"/>
          <w:lang w:val="en-GB"/>
        </w:rPr>
        <w:lastRenderedPageBreak/>
        <w:t>ASV, average successive variability of weight; BMI, body mass index</w:t>
      </w:r>
      <w:r>
        <w:rPr>
          <w:rFonts w:ascii="Times New Roman" w:hAnsi="Times New Roman"/>
          <w:lang w:val="en-GB"/>
        </w:rPr>
        <w:t>; FPG, fasting plasma glucose</w:t>
      </w:r>
      <w:ins w:id="156" w:author="Pedro Marques-Vidal" w:date="2021-03-05T08:29:00Z">
        <w:r w:rsidR="00DA6D1A">
          <w:rPr>
            <w:rFonts w:ascii="Times New Roman" w:hAnsi="Times New Roman"/>
            <w:lang w:val="en-GB"/>
          </w:rPr>
          <w:t>; VIM, variability independent of the mean</w:t>
        </w:r>
      </w:ins>
      <w:r w:rsidRPr="00652E7D">
        <w:rPr>
          <w:rFonts w:ascii="Times New Roman" w:hAnsi="Times New Roman"/>
          <w:lang w:val="en-GB"/>
        </w:rPr>
        <w:t>.</w:t>
      </w:r>
      <w:r w:rsidRPr="00652E7D">
        <w:rPr>
          <w:rFonts w:ascii="Times New Roman" w:hAnsi="Times New Roman"/>
          <w:lang w:val="en-GB" w:eastAsia="de-DE"/>
        </w:rPr>
        <w:t xml:space="preserve"> </w:t>
      </w:r>
      <w:ins w:id="157" w:author="Pedro Marques-Vidal" w:date="2021-04-09T11:42:00Z">
        <w:r w:rsidR="00012EE1" w:rsidRPr="00A93C0E">
          <w:rPr>
            <w:rFonts w:ascii="Times New Roman" w:hAnsi="Times New Roman"/>
            <w:lang w:val="en-GB"/>
          </w:rPr>
          <w:t xml:space="preserve">Analysis was performed separately for each anthropometric variable (row), and models are not adjusted for the other row variables. </w:t>
        </w:r>
      </w:ins>
      <w:r w:rsidRPr="00652E7D">
        <w:rPr>
          <w:rFonts w:ascii="Times New Roman" w:hAnsi="Times New Roman"/>
          <w:lang w:val="en-GB" w:eastAsia="de-DE"/>
        </w:rPr>
        <w:t>Multivariable analysis for categorical variables was performed using logistic regression and results are expressed as odds ratio (95% confidence interval). Multivariable analysis for continuous variables was performed using analysis of variance and results are expressed as adjusted average ± standard error. Multivariable analysis adjusted for gender, age (continuous), s</w:t>
      </w:r>
      <w:ins w:id="158" w:author="Pedro Marques-Vidal" w:date="2021-04-09T11:41:00Z">
        <w:r w:rsidR="00012EE1" w:rsidRPr="00012EE1">
          <w:rPr>
            <w:rFonts w:ascii="Times New Roman" w:hAnsi="Times New Roman"/>
            <w:lang w:val="en-GB" w:eastAsia="de-DE"/>
          </w:rPr>
          <w:t xml:space="preserve"> </w:t>
        </w:r>
        <w:r w:rsidR="00012EE1" w:rsidRPr="00652E7D">
          <w:rPr>
            <w:rFonts w:ascii="Times New Roman" w:hAnsi="Times New Roman"/>
            <w:lang w:val="en-GB" w:eastAsia="de-DE"/>
          </w:rPr>
          <w:t>educational level (mandatory, apprenticeship, high school and university)</w:t>
        </w:r>
        <w:r w:rsidR="00012EE1">
          <w:rPr>
            <w:rFonts w:ascii="Times New Roman" w:hAnsi="Times New Roman"/>
            <w:lang w:val="en-GB" w:eastAsia="de-DE"/>
          </w:rPr>
          <w:t>, marital status (alone/couple),</w:t>
        </w:r>
        <w:r w:rsidR="00012EE1" w:rsidRPr="00652E7D">
          <w:rPr>
            <w:rFonts w:ascii="Times New Roman" w:hAnsi="Times New Roman"/>
            <w:lang w:val="en-GB" w:eastAsia="de-DE"/>
          </w:rPr>
          <w:t xml:space="preserve"> </w:t>
        </w:r>
        <w:r w:rsidR="00012EE1">
          <w:rPr>
            <w:rFonts w:ascii="Times New Roman" w:hAnsi="Times New Roman"/>
            <w:lang w:val="en-GB" w:eastAsia="de-DE"/>
          </w:rPr>
          <w:t>s</w:t>
        </w:r>
        <w:r w:rsidR="00012EE1" w:rsidRPr="00652E7D">
          <w:rPr>
            <w:rFonts w:ascii="Times New Roman" w:hAnsi="Times New Roman"/>
            <w:lang w:val="en-GB" w:eastAsia="de-DE"/>
          </w:rPr>
          <w:t>moking status (never, former, current), alcohol consumption (yes/no)</w:t>
        </w:r>
        <w:r w:rsidR="00012EE1">
          <w:rPr>
            <w:rFonts w:ascii="Times New Roman" w:hAnsi="Times New Roman"/>
            <w:lang w:val="en-GB" w:eastAsia="de-DE"/>
          </w:rPr>
          <w:t xml:space="preserve">, </w:t>
        </w:r>
        <w:r w:rsidR="00012EE1" w:rsidRPr="00652E7D">
          <w:rPr>
            <w:rFonts w:ascii="Times New Roman" w:hAnsi="Times New Roman"/>
            <w:lang w:val="en-GB" w:eastAsia="de-DE"/>
          </w:rPr>
          <w:t xml:space="preserve">presence of a diet (yes/no), </w:t>
        </w:r>
        <w:r w:rsidR="00012EE1" w:rsidRPr="00A93C0E">
          <w:rPr>
            <w:rFonts w:ascii="Times New Roman" w:hAnsi="Times New Roman"/>
            <w:lang w:val="en-GB" w:eastAsia="de-DE"/>
          </w:rPr>
          <w:t xml:space="preserve">antihypertensive drug treatment (yes/no) and </w:t>
        </w:r>
        <w:proofErr w:type="spellStart"/>
        <w:r w:rsidR="00012EE1" w:rsidRPr="00A93C0E">
          <w:rPr>
            <w:rFonts w:ascii="Times New Roman" w:hAnsi="Times New Roman"/>
            <w:lang w:val="en-GB" w:eastAsia="de-DE"/>
          </w:rPr>
          <w:t>hypolipidemic</w:t>
        </w:r>
        <w:proofErr w:type="spellEnd"/>
        <w:r w:rsidR="00012EE1" w:rsidRPr="00A93C0E">
          <w:rPr>
            <w:rFonts w:ascii="Times New Roman" w:hAnsi="Times New Roman"/>
            <w:lang w:val="en-GB" w:eastAsia="de-DE"/>
          </w:rPr>
          <w:t xml:space="preserve"> drug treatment (yes/no)</w:t>
        </w:r>
      </w:ins>
      <w:del w:id="159" w:author="Pedro Marques-Vidal" w:date="2021-04-09T11:41:00Z">
        <w:r w:rsidRPr="00652E7D" w:rsidDel="00012EE1">
          <w:rPr>
            <w:rFonts w:ascii="Times New Roman" w:hAnsi="Times New Roman"/>
            <w:lang w:val="en-GB" w:eastAsia="de-DE"/>
          </w:rPr>
          <w:delText>moking status (never, former, current), presence of a diet (yes/no), educational level (mandatory, apprenticeship, high school and university) and alcohol consumption (yes/no)</w:delText>
        </w:r>
      </w:del>
      <w:r w:rsidRPr="00652E7D">
        <w:rPr>
          <w:rFonts w:ascii="Times New Roman" w:hAnsi="Times New Roman"/>
          <w:lang w:val="en-GB" w:eastAsia="de-DE"/>
        </w:rPr>
        <w:t xml:space="preserve">. </w:t>
      </w:r>
      <w:del w:id="160" w:author="Pedro Marques-Vidal" w:date="2021-03-05T08:38:00Z">
        <w:r w:rsidRPr="00652E7D" w:rsidDel="005811F1">
          <w:rPr>
            <w:rFonts w:ascii="Times New Roman" w:hAnsi="Times New Roman"/>
            <w:lang w:val="en-GB" w:eastAsia="de-DE"/>
          </w:rPr>
          <w:delText>For weight change and ASV, a further adjustment on BMI categories (normal, overweight, obese) was performed.</w:delText>
        </w:r>
      </w:del>
      <w:r>
        <w:rPr>
          <w:rFonts w:ascii="Times New Roman" w:hAnsi="Times New Roman"/>
          <w:b/>
          <w:lang w:val="en-GB"/>
        </w:rPr>
        <w:br w:type="page"/>
      </w:r>
    </w:p>
    <w:p w:rsidR="003F5F41" w:rsidRPr="00652E7D" w:rsidRDefault="003F5F41" w:rsidP="003F5F41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table 4</w:t>
      </w:r>
      <w:r w:rsidRPr="00652E7D">
        <w:rPr>
          <w:rFonts w:ascii="Times New Roman" w:hAnsi="Times New Roman"/>
          <w:lang w:val="en-GB"/>
        </w:rPr>
        <w:t xml:space="preserve">: bivariate analysis of weight parameters of the participants with type 2 diabetes mellitus, according to diabetes control status </w:t>
      </w:r>
      <w:r>
        <w:rPr>
          <w:rFonts w:ascii="Times New Roman" w:hAnsi="Times New Roman"/>
          <w:lang w:val="en-GB"/>
        </w:rPr>
        <w:t xml:space="preserve">(yes/no) </w:t>
      </w:r>
      <w:r w:rsidRPr="00652E7D">
        <w:rPr>
          <w:rFonts w:ascii="Times New Roman" w:hAnsi="Times New Roman"/>
          <w:lang w:val="en-GB"/>
        </w:rPr>
        <w:t xml:space="preserve">at the second follow-up (2014-2017) of the </w:t>
      </w:r>
      <w:proofErr w:type="spellStart"/>
      <w:r w:rsidRPr="00652E7D">
        <w:rPr>
          <w:rFonts w:ascii="Times New Roman" w:hAnsi="Times New Roman"/>
          <w:lang w:val="en-GB"/>
        </w:rPr>
        <w:t>CoLaus</w:t>
      </w:r>
      <w:proofErr w:type="spellEnd"/>
      <w:r w:rsidRPr="00652E7D">
        <w:rPr>
          <w:rFonts w:ascii="Times New Roman" w:hAnsi="Times New Roman"/>
          <w:lang w:val="en-GB"/>
        </w:rPr>
        <w:t xml:space="preserve"> study, Lausanne, Switzerland. Only participants who were treated for diabetes throughout the whole study period.</w:t>
      </w:r>
    </w:p>
    <w:tbl>
      <w:tblPr>
        <w:tblW w:w="14285" w:type="dxa"/>
        <w:tblLayout w:type="fixed"/>
        <w:tblLook w:val="04A0" w:firstRow="1" w:lastRow="0" w:firstColumn="1" w:lastColumn="0" w:noHBand="0" w:noVBand="1"/>
      </w:tblPr>
      <w:tblGrid>
        <w:gridCol w:w="2891"/>
        <w:gridCol w:w="1417"/>
        <w:gridCol w:w="1417"/>
        <w:gridCol w:w="964"/>
        <w:gridCol w:w="1417"/>
        <w:gridCol w:w="1417"/>
        <w:gridCol w:w="964"/>
        <w:gridCol w:w="1417"/>
        <w:gridCol w:w="1417"/>
        <w:gridCol w:w="964"/>
      </w:tblGrid>
      <w:tr w:rsidR="003F5F41" w:rsidRPr="00652E7D" w:rsidTr="00095DEF">
        <w:tc>
          <w:tcPr>
            <w:tcW w:w="2891" w:type="dxa"/>
            <w:tcBorders>
              <w:top w:val="single" w:sz="4" w:space="0" w:color="auto"/>
            </w:tcBorders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Using FPG levels (n=8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&lt;7.0% (n=80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Age-dependent 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s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(n=80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</w:tr>
      <w:tr w:rsidR="003F5F41" w:rsidRPr="00652E7D" w:rsidTr="00095DEF">
        <w:tc>
          <w:tcPr>
            <w:tcW w:w="2891" w:type="dxa"/>
            <w:tcBorders>
              <w:bottom w:val="single" w:sz="4" w:space="0" w:color="auto"/>
            </w:tcBorders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F5F41" w:rsidRPr="00652E7D" w:rsidTr="00336B9F">
        <w:tc>
          <w:tcPr>
            <w:tcW w:w="2891" w:type="dxa"/>
            <w:tcBorders>
              <w:top w:val="single" w:sz="4" w:space="0" w:color="auto"/>
            </w:tcBorders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lang w:val="en-GB"/>
              </w:rPr>
              <w:t>42 (51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lang w:val="en-GB"/>
              </w:rPr>
              <w:t>39 (48.2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lang w:val="en-GB"/>
              </w:rPr>
              <w:t>34 (42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lang w:val="en-GB"/>
              </w:rPr>
              <w:t>46 (57.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 (25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8 (75.0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336B9F" w:rsidRPr="00652E7D" w:rsidTr="00336B9F">
        <w:tc>
          <w:tcPr>
            <w:tcW w:w="2891" w:type="dxa"/>
          </w:tcPr>
          <w:p w:rsidR="00336B9F" w:rsidRPr="00652E7D" w:rsidRDefault="00B151CA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ins w:id="161" w:author="Pedro Marques-Vidal" w:date="2021-03-05T08:30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Body mass index data</w:t>
              </w:r>
            </w:ins>
          </w:p>
        </w:tc>
        <w:tc>
          <w:tcPr>
            <w:tcW w:w="1417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36B9F" w:rsidRPr="00652E7D" w:rsidRDefault="00336B9F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336B9F" w:rsidRDefault="00336B9F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336B9F" w:rsidRDefault="00336B9F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:rsidR="00336B9F" w:rsidRPr="00652E7D" w:rsidRDefault="00336B9F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Body mass index (kg/m</w:t>
            </w:r>
            <w:r w:rsidRPr="00160E9F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52E7D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0.6 ± 4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9.7 ± 5.2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41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9.9 ± 4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0.1 ± 5.1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841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31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  <w:r w:rsidRPr="00474E48">
              <w:rPr>
                <w:rFonts w:ascii="Times New Roman" w:hAnsi="Times New Roman"/>
                <w:color w:val="000000"/>
                <w:lang w:val="en-GB"/>
              </w:rPr>
              <w:t xml:space="preserve"> ± 4.5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29.7 ± 5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57</w:t>
            </w: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BMI category (%)</w:t>
            </w:r>
          </w:p>
        </w:tc>
        <w:tc>
          <w:tcPr>
            <w:tcW w:w="1417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792</w:t>
            </w:r>
            <w:ins w:id="162" w:author="Pedro Marques-Vidal" w:date="2021-03-05T10:21:00Z">
              <w:r w:rsidR="00447558">
                <w:rPr>
                  <w:rFonts w:ascii="Times New Roman" w:hAnsi="Times New Roman"/>
                  <w:lang w:val="en-GB"/>
                </w:rPr>
                <w:t xml:space="preserve"> </w:t>
              </w:r>
            </w:ins>
            <w:ins w:id="163" w:author="Pedro Marques-Vidal" w:date="2021-03-05T10:19:00Z">
              <w:r w:rsidR="00A32649">
                <w:rPr>
                  <w:rFonts w:ascii="Times New Roman" w:hAnsi="Times New Roman"/>
                  <w:lang w:val="en-GB" w:eastAsia="de-DE"/>
                </w:rPr>
                <w:t>†</w:t>
              </w:r>
            </w:ins>
            <w:del w:id="164" w:author="Pedro Marques-Vidal" w:date="2021-03-05T10:19:00Z">
              <w:r w:rsidRPr="00652E7D" w:rsidDel="00A32649">
                <w:rPr>
                  <w:rFonts w:ascii="Times New Roman" w:hAnsi="Times New Roman"/>
                  <w:lang w:val="en-GB"/>
                </w:rPr>
                <w:delText>§</w:delText>
              </w:r>
            </w:del>
          </w:p>
        </w:tc>
        <w:tc>
          <w:tcPr>
            <w:tcW w:w="1417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983</w:t>
            </w:r>
          </w:p>
        </w:tc>
        <w:tc>
          <w:tcPr>
            <w:tcW w:w="1417" w:type="dxa"/>
          </w:tcPr>
          <w:p w:rsidR="003F5F41" w:rsidRPr="00652E7D" w:rsidRDefault="003F5F41" w:rsidP="00095DEF">
            <w:pPr>
              <w:spacing w:after="0"/>
              <w:ind w:right="58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3F5F41" w:rsidRPr="00652E7D" w:rsidRDefault="003F5F41" w:rsidP="00095DEF">
            <w:pPr>
              <w:spacing w:after="0"/>
              <w:ind w:right="58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25</w:t>
            </w:r>
            <w:ins w:id="165" w:author="Pedro Marques-Vidal" w:date="2021-03-05T10:21:00Z">
              <w:r w:rsidR="00447558">
                <w:rPr>
                  <w:rFonts w:ascii="Times New Roman" w:hAnsi="Times New Roman"/>
                  <w:lang w:val="en-GB"/>
                </w:rPr>
                <w:t xml:space="preserve"> </w:t>
              </w:r>
              <w:r w:rsidR="00447558">
                <w:rPr>
                  <w:rFonts w:ascii="Times New Roman" w:hAnsi="Times New Roman"/>
                  <w:lang w:val="en-GB" w:eastAsia="de-DE"/>
                </w:rPr>
                <w:t>†</w:t>
              </w:r>
            </w:ins>
            <w:del w:id="166" w:author="Pedro Marques-Vidal" w:date="2021-03-05T10:21:00Z">
              <w:r w:rsidDel="00447558">
                <w:rPr>
                  <w:rFonts w:ascii="Times New Roman" w:hAnsi="Times New Roman"/>
                  <w:lang w:val="en-GB"/>
                </w:rPr>
                <w:delText>§</w:delText>
              </w:r>
            </w:del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Normal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5 (11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7 (18.0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5 (14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7 (15.2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 (4.6)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1 (19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  <w:r w:rsidRPr="00474E48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7 (40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5 (38.5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4 (41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8 (39.1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0 (45.5)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22 (37.9)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Obes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0 (47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7 (43.6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5 (44.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1 (45.7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1 (50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  <w:r w:rsidRPr="00474E48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25 (43.1)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05601A" w:rsidRPr="00652E7D" w:rsidTr="00095DEF">
        <w:tc>
          <w:tcPr>
            <w:tcW w:w="2891" w:type="dxa"/>
          </w:tcPr>
          <w:p w:rsidR="0005601A" w:rsidRPr="00652E7D" w:rsidRDefault="0005601A" w:rsidP="0005601A">
            <w:pPr>
              <w:spacing w:after="0"/>
              <w:rPr>
                <w:rFonts w:ascii="Times New Roman" w:hAnsi="Times New Roman"/>
                <w:lang w:val="en-GB"/>
              </w:rPr>
            </w:pPr>
            <w:ins w:id="167" w:author="Pedro Marques-Vidal" w:date="2021-03-05T08:34:00Z">
              <w:r w:rsidRPr="0005601A">
                <w:rPr>
                  <w:rFonts w:ascii="Times New Roman" w:hAnsi="Times New Roman"/>
                  <w:b/>
                  <w:lang w:val="en-GB"/>
                </w:rPr>
                <w:t>Weight data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652E7D" w:rsidRDefault="0005601A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652E7D" w:rsidRDefault="0005601A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05601A" w:rsidRPr="00652E7D" w:rsidRDefault="0005601A" w:rsidP="00095DEF">
            <w:pPr>
              <w:spacing w:after="0"/>
              <w:ind w:right="388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652E7D" w:rsidRDefault="0005601A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601A" w:rsidRPr="00652E7D" w:rsidRDefault="0005601A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05601A" w:rsidRPr="00652E7D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05601A" w:rsidRPr="00474E48" w:rsidRDefault="0005601A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05601A" w:rsidRPr="00474E48" w:rsidRDefault="0005601A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</w:tcPr>
          <w:p w:rsidR="0005601A" w:rsidRPr="00652E7D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Weight change (kg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-0.5 ± 6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-2.9 ± 9.5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8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-1.2 ± 7.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-2.2 ± 8.3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600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0.1 ± 8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-2.5 ± 8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05</w:t>
            </w: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Weight change categories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390</w:t>
            </w:r>
            <w:ins w:id="168" w:author="Pedro Marques-Vidal" w:date="2021-03-05T10:21:00Z">
              <w:r w:rsidR="00447558">
                <w:rPr>
                  <w:rFonts w:ascii="Times New Roman" w:hAnsi="Times New Roman"/>
                  <w:lang w:val="en-GB"/>
                </w:rPr>
                <w:t xml:space="preserve"> </w:t>
              </w:r>
            </w:ins>
            <w:ins w:id="169" w:author="Pedro Marques-Vidal" w:date="2021-03-05T10:19:00Z">
              <w:r w:rsidR="00A32649">
                <w:rPr>
                  <w:rFonts w:ascii="Times New Roman" w:hAnsi="Times New Roman"/>
                  <w:lang w:val="en-GB" w:eastAsia="de-DE"/>
                </w:rPr>
                <w:t>†</w:t>
              </w:r>
            </w:ins>
            <w:del w:id="170" w:author="Pedro Marques-Vidal" w:date="2021-03-05T10:19:00Z">
              <w:r w:rsidRPr="00652E7D" w:rsidDel="00A32649">
                <w:rPr>
                  <w:rFonts w:ascii="Times New Roman" w:hAnsi="Times New Roman"/>
                  <w:lang w:val="en-GB"/>
                </w:rPr>
                <w:delText>§</w:delText>
              </w:r>
            </w:del>
          </w:p>
        </w:tc>
        <w:tc>
          <w:tcPr>
            <w:tcW w:w="1417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F5F41" w:rsidRPr="00652E7D" w:rsidRDefault="003F5F41" w:rsidP="00095DEF">
            <w:pPr>
              <w:spacing w:after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771</w:t>
            </w:r>
          </w:p>
        </w:tc>
        <w:tc>
          <w:tcPr>
            <w:tcW w:w="1417" w:type="dxa"/>
          </w:tcPr>
          <w:p w:rsidR="003F5F41" w:rsidRPr="00652E7D" w:rsidRDefault="003F5F41" w:rsidP="00095DEF">
            <w:pPr>
              <w:spacing w:after="0"/>
              <w:ind w:right="58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3F5F41" w:rsidRPr="00652E7D" w:rsidRDefault="003F5F41" w:rsidP="00095DEF">
            <w:pPr>
              <w:spacing w:after="0"/>
              <w:ind w:right="58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82</w:t>
            </w:r>
            <w:ins w:id="171" w:author="Pedro Marques-Vidal" w:date="2021-03-05T10:21:00Z">
              <w:r w:rsidR="00447558">
                <w:rPr>
                  <w:rFonts w:ascii="Times New Roman" w:hAnsi="Times New Roman"/>
                  <w:lang w:val="en-GB"/>
                </w:rPr>
                <w:t xml:space="preserve"> </w:t>
              </w:r>
            </w:ins>
            <w:ins w:id="172" w:author="Pedro Marques-Vidal" w:date="2021-03-05T10:19:00Z">
              <w:r w:rsidR="00A32649">
                <w:rPr>
                  <w:rFonts w:ascii="Times New Roman" w:hAnsi="Times New Roman"/>
                  <w:lang w:val="en-GB" w:eastAsia="de-DE"/>
                </w:rPr>
                <w:t>†</w:t>
              </w:r>
            </w:ins>
            <w:del w:id="173" w:author="Pedro Marques-Vidal" w:date="2021-03-05T10:19:00Z">
              <w:r w:rsidDel="00A32649">
                <w:rPr>
                  <w:rFonts w:ascii="Times New Roman" w:hAnsi="Times New Roman"/>
                  <w:lang w:val="en-GB"/>
                </w:rPr>
                <w:delText>§</w:delText>
              </w:r>
            </w:del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Lost &gt;5 k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 (23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3 (33.3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1 (32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2 (26.1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5 (22.7)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8 (31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  <w:r w:rsidRPr="00474E48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Maintained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7 (64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9 (48.7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8 (52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8 (60.9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3 (59.1)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33 (56.9)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3F5F41" w:rsidRPr="00652E7D" w:rsidTr="00095DEF">
        <w:tc>
          <w:tcPr>
            <w:tcW w:w="2891" w:type="dxa"/>
          </w:tcPr>
          <w:p w:rsidR="003F5F41" w:rsidRPr="00652E7D" w:rsidRDefault="003F5F41" w:rsidP="00095DEF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Gained &gt;5 k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5 (11.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7 (18.0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5 (14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F5F41" w:rsidRPr="00652E7D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6 (13.0)</w:t>
            </w:r>
          </w:p>
        </w:tc>
        <w:tc>
          <w:tcPr>
            <w:tcW w:w="964" w:type="dxa"/>
            <w:shd w:val="clear" w:color="auto" w:fill="auto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4 (18.2)</w:t>
            </w:r>
          </w:p>
        </w:tc>
        <w:tc>
          <w:tcPr>
            <w:tcW w:w="1417" w:type="dxa"/>
            <w:vAlign w:val="bottom"/>
          </w:tcPr>
          <w:p w:rsidR="003F5F41" w:rsidRPr="00474E48" w:rsidRDefault="003F5F41" w:rsidP="00095DEF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7 (12.1)</w:t>
            </w:r>
          </w:p>
        </w:tc>
        <w:tc>
          <w:tcPr>
            <w:tcW w:w="964" w:type="dxa"/>
          </w:tcPr>
          <w:p w:rsidR="003F5F41" w:rsidRPr="00652E7D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9040A9" w:rsidRPr="00652E7D" w:rsidTr="00095DEF">
        <w:tc>
          <w:tcPr>
            <w:tcW w:w="2891" w:type="dxa"/>
            <w:shd w:val="clear" w:color="auto" w:fill="auto"/>
          </w:tcPr>
          <w:p w:rsidR="009040A9" w:rsidRPr="009666C4" w:rsidRDefault="009040A9" w:rsidP="009666C4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666C4">
              <w:rPr>
                <w:rFonts w:ascii="Times New Roman" w:hAnsi="Times New Roman"/>
                <w:sz w:val="20"/>
                <w:szCs w:val="20"/>
                <w:lang w:val="en-GB"/>
              </w:rPr>
              <w:t>ASV (kg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74" w:author="Pedro Marques-Vidal" w:date="2021-03-05T10:22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2.9 [2</w:t>
              </w:r>
            </w:ins>
            <w:ins w:id="175" w:author="Pedro Marques-Vidal" w:date="2021-03-05T10:25:00Z">
              <w:r w:rsidR="00787DFE"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176" w:author="Pedro Marques-Vidal" w:date="2021-03-05T10:22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- 4.4]</w:t>
              </w:r>
            </w:ins>
            <w:del w:id="177" w:author="Pedro Marques-Vidal" w:date="2021-03-05T10:04:00Z">
              <w:r w:rsidRPr="009666C4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3.8 ± 2.7</w:delText>
              </w:r>
            </w:del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78" w:author="Pedro Marques-Vidal" w:date="2021-03-05T10:22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4.1 [1.9 - 6.6]</w:t>
              </w:r>
            </w:ins>
            <w:del w:id="179" w:author="Pedro Marques-Vidal" w:date="2021-03-05T10:04:00Z">
              <w:r w:rsidRPr="009666C4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8 ± 3.4</w:delText>
              </w:r>
            </w:del>
          </w:p>
        </w:tc>
        <w:tc>
          <w:tcPr>
            <w:tcW w:w="964" w:type="dxa"/>
            <w:shd w:val="clear" w:color="auto" w:fill="auto"/>
          </w:tcPr>
          <w:p w:rsidR="009040A9" w:rsidRPr="009666C4" w:rsidRDefault="009040A9" w:rsidP="009666C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80" w:author="Pedro Marques-Vidal" w:date="2021-03-05T10:22:00Z">
              <w:r w:rsidRPr="009666C4">
                <w:rPr>
                  <w:rFonts w:ascii="Times New Roman" w:hAnsi="Times New Roman"/>
                  <w:sz w:val="20"/>
                  <w:szCs w:val="20"/>
                  <w:lang w:val="en-GB"/>
                </w:rPr>
                <w:t>0.233 §</w:t>
              </w:r>
            </w:ins>
            <w:del w:id="181" w:author="Pedro Marques-Vidal" w:date="2021-03-05T10:04:00Z">
              <w:r w:rsidRPr="009666C4" w:rsidDel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delText>0.144</w:delText>
              </w:r>
            </w:del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82" w:author="Pedro Marques-Vidal" w:date="2021-03-05T10:23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3.4 [1.9 - 4.7]</w:t>
              </w:r>
            </w:ins>
            <w:del w:id="183" w:author="Pedro Marques-Vidal" w:date="2021-03-05T10:04:00Z">
              <w:r w:rsidRPr="009666C4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1 ± 2.8</w:delText>
              </w:r>
            </w:del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84" w:author="Pedro Marques-Vidal" w:date="2021-03-05T10:23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3.3 [2</w:t>
              </w:r>
            </w:ins>
            <w:ins w:id="185" w:author="Pedro Marques-Vidal" w:date="2021-03-05T10:25:00Z">
              <w:r w:rsidR="00787DFE"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186" w:author="Pedro Marques-Vidal" w:date="2021-03-05T10:23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- 5.9]</w:t>
              </w:r>
            </w:ins>
            <w:del w:id="187" w:author="Pedro Marques-Vidal" w:date="2021-03-05T10:04:00Z">
              <w:r w:rsidRPr="009666C4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3 ± 3.2</w:delText>
              </w:r>
            </w:del>
          </w:p>
        </w:tc>
        <w:tc>
          <w:tcPr>
            <w:tcW w:w="964" w:type="dxa"/>
            <w:shd w:val="clear" w:color="auto" w:fill="auto"/>
          </w:tcPr>
          <w:p w:rsidR="009040A9" w:rsidRPr="009666C4" w:rsidRDefault="009040A9" w:rsidP="009666C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88" w:author="Pedro Marques-Vidal" w:date="2021-03-05T10:23:00Z">
              <w:r w:rsidRPr="009666C4">
                <w:rPr>
                  <w:rFonts w:ascii="Times New Roman" w:hAnsi="Times New Roman"/>
                  <w:sz w:val="20"/>
                  <w:szCs w:val="20"/>
                  <w:lang w:val="en-GB"/>
                </w:rPr>
                <w:t>0.964 §</w:t>
              </w:r>
            </w:ins>
            <w:del w:id="189" w:author="Pedro Marques-Vidal" w:date="2021-03-05T10:04:00Z">
              <w:r w:rsidRPr="009666C4" w:rsidDel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delText>0.836</w:delText>
              </w:r>
            </w:del>
          </w:p>
        </w:tc>
        <w:tc>
          <w:tcPr>
            <w:tcW w:w="1417" w:type="dxa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90" w:author="Pedro Marques-Vidal" w:date="2021-03-05T10:24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3.2 [1.9 - 4.5]</w:t>
              </w:r>
            </w:ins>
            <w:del w:id="191" w:author="Pedro Marques-Vidal" w:date="2021-03-05T10:04:00Z">
              <w:r w:rsidRPr="009666C4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3.9 ± 2.8</w:delText>
              </w:r>
            </w:del>
          </w:p>
        </w:tc>
        <w:tc>
          <w:tcPr>
            <w:tcW w:w="1417" w:type="dxa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92" w:author="Pedro Marques-Vidal" w:date="2021-03-05T10:24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3.4 [1.9 - 6.3]</w:t>
              </w:r>
            </w:ins>
            <w:del w:id="193" w:author="Pedro Marques-Vidal" w:date="2021-03-05T10:04:00Z">
              <w:r w:rsidRPr="009666C4" w:rsidDel="00EE7724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delText>4.3 ± 3.1</w:delText>
              </w:r>
            </w:del>
          </w:p>
        </w:tc>
        <w:tc>
          <w:tcPr>
            <w:tcW w:w="964" w:type="dxa"/>
          </w:tcPr>
          <w:p w:rsidR="009040A9" w:rsidRPr="009666C4" w:rsidRDefault="009040A9" w:rsidP="009666C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94" w:author="Pedro Marques-Vidal" w:date="2021-03-05T10:24:00Z">
              <w:r w:rsidRPr="009666C4">
                <w:rPr>
                  <w:rFonts w:ascii="Times New Roman" w:hAnsi="Times New Roman"/>
                  <w:sz w:val="20"/>
                  <w:szCs w:val="20"/>
                  <w:lang w:val="en-GB"/>
                </w:rPr>
                <w:t>0.764 §</w:t>
              </w:r>
            </w:ins>
            <w:del w:id="195" w:author="Pedro Marques-Vidal" w:date="2021-03-05T10:04:00Z">
              <w:r w:rsidRPr="009666C4" w:rsidDel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delText>0.599</w:delText>
              </w:r>
            </w:del>
          </w:p>
        </w:tc>
      </w:tr>
      <w:tr w:rsidR="009040A9" w:rsidRPr="00652E7D" w:rsidTr="00095DEF">
        <w:tc>
          <w:tcPr>
            <w:tcW w:w="2891" w:type="dxa"/>
            <w:shd w:val="clear" w:color="auto" w:fill="auto"/>
          </w:tcPr>
          <w:p w:rsidR="009040A9" w:rsidRPr="009666C4" w:rsidRDefault="009040A9" w:rsidP="009666C4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96" w:author="Pedro Marques-Vidal" w:date="2021-03-05T08:30:00Z">
              <w:r w:rsidRPr="009666C4"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97" w:author="Pedro Marques-Vidal" w:date="2021-03-05T10:22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13.7 [9.4-22.6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ind w:left="-163" w:right="-54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198" w:author="Pedro Marques-Vidal" w:date="2021-03-05T10:22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23.5 [10.1-36.2]</w:t>
              </w:r>
            </w:ins>
          </w:p>
        </w:tc>
        <w:tc>
          <w:tcPr>
            <w:tcW w:w="964" w:type="dxa"/>
            <w:shd w:val="clear" w:color="auto" w:fill="auto"/>
          </w:tcPr>
          <w:p w:rsidR="009040A9" w:rsidRPr="009666C4" w:rsidRDefault="009040A9" w:rsidP="009666C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199" w:author="Pedro Marques-Vidal" w:date="2021-03-05T10:22:00Z">
              <w:r w:rsidRPr="009666C4">
                <w:rPr>
                  <w:rFonts w:ascii="Times New Roman" w:hAnsi="Times New Roman"/>
                  <w:sz w:val="20"/>
                  <w:szCs w:val="20"/>
                  <w:lang w:val="en-GB"/>
                </w:rPr>
                <w:t>0.061 §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00" w:author="Pedro Marques-Vidal" w:date="2021-03-05T10:23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17.6 [9.4-24.9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9666C4" w:rsidRDefault="009040A9" w:rsidP="009666C4">
            <w:pPr>
              <w:spacing w:after="0"/>
              <w:ind w:left="-140" w:right="-78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01" w:author="Pedro Marques-Vidal" w:date="2021-03-05T10:23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14</w:t>
              </w:r>
            </w:ins>
            <w:ins w:id="202" w:author="Pedro Marques-Vidal" w:date="2021-03-05T10:25:00Z">
              <w:r w:rsidR="00787DFE"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203" w:author="Pedro Marques-Vidal" w:date="2021-03-05T10:23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[10.1-33.4]</w:t>
              </w:r>
            </w:ins>
          </w:p>
        </w:tc>
        <w:tc>
          <w:tcPr>
            <w:tcW w:w="964" w:type="dxa"/>
            <w:shd w:val="clear" w:color="auto" w:fill="auto"/>
          </w:tcPr>
          <w:p w:rsidR="009040A9" w:rsidRPr="009666C4" w:rsidRDefault="009040A9" w:rsidP="009666C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04" w:author="Pedro Marques-Vidal" w:date="2021-03-05T10:23:00Z">
              <w:r w:rsidRPr="009666C4">
                <w:rPr>
                  <w:rFonts w:ascii="Times New Roman" w:hAnsi="Times New Roman"/>
                  <w:sz w:val="20"/>
                  <w:szCs w:val="20"/>
                  <w:lang w:val="en-GB"/>
                </w:rPr>
                <w:t>0.993 §</w:t>
              </w:r>
            </w:ins>
          </w:p>
        </w:tc>
        <w:tc>
          <w:tcPr>
            <w:tcW w:w="1417" w:type="dxa"/>
            <w:vAlign w:val="bottom"/>
          </w:tcPr>
          <w:p w:rsidR="009040A9" w:rsidRPr="009666C4" w:rsidRDefault="009040A9" w:rsidP="009666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05" w:author="Pedro Marques-Vidal" w:date="2021-03-05T10:24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15.1 [9.4-23.4]</w:t>
              </w:r>
            </w:ins>
          </w:p>
        </w:tc>
        <w:tc>
          <w:tcPr>
            <w:tcW w:w="1417" w:type="dxa"/>
            <w:vAlign w:val="bottom"/>
          </w:tcPr>
          <w:p w:rsidR="009040A9" w:rsidRPr="009666C4" w:rsidRDefault="009040A9" w:rsidP="009666C4">
            <w:pPr>
              <w:spacing w:after="0"/>
              <w:ind w:left="-105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06" w:author="Pedro Marques-Vidal" w:date="2021-03-05T10:24:00Z">
              <w:r w:rsidRPr="009666C4">
                <w:rPr>
                  <w:rFonts w:ascii="Times New Roman" w:hAnsi="Times New Roman"/>
                  <w:color w:val="000000"/>
                  <w:sz w:val="20"/>
                  <w:szCs w:val="20"/>
                </w:rPr>
                <w:t>14.8 [10.1-33.8]</w:t>
              </w:r>
            </w:ins>
          </w:p>
        </w:tc>
        <w:tc>
          <w:tcPr>
            <w:tcW w:w="964" w:type="dxa"/>
          </w:tcPr>
          <w:p w:rsidR="009040A9" w:rsidRPr="009666C4" w:rsidRDefault="009040A9" w:rsidP="009666C4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07" w:author="Pedro Marques-Vidal" w:date="2021-03-05T10:25:00Z">
              <w:r w:rsidRPr="009666C4">
                <w:rPr>
                  <w:rFonts w:ascii="Times New Roman" w:hAnsi="Times New Roman"/>
                  <w:sz w:val="20"/>
                  <w:szCs w:val="20"/>
                  <w:lang w:val="en-GB"/>
                </w:rPr>
                <w:t>0.605 §</w:t>
              </w:r>
            </w:ins>
          </w:p>
        </w:tc>
      </w:tr>
      <w:tr w:rsidR="005E4B64" w:rsidRPr="00652E7D" w:rsidTr="00095DE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rPr>
                <w:rFonts w:ascii="Times New Roman" w:hAnsi="Times New Roman"/>
                <w:lang w:val="en-GB"/>
              </w:rPr>
            </w:pPr>
            <w:ins w:id="208" w:author="Pedro Marques-Vidal" w:date="2021-03-05T08:30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Waist data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</w:tcPr>
          <w:p w:rsidR="005E4B64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E4B64" w:rsidRPr="00652E7D" w:rsidTr="00095DE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Waist (cm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9 ± 1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4 ± 14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5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7 ± 1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06 ± 14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829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10 ± 11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05 ± 14</w:t>
            </w:r>
          </w:p>
        </w:tc>
        <w:tc>
          <w:tcPr>
            <w:tcW w:w="964" w:type="dxa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03</w:t>
            </w:r>
          </w:p>
        </w:tc>
      </w:tr>
      <w:tr w:rsidR="005E4B64" w:rsidRPr="00652E7D" w:rsidTr="00095DE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Abdominal obesity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3 (78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8 (73.7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60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5 (73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5 (77.8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662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7 (77.3)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43 (75.4)</w:t>
            </w:r>
          </w:p>
        </w:tc>
        <w:tc>
          <w:tcPr>
            <w:tcW w:w="964" w:type="dxa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00§</w:t>
            </w:r>
          </w:p>
        </w:tc>
      </w:tr>
      <w:tr w:rsidR="005E4B64" w:rsidRPr="00652E7D" w:rsidTr="00095DE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Waist change (cm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.2 ± 7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-0.3 ± 15.2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8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  <w:r w:rsidRPr="00652E7D">
              <w:rPr>
                <w:rFonts w:ascii="Times New Roman" w:hAnsi="Times New Roman"/>
                <w:color w:val="000000"/>
                <w:lang w:val="en-GB"/>
              </w:rPr>
              <w:t xml:space="preserve"> ± 8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0.2 ± 14.1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311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3.8 ± 8.9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0.5 ± 12.9</w:t>
            </w:r>
          </w:p>
        </w:tc>
        <w:tc>
          <w:tcPr>
            <w:tcW w:w="964" w:type="dxa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85</w:t>
            </w:r>
          </w:p>
        </w:tc>
      </w:tr>
      <w:tr w:rsidR="005E4B64" w:rsidRPr="00652E7D" w:rsidTr="00095DE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Waist change categories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127</w:t>
            </w:r>
            <w:ins w:id="209" w:author="Pedro Marques-Vidal" w:date="2021-03-05T10:21:00Z">
              <w:r w:rsidR="00447558">
                <w:rPr>
                  <w:rFonts w:ascii="Times New Roman" w:hAnsi="Times New Roman"/>
                  <w:lang w:val="en-GB"/>
                </w:rPr>
                <w:t xml:space="preserve"> </w:t>
              </w:r>
            </w:ins>
            <w:ins w:id="210" w:author="Pedro Marques-Vidal" w:date="2021-03-05T10:19:00Z">
              <w:r w:rsidR="00A32649">
                <w:rPr>
                  <w:rFonts w:ascii="Times New Roman" w:hAnsi="Times New Roman"/>
                  <w:lang w:val="en-GB" w:eastAsia="de-DE"/>
                </w:rPr>
                <w:t>†</w:t>
              </w:r>
            </w:ins>
            <w:del w:id="211" w:author="Pedro Marques-Vidal" w:date="2021-03-05T10:19:00Z">
              <w:r w:rsidRPr="00652E7D" w:rsidDel="00A32649">
                <w:rPr>
                  <w:rFonts w:ascii="Times New Roman" w:hAnsi="Times New Roman"/>
                  <w:lang w:val="en-GB"/>
                </w:rPr>
                <w:delText>§</w:delText>
              </w:r>
            </w:del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0.646</w:t>
            </w:r>
            <w:ins w:id="212" w:author="Pedro Marques-Vidal" w:date="2021-03-05T10:21:00Z">
              <w:r w:rsidR="00447558">
                <w:rPr>
                  <w:rFonts w:ascii="Times New Roman" w:hAnsi="Times New Roman"/>
                  <w:lang w:val="en-GB"/>
                </w:rPr>
                <w:t xml:space="preserve"> </w:t>
              </w:r>
            </w:ins>
            <w:ins w:id="213" w:author="Pedro Marques-Vidal" w:date="2021-03-05T10:19:00Z">
              <w:r w:rsidR="00A32649">
                <w:rPr>
                  <w:rFonts w:ascii="Times New Roman" w:hAnsi="Times New Roman"/>
                  <w:lang w:val="en-GB" w:eastAsia="de-DE"/>
                </w:rPr>
                <w:t>†</w:t>
              </w:r>
            </w:ins>
            <w:del w:id="214" w:author="Pedro Marques-Vidal" w:date="2021-03-05T10:19:00Z">
              <w:r w:rsidRPr="00652E7D" w:rsidDel="00A32649">
                <w:rPr>
                  <w:rFonts w:ascii="Times New Roman" w:hAnsi="Times New Roman"/>
                  <w:lang w:val="en-GB"/>
                </w:rPr>
                <w:delText>§</w:delText>
              </w:r>
            </w:del>
          </w:p>
        </w:tc>
        <w:tc>
          <w:tcPr>
            <w:tcW w:w="1417" w:type="dxa"/>
          </w:tcPr>
          <w:p w:rsidR="005E4B64" w:rsidRPr="00652E7D" w:rsidRDefault="005E4B64" w:rsidP="005E4B64">
            <w:pPr>
              <w:spacing w:after="0"/>
              <w:ind w:right="58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</w:tcPr>
          <w:p w:rsidR="005E4B64" w:rsidRPr="00652E7D" w:rsidRDefault="005E4B64" w:rsidP="005E4B64">
            <w:pPr>
              <w:spacing w:after="0"/>
              <w:ind w:right="58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86</w:t>
            </w:r>
            <w:ins w:id="215" w:author="Pedro Marques-Vidal" w:date="2021-03-05T10:21:00Z">
              <w:r w:rsidR="00447558">
                <w:rPr>
                  <w:rFonts w:ascii="Times New Roman" w:hAnsi="Times New Roman"/>
                  <w:lang w:val="en-GB"/>
                </w:rPr>
                <w:t xml:space="preserve"> </w:t>
              </w:r>
            </w:ins>
            <w:ins w:id="216" w:author="Pedro Marques-Vidal" w:date="2021-03-05T10:19:00Z">
              <w:r w:rsidR="00A32649">
                <w:rPr>
                  <w:rFonts w:ascii="Times New Roman" w:hAnsi="Times New Roman"/>
                  <w:lang w:val="en-GB" w:eastAsia="de-DE"/>
                </w:rPr>
                <w:t>†</w:t>
              </w:r>
            </w:ins>
            <w:del w:id="217" w:author="Pedro Marques-Vidal" w:date="2021-03-05T10:19:00Z">
              <w:r w:rsidDel="00A32649">
                <w:rPr>
                  <w:rFonts w:ascii="Times New Roman" w:hAnsi="Times New Roman"/>
                  <w:lang w:val="en-GB"/>
                </w:rPr>
                <w:delText>§</w:delText>
              </w:r>
            </w:del>
          </w:p>
        </w:tc>
      </w:tr>
      <w:tr w:rsidR="005E4B64" w:rsidRPr="00652E7D" w:rsidTr="00095DE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Lost &gt;5 cm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3 (7.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9 (23.7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4 (11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8 (17.8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 (4.5</w:t>
            </w:r>
            <w:r w:rsidRPr="00474E48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1 (19.3)</w:t>
            </w:r>
          </w:p>
        </w:tc>
        <w:tc>
          <w:tcPr>
            <w:tcW w:w="964" w:type="dxa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E4B64" w:rsidRPr="00652E7D" w:rsidTr="00095DE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Maintained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9 (45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4 (36.8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6 (47.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7 (37.8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1 (50</w:t>
            </w:r>
            <w:r>
              <w:rPr>
                <w:rFonts w:ascii="Times New Roman" w:hAnsi="Times New Roman"/>
                <w:color w:val="000000"/>
                <w:lang w:val="en-GB"/>
              </w:rPr>
              <w:t>.0</w:t>
            </w:r>
            <w:r w:rsidRPr="00474E48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22 (38.6)</w:t>
            </w:r>
          </w:p>
        </w:tc>
        <w:tc>
          <w:tcPr>
            <w:tcW w:w="964" w:type="dxa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E4B64" w:rsidRPr="00652E7D" w:rsidTr="00336B9F">
        <w:tc>
          <w:tcPr>
            <w:tcW w:w="2891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left="315"/>
              <w:rPr>
                <w:rFonts w:ascii="Times New Roman" w:hAnsi="Times New Roman"/>
                <w:lang w:val="en-GB"/>
              </w:rPr>
            </w:pPr>
            <w:r w:rsidRPr="00652E7D">
              <w:rPr>
                <w:rFonts w:ascii="Times New Roman" w:hAnsi="Times New Roman"/>
                <w:lang w:val="en-GB"/>
              </w:rPr>
              <w:t>Gained &gt;5 cm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0 (47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5 (39.5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14 (41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652E7D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652E7D">
              <w:rPr>
                <w:rFonts w:ascii="Times New Roman" w:hAnsi="Times New Roman"/>
                <w:color w:val="000000"/>
                <w:lang w:val="en-GB"/>
              </w:rPr>
              <w:t>20 (44.4)</w:t>
            </w:r>
          </w:p>
        </w:tc>
        <w:tc>
          <w:tcPr>
            <w:tcW w:w="964" w:type="dxa"/>
            <w:shd w:val="clear" w:color="auto" w:fill="auto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10 (45.5)</w:t>
            </w:r>
          </w:p>
        </w:tc>
        <w:tc>
          <w:tcPr>
            <w:tcW w:w="1417" w:type="dxa"/>
            <w:vAlign w:val="bottom"/>
          </w:tcPr>
          <w:p w:rsidR="005E4B64" w:rsidRPr="00474E48" w:rsidRDefault="005E4B64" w:rsidP="005E4B64">
            <w:pPr>
              <w:spacing w:after="0"/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lang w:val="en-GB"/>
              </w:rPr>
              <w:t>24 (42.1)</w:t>
            </w:r>
          </w:p>
        </w:tc>
        <w:tc>
          <w:tcPr>
            <w:tcW w:w="964" w:type="dxa"/>
          </w:tcPr>
          <w:p w:rsidR="005E4B64" w:rsidRPr="00652E7D" w:rsidRDefault="005E4B64" w:rsidP="005E4B64">
            <w:pPr>
              <w:spacing w:after="0"/>
              <w:ind w:right="58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9040A9" w:rsidRPr="00652E7D" w:rsidTr="00336B9F">
        <w:trPr>
          <w:ins w:id="218" w:author="Pedro Marques-Vidal" w:date="2021-03-05T08:47:00Z"/>
        </w:trPr>
        <w:tc>
          <w:tcPr>
            <w:tcW w:w="2891" w:type="dxa"/>
            <w:shd w:val="clear" w:color="auto" w:fill="auto"/>
          </w:tcPr>
          <w:p w:rsidR="009040A9" w:rsidRPr="00652E7D" w:rsidRDefault="009040A9" w:rsidP="009040A9">
            <w:pPr>
              <w:spacing w:after="0"/>
              <w:rPr>
                <w:ins w:id="219" w:author="Pedro Marques-Vidal" w:date="2021-03-05T08:47:00Z"/>
                <w:rFonts w:ascii="Times New Roman" w:hAnsi="Times New Roman"/>
                <w:lang w:val="en-GB"/>
              </w:rPr>
            </w:pPr>
            <w:ins w:id="220" w:author="Pedro Marques-Vidal" w:date="2021-03-05T08:47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ASV (cm)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ins w:id="221" w:author="Pedro Marques-Vidal" w:date="2021-03-05T08:47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22" w:author="Pedro Marques-Vidal" w:date="2021-03-05T10:23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3.5 [2.8 - 6.8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ins w:id="223" w:author="Pedro Marques-Vidal" w:date="2021-03-05T08:47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24" w:author="Pedro Marques-Vidal" w:date="2021-03-05T10:23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4.6 [2.9 - 8.3]</w:t>
              </w:r>
            </w:ins>
          </w:p>
        </w:tc>
        <w:tc>
          <w:tcPr>
            <w:tcW w:w="964" w:type="dxa"/>
            <w:shd w:val="clear" w:color="auto" w:fill="auto"/>
          </w:tcPr>
          <w:p w:rsidR="009040A9" w:rsidRPr="00094BDF" w:rsidRDefault="009040A9" w:rsidP="009040A9">
            <w:pPr>
              <w:spacing w:after="0"/>
              <w:jc w:val="right"/>
              <w:rPr>
                <w:ins w:id="225" w:author="Pedro Marques-Vidal" w:date="2021-03-05T08:47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26" w:author="Pedro Marques-Vidal" w:date="2021-03-05T10:23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0.383 §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ins w:id="227" w:author="Pedro Marques-Vidal" w:date="2021-03-05T08:47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28" w:author="Pedro Marques-Vidal" w:date="2021-03-05T10:24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4</w:t>
              </w:r>
            </w:ins>
            <w:ins w:id="229" w:author="Pedro Marques-Vidal" w:date="2021-03-05T10:25:00Z">
              <w:r w:rsidR="00787DFE"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230" w:author="Pedro Marques-Vidal" w:date="2021-03-05T10:24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[2.5 - 7.5]</w:t>
              </w:r>
            </w:ins>
          </w:p>
        </w:tc>
        <w:tc>
          <w:tcPr>
            <w:tcW w:w="1417" w:type="dxa"/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ins w:id="231" w:author="Pedro Marques-Vidal" w:date="2021-03-05T08:47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32" w:author="Pedro Marques-Vidal" w:date="2021-03-05T10:24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4</w:t>
              </w:r>
            </w:ins>
            <w:ins w:id="233" w:author="Pedro Marques-Vidal" w:date="2021-03-05T10:25:00Z">
              <w:r w:rsidR="00787DFE"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234" w:author="Pedro Marques-Vidal" w:date="2021-03-05T10:24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[2.9 - 6.8]</w:t>
              </w:r>
            </w:ins>
          </w:p>
        </w:tc>
        <w:tc>
          <w:tcPr>
            <w:tcW w:w="964" w:type="dxa"/>
            <w:shd w:val="clear" w:color="auto" w:fill="auto"/>
          </w:tcPr>
          <w:p w:rsidR="009040A9" w:rsidRPr="00094BDF" w:rsidRDefault="009040A9" w:rsidP="009040A9">
            <w:pPr>
              <w:spacing w:after="0"/>
              <w:ind w:right="58"/>
              <w:jc w:val="right"/>
              <w:rPr>
                <w:ins w:id="235" w:author="Pedro Marques-Vidal" w:date="2021-03-05T08:47:00Z"/>
                <w:rFonts w:ascii="Times New Roman" w:hAnsi="Times New Roman"/>
                <w:sz w:val="20"/>
                <w:szCs w:val="20"/>
                <w:lang w:val="en-GB"/>
              </w:rPr>
            </w:pPr>
            <w:ins w:id="236" w:author="Pedro Marques-Vidal" w:date="2021-03-05T10:24:00Z">
              <w:r w:rsidRPr="00094BDF">
                <w:rPr>
                  <w:rFonts w:ascii="Times New Roman" w:hAnsi="Times New Roman"/>
                  <w:sz w:val="20"/>
                  <w:szCs w:val="20"/>
                  <w:lang w:val="en-GB"/>
                </w:rPr>
                <w:t>0.808 §</w:t>
              </w:r>
            </w:ins>
          </w:p>
        </w:tc>
        <w:tc>
          <w:tcPr>
            <w:tcW w:w="1417" w:type="dxa"/>
            <w:vAlign w:val="bottom"/>
          </w:tcPr>
          <w:p w:rsidR="009040A9" w:rsidRPr="00094BDF" w:rsidRDefault="009040A9" w:rsidP="00787DFE">
            <w:pPr>
              <w:spacing w:after="0"/>
              <w:jc w:val="right"/>
              <w:rPr>
                <w:ins w:id="237" w:author="Pedro Marques-Vidal" w:date="2021-03-05T08:47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38" w:author="Pedro Marques-Vidal" w:date="2021-03-05T10:25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5.1 [2.6 </w:t>
              </w:r>
            </w:ins>
            <w:ins w:id="239" w:author="Pedro Marques-Vidal" w:date="2021-03-05T10:26:00Z">
              <w:r w:rsidR="00787DFE"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-</w:t>
              </w:r>
            </w:ins>
            <w:ins w:id="240" w:author="Pedro Marques-Vidal" w:date="2021-03-05T10:25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9</w:t>
              </w:r>
              <w:r w:rsidR="00787DFE"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]</w:t>
              </w:r>
            </w:ins>
          </w:p>
        </w:tc>
        <w:tc>
          <w:tcPr>
            <w:tcW w:w="1417" w:type="dxa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ins w:id="241" w:author="Pedro Marques-Vidal" w:date="2021-03-05T08:47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42" w:author="Pedro Marques-Vidal" w:date="2021-03-05T10:25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4</w:t>
              </w:r>
              <w:r w:rsidR="00787DFE"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[2.8 - 6.8]</w:t>
              </w:r>
            </w:ins>
          </w:p>
        </w:tc>
        <w:tc>
          <w:tcPr>
            <w:tcW w:w="964" w:type="dxa"/>
          </w:tcPr>
          <w:p w:rsidR="009040A9" w:rsidRPr="00094BDF" w:rsidRDefault="009040A9" w:rsidP="009040A9">
            <w:pPr>
              <w:spacing w:after="0"/>
              <w:ind w:right="58"/>
              <w:jc w:val="right"/>
              <w:rPr>
                <w:ins w:id="243" w:author="Pedro Marques-Vidal" w:date="2021-03-05T08:47:00Z"/>
                <w:rFonts w:ascii="Times New Roman" w:hAnsi="Times New Roman"/>
                <w:sz w:val="20"/>
                <w:szCs w:val="20"/>
                <w:lang w:val="en-GB"/>
              </w:rPr>
            </w:pPr>
            <w:ins w:id="244" w:author="Pedro Marques-Vidal" w:date="2021-03-05T10:25:00Z">
              <w:r w:rsidRPr="00094BDF">
                <w:rPr>
                  <w:rFonts w:ascii="Times New Roman" w:hAnsi="Times New Roman"/>
                  <w:sz w:val="20"/>
                  <w:szCs w:val="20"/>
                  <w:lang w:val="en-GB"/>
                </w:rPr>
                <w:t>0.484 §</w:t>
              </w:r>
            </w:ins>
          </w:p>
        </w:tc>
      </w:tr>
      <w:tr w:rsidR="005E4B64" w:rsidRPr="00652E7D" w:rsidDel="00EE7724" w:rsidTr="00336B9F">
        <w:trPr>
          <w:del w:id="245" w:author="Pedro Marques-Vidal" w:date="2021-03-05T10:04:00Z"/>
        </w:trPr>
        <w:tc>
          <w:tcPr>
            <w:tcW w:w="2891" w:type="dxa"/>
            <w:shd w:val="clear" w:color="auto" w:fill="auto"/>
          </w:tcPr>
          <w:p w:rsidR="005E4B64" w:rsidRPr="00652E7D" w:rsidDel="00EE7724" w:rsidRDefault="005E4B64" w:rsidP="00297965">
            <w:pPr>
              <w:spacing w:after="0"/>
              <w:rPr>
                <w:del w:id="246" w:author="Pedro Marques-Vidal" w:date="2021-03-05T10:04:00Z"/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094BDF" w:rsidDel="00EE7724" w:rsidRDefault="005E4B64" w:rsidP="005E4B64">
            <w:pPr>
              <w:spacing w:after="0"/>
              <w:jc w:val="right"/>
              <w:rPr>
                <w:del w:id="247" w:author="Pedro Marques-Vidal" w:date="2021-03-05T10:0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094BDF" w:rsidDel="00EE7724" w:rsidRDefault="005E4B64" w:rsidP="005E4B64">
            <w:pPr>
              <w:spacing w:after="0"/>
              <w:jc w:val="right"/>
              <w:rPr>
                <w:del w:id="248" w:author="Pedro Marques-Vidal" w:date="2021-03-05T10:0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5E4B64" w:rsidRPr="00094BDF" w:rsidDel="00EE7724" w:rsidRDefault="005E4B64" w:rsidP="005E4B64">
            <w:pPr>
              <w:spacing w:after="0"/>
              <w:jc w:val="right"/>
              <w:rPr>
                <w:del w:id="249" w:author="Pedro Marques-Vidal" w:date="2021-03-05T10:0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094BDF" w:rsidDel="00EE7724" w:rsidRDefault="005E4B64" w:rsidP="005E4B64">
            <w:pPr>
              <w:spacing w:after="0"/>
              <w:jc w:val="right"/>
              <w:rPr>
                <w:del w:id="250" w:author="Pedro Marques-Vidal" w:date="2021-03-05T10:0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E4B64" w:rsidRPr="00094BDF" w:rsidDel="00EE7724" w:rsidRDefault="005E4B64" w:rsidP="005E4B64">
            <w:pPr>
              <w:spacing w:after="0"/>
              <w:jc w:val="right"/>
              <w:rPr>
                <w:del w:id="251" w:author="Pedro Marques-Vidal" w:date="2021-03-05T10:0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5E4B64" w:rsidRPr="00094BDF" w:rsidDel="00EE7724" w:rsidRDefault="005E4B64" w:rsidP="005E4B64">
            <w:pPr>
              <w:spacing w:after="0"/>
              <w:ind w:right="58"/>
              <w:jc w:val="right"/>
              <w:rPr>
                <w:del w:id="252" w:author="Pedro Marques-Vidal" w:date="2021-03-05T10:04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094BDF" w:rsidDel="00EE7724" w:rsidRDefault="005E4B64" w:rsidP="005E4B64">
            <w:pPr>
              <w:spacing w:after="0"/>
              <w:jc w:val="right"/>
              <w:rPr>
                <w:del w:id="253" w:author="Pedro Marques-Vidal" w:date="2021-03-05T10:0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5E4B64" w:rsidRPr="00094BDF" w:rsidDel="00EE7724" w:rsidRDefault="005E4B64" w:rsidP="005E4B64">
            <w:pPr>
              <w:spacing w:after="0"/>
              <w:jc w:val="right"/>
              <w:rPr>
                <w:del w:id="254" w:author="Pedro Marques-Vidal" w:date="2021-03-05T10:04:00Z"/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5E4B64" w:rsidRPr="00094BDF" w:rsidDel="00EE7724" w:rsidRDefault="005E4B64" w:rsidP="005E4B64">
            <w:pPr>
              <w:spacing w:after="0"/>
              <w:ind w:right="58"/>
              <w:jc w:val="right"/>
              <w:rPr>
                <w:del w:id="255" w:author="Pedro Marques-Vidal" w:date="2021-03-05T10:04:00Z"/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040A9" w:rsidRPr="00652E7D" w:rsidTr="00336B9F">
        <w:tc>
          <w:tcPr>
            <w:tcW w:w="2891" w:type="dxa"/>
            <w:tcBorders>
              <w:bottom w:val="single" w:sz="4" w:space="0" w:color="auto"/>
            </w:tcBorders>
            <w:shd w:val="clear" w:color="auto" w:fill="auto"/>
          </w:tcPr>
          <w:p w:rsidR="009040A9" w:rsidRPr="00652E7D" w:rsidRDefault="009040A9" w:rsidP="009040A9">
            <w:pPr>
              <w:spacing w:after="0"/>
              <w:rPr>
                <w:rFonts w:ascii="Times New Roman" w:hAnsi="Times New Roman"/>
                <w:lang w:val="en-GB"/>
              </w:rPr>
            </w:pPr>
            <w:ins w:id="256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57" w:author="Pedro Marques-Vidal" w:date="2021-03-05T10:23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2.5 [1.9 - 4.6]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58" w:author="Pedro Marques-Vidal" w:date="2021-03-05T10:23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3.4 [2.1 - 4.6]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9040A9" w:rsidRPr="00094BDF" w:rsidRDefault="009040A9" w:rsidP="009040A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59" w:author="Pedro Marques-Vidal" w:date="2021-03-05T10:23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0.316 §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60" w:author="Pedro Marques-Vidal" w:date="2021-03-05T10:24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2.9 [1.8 - 4.9]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61" w:author="Pedro Marques-Vidal" w:date="2021-03-05T10:24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2.4 [2.1 - 4.4]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9040A9" w:rsidRPr="00094BDF" w:rsidRDefault="009040A9" w:rsidP="009040A9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62" w:author="Pedro Marques-Vidal" w:date="2021-03-05T10:24:00Z">
              <w:r w:rsidRPr="00094BDF">
                <w:rPr>
                  <w:rFonts w:ascii="Times New Roman" w:hAnsi="Times New Roman"/>
                  <w:sz w:val="20"/>
                  <w:szCs w:val="20"/>
                  <w:lang w:val="en-GB"/>
                </w:rPr>
                <w:t>0.913 §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63" w:author="Pedro Marques-Vidal" w:date="2021-03-05T10:25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3.3 [1.8 - 5.7]</w:t>
              </w:r>
            </w:ins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040A9" w:rsidRPr="00094BDF" w:rsidRDefault="009040A9" w:rsidP="009040A9">
            <w:pPr>
              <w:spacing w:after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64" w:author="Pedro Marques-Vidal" w:date="2021-03-05T10:25:00Z">
              <w:r w:rsidRPr="00094BDF">
                <w:rPr>
                  <w:rFonts w:ascii="Times New Roman" w:hAnsi="Times New Roman"/>
                  <w:color w:val="000000"/>
                  <w:sz w:val="20"/>
                  <w:szCs w:val="20"/>
                </w:rPr>
                <w:t>2.7 [2.1 - 4.4]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040A9" w:rsidRPr="00094BDF" w:rsidRDefault="009040A9" w:rsidP="009040A9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65" w:author="Pedro Marques-Vidal" w:date="2021-03-05T10:25:00Z">
              <w:r w:rsidRPr="00094BDF">
                <w:rPr>
                  <w:rFonts w:ascii="Times New Roman" w:hAnsi="Times New Roman"/>
                  <w:sz w:val="20"/>
                  <w:szCs w:val="20"/>
                  <w:lang w:val="en-GB"/>
                </w:rPr>
                <w:t>0.702 §</w:t>
              </w:r>
            </w:ins>
          </w:p>
        </w:tc>
      </w:tr>
    </w:tbl>
    <w:p w:rsidR="003F5F41" w:rsidRPr="00097DBF" w:rsidRDefault="003F5F41" w:rsidP="003F5F41">
      <w:pPr>
        <w:spacing w:before="120"/>
        <w:jc w:val="both"/>
        <w:rPr>
          <w:rFonts w:ascii="Times New Roman" w:hAnsi="Times New Roman"/>
          <w:lang w:val="en-GB"/>
        </w:rPr>
      </w:pPr>
      <w:r w:rsidRPr="00652E7D">
        <w:rPr>
          <w:rFonts w:ascii="Times New Roman" w:hAnsi="Times New Roman"/>
          <w:lang w:val="en-GB"/>
        </w:rPr>
        <w:lastRenderedPageBreak/>
        <w:t>ASV, average successive variability of weight; BMI, body mass index</w:t>
      </w:r>
      <w:r>
        <w:rPr>
          <w:rFonts w:ascii="Times New Roman" w:hAnsi="Times New Roman"/>
          <w:lang w:val="en-GB"/>
        </w:rPr>
        <w:t>; FPG, fasting plasma glucose</w:t>
      </w:r>
      <w:ins w:id="266" w:author="Pedro Marques-Vidal" w:date="2021-03-05T08:29:00Z">
        <w:r w:rsidR="00DA6D1A">
          <w:rPr>
            <w:rFonts w:ascii="Times New Roman" w:hAnsi="Times New Roman"/>
            <w:lang w:val="en-GB"/>
          </w:rPr>
          <w:t>; VIM, variability independent of the mean</w:t>
        </w:r>
      </w:ins>
      <w:r w:rsidRPr="00652E7D">
        <w:rPr>
          <w:rFonts w:ascii="Times New Roman" w:hAnsi="Times New Roman"/>
          <w:lang w:val="en-GB"/>
        </w:rPr>
        <w:t xml:space="preserve">. Results are expressed </w:t>
      </w:r>
      <w:r w:rsidRPr="00652E7D">
        <w:rPr>
          <w:rFonts w:ascii="Times New Roman" w:hAnsi="Times New Roman"/>
          <w:lang w:val="en-GB" w:eastAsia="de-DE"/>
        </w:rPr>
        <w:t xml:space="preserve">as number of participants (percentage) for categorical variables and as average ± standard deviation </w:t>
      </w:r>
      <w:ins w:id="267" w:author="Pedro Marques-Vidal" w:date="2021-03-05T10:04:00Z">
        <w:r w:rsidR="00EE7724">
          <w:rPr>
            <w:rFonts w:ascii="Times New Roman" w:hAnsi="Times New Roman"/>
            <w:lang w:val="en-GB" w:eastAsia="de-DE"/>
          </w:rPr>
          <w:t>or as median [interquartile range]</w:t>
        </w:r>
        <w:r w:rsidR="00EE7724" w:rsidRPr="00652E7D">
          <w:rPr>
            <w:rFonts w:ascii="Times New Roman" w:hAnsi="Times New Roman"/>
            <w:lang w:val="en-GB" w:eastAsia="de-DE"/>
          </w:rPr>
          <w:t xml:space="preserve"> </w:t>
        </w:r>
      </w:ins>
      <w:r w:rsidRPr="00652E7D">
        <w:rPr>
          <w:rFonts w:ascii="Times New Roman" w:hAnsi="Times New Roman"/>
          <w:lang w:val="en-GB" w:eastAsia="de-DE"/>
        </w:rPr>
        <w:t>for continuous variables. Bivariate analysis performed using chi-square</w:t>
      </w:r>
      <w:ins w:id="268" w:author="Pedro Marques-Vidal" w:date="2021-03-05T10:19:00Z">
        <w:r w:rsidR="00A32649">
          <w:rPr>
            <w:rFonts w:ascii="Times New Roman" w:hAnsi="Times New Roman"/>
            <w:lang w:val="en-GB" w:eastAsia="de-DE"/>
          </w:rPr>
          <w:t xml:space="preserve"> or Fisher’s exact test (†)</w:t>
        </w:r>
      </w:ins>
      <w:r w:rsidRPr="00652E7D">
        <w:rPr>
          <w:rFonts w:ascii="Times New Roman" w:hAnsi="Times New Roman"/>
          <w:lang w:val="en-GB" w:eastAsia="de-DE"/>
        </w:rPr>
        <w:t xml:space="preserve"> for categorical variables and student’s </w:t>
      </w:r>
      <w:r>
        <w:rPr>
          <w:rFonts w:ascii="Times New Roman" w:hAnsi="Times New Roman"/>
          <w:lang w:val="en-GB" w:eastAsia="de-DE"/>
        </w:rPr>
        <w:t xml:space="preserve">t-test </w:t>
      </w:r>
      <w:ins w:id="269" w:author="Pedro Marques-Vidal" w:date="2021-03-05T10:04:00Z">
        <w:r w:rsidR="00EE7724">
          <w:rPr>
            <w:rFonts w:ascii="Times New Roman" w:hAnsi="Times New Roman"/>
            <w:lang w:val="en-GB" w:eastAsia="de-DE"/>
          </w:rPr>
          <w:t xml:space="preserve">or Kruskal-Wallis test (§) </w:t>
        </w:r>
      </w:ins>
      <w:r>
        <w:rPr>
          <w:rFonts w:ascii="Times New Roman" w:hAnsi="Times New Roman"/>
          <w:lang w:val="en-GB" w:eastAsia="de-DE"/>
        </w:rPr>
        <w:t>for continuous variables</w:t>
      </w:r>
      <w:r w:rsidRPr="00652E7D">
        <w:rPr>
          <w:rFonts w:ascii="Times New Roman" w:hAnsi="Times New Roman"/>
          <w:lang w:val="en-GB" w:eastAsia="de-DE"/>
        </w:rPr>
        <w:t>.</w:t>
      </w:r>
      <w:r w:rsidRPr="00652E7D">
        <w:rPr>
          <w:rFonts w:ascii="Times New Roman" w:hAnsi="Times New Roman"/>
          <w:b/>
          <w:lang w:val="en-GB"/>
        </w:rPr>
        <w:br w:type="page"/>
      </w:r>
    </w:p>
    <w:p w:rsidR="003F5F41" w:rsidRPr="00652E7D" w:rsidRDefault="003F5F41" w:rsidP="003F5F41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table 5</w:t>
      </w:r>
      <w:r w:rsidRPr="00652E7D">
        <w:rPr>
          <w:rFonts w:ascii="Times New Roman" w:hAnsi="Times New Roman"/>
          <w:lang w:val="en-GB"/>
        </w:rPr>
        <w:t xml:space="preserve">: multivariable analysis of weight parameters of the participants with type 2 diabetes mellitus, according to diabetes control status </w:t>
      </w:r>
      <w:r>
        <w:rPr>
          <w:rFonts w:ascii="Times New Roman" w:hAnsi="Times New Roman"/>
          <w:lang w:val="en-GB"/>
        </w:rPr>
        <w:t xml:space="preserve">(yes/no) </w:t>
      </w:r>
      <w:r w:rsidRPr="00652E7D">
        <w:rPr>
          <w:rFonts w:ascii="Times New Roman" w:hAnsi="Times New Roman"/>
          <w:lang w:val="en-GB"/>
        </w:rPr>
        <w:t xml:space="preserve">at the second follow-up (2014-2017) of the </w:t>
      </w:r>
      <w:proofErr w:type="spellStart"/>
      <w:r w:rsidRPr="00652E7D">
        <w:rPr>
          <w:rFonts w:ascii="Times New Roman" w:hAnsi="Times New Roman"/>
          <w:lang w:val="en-GB"/>
        </w:rPr>
        <w:t>CoLaus</w:t>
      </w:r>
      <w:proofErr w:type="spellEnd"/>
      <w:r w:rsidRPr="00652E7D">
        <w:rPr>
          <w:rFonts w:ascii="Times New Roman" w:hAnsi="Times New Roman"/>
          <w:lang w:val="en-GB"/>
        </w:rPr>
        <w:t xml:space="preserve"> study, Lausanne, Switzerland. Only participants who were treated for diabetes throughout the whole study perio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701"/>
        <w:gridCol w:w="850"/>
        <w:gridCol w:w="1134"/>
        <w:gridCol w:w="1701"/>
        <w:gridCol w:w="850"/>
        <w:gridCol w:w="1134"/>
        <w:gridCol w:w="1701"/>
        <w:gridCol w:w="850"/>
      </w:tblGrid>
      <w:tr w:rsidR="003F5F41" w:rsidRPr="00097DBF" w:rsidTr="00095DEF">
        <w:tc>
          <w:tcPr>
            <w:tcW w:w="2835" w:type="dxa"/>
            <w:tcBorders>
              <w:top w:val="single" w:sz="4" w:space="0" w:color="auto"/>
            </w:tcBorders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Using FPG levels (n=8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&lt;7.0% (n=80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Age-dependent 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s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(n=80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</w:tr>
      <w:tr w:rsidR="003F5F41" w:rsidRPr="00097DBF" w:rsidTr="00095DEF">
        <w:tc>
          <w:tcPr>
            <w:tcW w:w="2835" w:type="dxa"/>
            <w:tcBorders>
              <w:bottom w:val="single" w:sz="4" w:space="0" w:color="auto"/>
            </w:tcBorders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F5F41" w:rsidRPr="002B3EB9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B3EB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F5F41" w:rsidRPr="00097DBF" w:rsidTr="00336B9F">
        <w:tc>
          <w:tcPr>
            <w:tcW w:w="2835" w:type="dxa"/>
            <w:tcBorders>
              <w:top w:val="single" w:sz="4" w:space="0" w:color="auto"/>
            </w:tcBorders>
          </w:tcPr>
          <w:p w:rsidR="003F5F41" w:rsidRPr="00097DBF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42 (51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39 (48.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34 (42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46 (57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 (2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8 (75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36B9F" w:rsidRPr="00097DBF" w:rsidTr="00336B9F">
        <w:tc>
          <w:tcPr>
            <w:tcW w:w="2835" w:type="dxa"/>
          </w:tcPr>
          <w:p w:rsidR="00336B9F" w:rsidRPr="00097DBF" w:rsidRDefault="00B151CA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70" w:author="Pedro Marques-Vidal" w:date="2021-03-05T08:30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Body mass index data</w:t>
              </w:r>
            </w:ins>
          </w:p>
        </w:tc>
        <w:tc>
          <w:tcPr>
            <w:tcW w:w="1134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36B9F" w:rsidRPr="00097DB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36B9F" w:rsidRDefault="00336B9F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</w:tcPr>
          <w:p w:rsidR="00336B9F" w:rsidRDefault="00336B9F" w:rsidP="00095DEF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</w:tcPr>
          <w:p w:rsidR="00336B9F" w:rsidRPr="00097DB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Body mass index (kg/m</w:t>
            </w:r>
            <w:r w:rsidRPr="00097DBF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4 ± 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.9 ± 0.8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67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0 ± 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1 ± 0.7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1134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8 ± 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1701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.7 ± 0.6</w:t>
            </w:r>
          </w:p>
        </w:tc>
        <w:tc>
          <w:tcPr>
            <w:tcW w:w="850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13</w:t>
            </w: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BMI category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2 (0.04 - 1.27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9 (0.12 - 2.91)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0.01 - 1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DF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2 (0.05 - 1.8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9 (0.14 - 3.44)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0.01 - 1.42)</w:t>
            </w:r>
          </w:p>
        </w:tc>
        <w:tc>
          <w:tcPr>
            <w:tcW w:w="850" w:type="dxa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DF5">
              <w:rPr>
                <w:rFonts w:ascii="Times New Roman" w:hAnsi="Times New Roman"/>
                <w:sz w:val="20"/>
                <w:szCs w:val="20"/>
                <w:lang w:val="en-GB"/>
              </w:rPr>
              <w:t>0.089</w:t>
            </w:r>
          </w:p>
        </w:tc>
      </w:tr>
      <w:tr w:rsidR="0005601A" w:rsidRPr="00097DBF" w:rsidTr="00095DEF">
        <w:tc>
          <w:tcPr>
            <w:tcW w:w="2835" w:type="dxa"/>
          </w:tcPr>
          <w:p w:rsidR="0005601A" w:rsidRPr="00097DBF" w:rsidRDefault="0005601A" w:rsidP="0005601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71" w:author="Pedro Marques-Vidal" w:date="2021-03-05T08:34:00Z">
              <w:r w:rsidRPr="0005601A">
                <w:rPr>
                  <w:rFonts w:ascii="Times New Roman" w:hAnsi="Times New Roman"/>
                  <w:b/>
                  <w:lang w:val="en-GB"/>
                </w:rPr>
                <w:t>Weight data</w:t>
              </w:r>
            </w:ins>
          </w:p>
        </w:tc>
        <w:tc>
          <w:tcPr>
            <w:tcW w:w="1134" w:type="dxa"/>
            <w:shd w:val="clear" w:color="auto" w:fill="auto"/>
          </w:tcPr>
          <w:p w:rsidR="0005601A" w:rsidRPr="00097DBF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05601A" w:rsidRPr="00097DBF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05601A" w:rsidRPr="00097DBF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05601A" w:rsidRPr="00097DBF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05601A" w:rsidRPr="00097DBF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05601A" w:rsidRPr="00097DBF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5601A" w:rsidRPr="00097DBF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05601A" w:rsidRPr="00474E48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05601A" w:rsidRPr="00531DF5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Weight change (kg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0 ± 1.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.4 ± 1.2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4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8 ± 1.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.5 ± 1.1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1134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3 ± 1.7</w:t>
            </w:r>
          </w:p>
        </w:tc>
        <w:tc>
          <w:tcPr>
            <w:tcW w:w="1701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.4 ± 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850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02</w:t>
            </w: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Weight change categories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Lost &gt;5 k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0 (0.53 - 7.5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0 (0.19 - 2.50)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9 (0.25 - 5.53)</w:t>
            </w:r>
          </w:p>
        </w:tc>
        <w:tc>
          <w:tcPr>
            <w:tcW w:w="850" w:type="dxa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DF5">
              <w:rPr>
                <w:rFonts w:ascii="Times New Roman" w:hAnsi="Times New Roman"/>
                <w:sz w:val="20"/>
                <w:szCs w:val="20"/>
                <w:lang w:val="en-GB"/>
              </w:rPr>
              <w:t>0.827</w:t>
            </w: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Gained &gt;5 kg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.57 (0.97 - 31.9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134" w:type="dxa"/>
            <w:shd w:val="clear" w:color="auto" w:fill="auto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1 (0.16 - 3.97)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1134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0.12 - 4.19)</w:t>
            </w:r>
          </w:p>
        </w:tc>
        <w:tc>
          <w:tcPr>
            <w:tcW w:w="850" w:type="dxa"/>
            <w:vAlign w:val="bottom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DF5">
              <w:rPr>
                <w:rFonts w:ascii="Times New Roman" w:hAnsi="Times New Roman"/>
                <w:sz w:val="20"/>
                <w:szCs w:val="20"/>
                <w:lang w:val="en-GB"/>
              </w:rPr>
              <w:t>0.697</w:t>
            </w:r>
          </w:p>
        </w:tc>
      </w:tr>
      <w:tr w:rsidR="003F5F41" w:rsidRPr="00097DBF" w:rsidTr="00095DEF">
        <w:tc>
          <w:tcPr>
            <w:tcW w:w="2835" w:type="dxa"/>
          </w:tcPr>
          <w:p w:rsidR="003F5F41" w:rsidRPr="00097DBF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ASV (kg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5 ± 0.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.1 ± 0.5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2 ± 0.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97DBF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2 ± 0.5</w:t>
            </w:r>
          </w:p>
        </w:tc>
        <w:tc>
          <w:tcPr>
            <w:tcW w:w="850" w:type="dxa"/>
            <w:shd w:val="clear" w:color="auto" w:fill="auto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977</w:t>
            </w:r>
          </w:p>
        </w:tc>
        <w:tc>
          <w:tcPr>
            <w:tcW w:w="1134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1 ± 0.7</w:t>
            </w:r>
          </w:p>
        </w:tc>
        <w:tc>
          <w:tcPr>
            <w:tcW w:w="1701" w:type="dxa"/>
            <w:vAlign w:val="bottom"/>
          </w:tcPr>
          <w:p w:rsidR="003F5F41" w:rsidRPr="00474E48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2 ± 0.4</w:t>
            </w:r>
          </w:p>
        </w:tc>
        <w:tc>
          <w:tcPr>
            <w:tcW w:w="850" w:type="dxa"/>
          </w:tcPr>
          <w:p w:rsidR="003F5F41" w:rsidRPr="00097DBF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38</w:t>
            </w:r>
          </w:p>
        </w:tc>
      </w:tr>
      <w:tr w:rsidR="00D21870" w:rsidRPr="00097DBF" w:rsidTr="00095DEF">
        <w:tc>
          <w:tcPr>
            <w:tcW w:w="2835" w:type="dxa"/>
          </w:tcPr>
          <w:p w:rsidR="00D21870" w:rsidRPr="00097DBF" w:rsidRDefault="00D21870" w:rsidP="00D21870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72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73" w:author="Pedro Marques-Vidal" w:date="2021-03-05T08:48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16</w:t>
              </w:r>
            </w:ins>
            <w:ins w:id="274" w:author="Pedro Marques-Vidal" w:date="2021-03-05T08:4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275" w:author="Pedro Marques-Vidal" w:date="2021-03-05T08:48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± 2.1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76" w:author="Pedro Marques-Vidal" w:date="2021-03-05T08:48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6</w:t>
              </w:r>
            </w:ins>
            <w:ins w:id="277" w:author="Pedro Marques-Vidal" w:date="2021-03-05T08:4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278" w:author="Pedro Marques-Vidal" w:date="2021-03-05T08:48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± 2.2</w:t>
              </w:r>
            </w:ins>
          </w:p>
        </w:tc>
        <w:tc>
          <w:tcPr>
            <w:tcW w:w="850" w:type="dxa"/>
            <w:shd w:val="clear" w:color="auto" w:fill="auto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79" w:author="Pedro Marques-Vidal" w:date="2021-03-05T08:48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002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80" w:author="Pedro Marques-Vidal" w:date="2021-03-05T08:52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19.5 ± 2.4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81" w:author="Pedro Marques-Vidal" w:date="2021-03-05T08:52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1.6 ± 2.1</w:t>
              </w:r>
            </w:ins>
          </w:p>
        </w:tc>
        <w:tc>
          <w:tcPr>
            <w:tcW w:w="850" w:type="dxa"/>
            <w:shd w:val="clear" w:color="auto" w:fill="auto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82" w:author="Pedro Marques-Vidal" w:date="2021-03-05T08:52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541</w:t>
              </w:r>
            </w:ins>
          </w:p>
        </w:tc>
        <w:tc>
          <w:tcPr>
            <w:tcW w:w="1134" w:type="dxa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83" w:author="Pedro Marques-Vidal" w:date="2021-03-05T08:54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19.2 ± 3.1</w:t>
              </w:r>
            </w:ins>
          </w:p>
        </w:tc>
        <w:tc>
          <w:tcPr>
            <w:tcW w:w="1701" w:type="dxa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84" w:author="Pedro Marques-Vidal" w:date="2021-03-05T08:54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21.3 ± 1.8</w:t>
              </w:r>
            </w:ins>
          </w:p>
        </w:tc>
        <w:tc>
          <w:tcPr>
            <w:tcW w:w="850" w:type="dxa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85" w:author="Pedro Marques-Vidal" w:date="2021-03-05T08:54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588</w:t>
              </w:r>
            </w:ins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86" w:author="Pedro Marques-Vidal" w:date="2021-03-05T08:30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Waist data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B151CA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9 ± 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 ± 2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7 ± 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2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1134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0 ± 3</w:t>
            </w:r>
          </w:p>
        </w:tc>
        <w:tc>
          <w:tcPr>
            <w:tcW w:w="1701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 ± 2</w:t>
            </w:r>
          </w:p>
        </w:tc>
        <w:tc>
          <w:tcPr>
            <w:tcW w:w="850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76</w:t>
            </w: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Abdominal obes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5 (0.09 - 1.43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1134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5 (0.28 - 3.92)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134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8 (0.15 - 3.89)</w:t>
            </w:r>
          </w:p>
        </w:tc>
        <w:tc>
          <w:tcPr>
            <w:tcW w:w="850" w:type="dxa"/>
            <w:vAlign w:val="bottom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DF5">
              <w:rPr>
                <w:rFonts w:ascii="Times New Roman" w:hAnsi="Times New Roman"/>
                <w:sz w:val="20"/>
                <w:szCs w:val="20"/>
                <w:lang w:val="en-GB"/>
              </w:rPr>
              <w:t>0.758</w:t>
            </w: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Waist change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4 ± 1.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 ± 2.0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5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6 ± 2.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2 ± 1.8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1134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3 ± 2.7</w:t>
            </w:r>
          </w:p>
        </w:tc>
        <w:tc>
          <w:tcPr>
            <w:tcW w:w="1701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 ± 1.6</w:t>
            </w:r>
          </w:p>
        </w:tc>
        <w:tc>
          <w:tcPr>
            <w:tcW w:w="850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19</w:t>
            </w: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Waist change categori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Lost &gt;5 c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.25 (1.17 - 44.8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134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52 (0.50 - 12.8)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1134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.38 (0.58 - 70.5</w:t>
            </w: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bottom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DF5">
              <w:rPr>
                <w:rFonts w:ascii="Times New Roman" w:hAnsi="Times New Roman"/>
                <w:sz w:val="20"/>
                <w:szCs w:val="20"/>
                <w:lang w:val="en-GB"/>
              </w:rPr>
              <w:t>0.130</w:t>
            </w:r>
          </w:p>
        </w:tc>
      </w:tr>
      <w:tr w:rsidR="00B151CA" w:rsidRPr="00097DBF" w:rsidTr="00095DE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850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97DBF" w:rsidTr="00336B9F">
        <w:tc>
          <w:tcPr>
            <w:tcW w:w="2835" w:type="dxa"/>
          </w:tcPr>
          <w:p w:rsidR="00B151CA" w:rsidRPr="00097DBF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Gained &gt;5 c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4 (0.45 - 4.68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539</w:t>
            </w:r>
          </w:p>
        </w:tc>
        <w:tc>
          <w:tcPr>
            <w:tcW w:w="1134" w:type="dxa"/>
            <w:shd w:val="clear" w:color="auto" w:fill="auto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97DBF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7 (0.32 - 2.97)</w:t>
            </w:r>
          </w:p>
        </w:tc>
        <w:tc>
          <w:tcPr>
            <w:tcW w:w="850" w:type="dxa"/>
            <w:shd w:val="clear" w:color="auto" w:fill="auto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7DBF">
              <w:rPr>
                <w:rFonts w:ascii="Times New Roman" w:hAnsi="Times New Roman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1134" w:type="dxa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474E48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74E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7 (0.27 - 3.44)</w:t>
            </w:r>
          </w:p>
        </w:tc>
        <w:tc>
          <w:tcPr>
            <w:tcW w:w="850" w:type="dxa"/>
            <w:vAlign w:val="bottom"/>
          </w:tcPr>
          <w:p w:rsidR="00B151CA" w:rsidRPr="00097DBF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DF5">
              <w:rPr>
                <w:rFonts w:ascii="Times New Roman" w:hAnsi="Times New Roman"/>
                <w:sz w:val="20"/>
                <w:szCs w:val="20"/>
                <w:lang w:val="en-GB"/>
              </w:rPr>
              <w:t>0.959</w:t>
            </w:r>
          </w:p>
        </w:tc>
      </w:tr>
      <w:tr w:rsidR="00D21870" w:rsidRPr="00097DBF" w:rsidTr="00D21870">
        <w:tc>
          <w:tcPr>
            <w:tcW w:w="2835" w:type="dxa"/>
          </w:tcPr>
          <w:p w:rsidR="00D21870" w:rsidRPr="00097DBF" w:rsidRDefault="00D21870" w:rsidP="00D21870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87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ASV (cm)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88" w:author="Pedro Marques-Vidal" w:date="2021-03-05T08:4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4.7 ± 0.5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89" w:author="Pedro Marques-Vidal" w:date="2021-03-05T08:4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5.9 ± 0.6</w:t>
              </w:r>
            </w:ins>
          </w:p>
        </w:tc>
        <w:tc>
          <w:tcPr>
            <w:tcW w:w="850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90" w:author="Pedro Marques-Vidal" w:date="2021-03-05T08:49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184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91" w:author="Pedro Marques-Vidal" w:date="2021-03-05T08:52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5.2 ± 0.6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92" w:author="Pedro Marques-Vidal" w:date="2021-03-05T08:52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5.2 ± 0.5</w:t>
              </w:r>
            </w:ins>
          </w:p>
        </w:tc>
        <w:tc>
          <w:tcPr>
            <w:tcW w:w="850" w:type="dxa"/>
            <w:shd w:val="clear" w:color="auto" w:fill="auto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93" w:author="Pedro Marques-Vidal" w:date="2021-03-05T08:52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988</w:t>
              </w:r>
            </w:ins>
          </w:p>
        </w:tc>
        <w:tc>
          <w:tcPr>
            <w:tcW w:w="1134" w:type="dxa"/>
            <w:vAlign w:val="bottom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94" w:author="Pedro Marques-Vidal" w:date="2021-03-05T08:55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6.2 ± 0.8</w:t>
              </w:r>
            </w:ins>
          </w:p>
        </w:tc>
        <w:tc>
          <w:tcPr>
            <w:tcW w:w="1701" w:type="dxa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95" w:author="Pedro Marques-Vidal" w:date="2021-03-05T08:55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4.9 ± 0.5</w:t>
              </w:r>
            </w:ins>
          </w:p>
        </w:tc>
        <w:tc>
          <w:tcPr>
            <w:tcW w:w="850" w:type="dxa"/>
            <w:vAlign w:val="bottom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96" w:author="Pedro Marques-Vidal" w:date="2021-03-05T08:55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123</w:t>
              </w:r>
            </w:ins>
          </w:p>
        </w:tc>
      </w:tr>
      <w:tr w:rsidR="00D21870" w:rsidRPr="00097DBF" w:rsidTr="00D21870">
        <w:tc>
          <w:tcPr>
            <w:tcW w:w="2835" w:type="dxa"/>
            <w:tcBorders>
              <w:bottom w:val="single" w:sz="4" w:space="0" w:color="auto"/>
            </w:tcBorders>
          </w:tcPr>
          <w:p w:rsidR="00D21870" w:rsidRPr="00097DBF" w:rsidRDefault="00D21870" w:rsidP="00D21870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297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98" w:author="Pedro Marques-Vidal" w:date="2021-03-05T08:4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0 ± 0.3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299" w:author="Pedro Marques-Vidal" w:date="2021-03-05T08:49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8 ± 0.3</w:t>
              </w:r>
            </w:ins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00" w:author="Pedro Marques-Vidal" w:date="2021-03-05T08:49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137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01" w:author="Pedro Marques-Vidal" w:date="2021-03-05T08:53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4 ± 0.4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02" w:author="Pedro Marques-Vidal" w:date="2021-03-05T08:53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4 ± 0.3</w:t>
              </w:r>
            </w:ins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03" w:author="Pedro Marques-Vidal" w:date="2021-03-05T08:53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946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04" w:author="Pedro Marques-Vidal" w:date="2021-03-05T08:55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8 ± 0.5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21870" w:rsidRPr="00EE7724" w:rsidRDefault="00D21870" w:rsidP="00D21870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05" w:author="Pedro Marques-Vidal" w:date="2021-03-05T08:55:00Z">
              <w:r w:rsidRPr="00EE7724">
                <w:rPr>
                  <w:rFonts w:ascii="Times New Roman" w:hAnsi="Times New Roman"/>
                  <w:color w:val="000000"/>
                  <w:sz w:val="20"/>
                  <w:szCs w:val="20"/>
                </w:rPr>
                <w:t>3.2 ± 0.3</w:t>
              </w:r>
            </w:ins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D21870" w:rsidRPr="00EE7724" w:rsidRDefault="00D21870" w:rsidP="00D21870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06" w:author="Pedro Marques-Vidal" w:date="2021-03-05T08:55:00Z">
              <w:r w:rsidRPr="00EE7724">
                <w:rPr>
                  <w:rFonts w:ascii="Times New Roman" w:hAnsi="Times New Roman"/>
                  <w:sz w:val="20"/>
                  <w:szCs w:val="20"/>
                  <w:lang w:val="en-GB"/>
                </w:rPr>
                <w:t>0.290</w:t>
              </w:r>
            </w:ins>
          </w:p>
        </w:tc>
      </w:tr>
    </w:tbl>
    <w:p w:rsidR="003F5F41" w:rsidRDefault="003F5F41" w:rsidP="003F5F41">
      <w:pPr>
        <w:spacing w:before="120"/>
        <w:jc w:val="both"/>
        <w:rPr>
          <w:rFonts w:ascii="Times New Roman" w:hAnsi="Times New Roman"/>
          <w:b/>
          <w:lang w:val="en-GB"/>
        </w:rPr>
      </w:pPr>
      <w:r w:rsidRPr="00652E7D">
        <w:rPr>
          <w:rFonts w:ascii="Times New Roman" w:hAnsi="Times New Roman"/>
          <w:lang w:val="en-GB"/>
        </w:rPr>
        <w:lastRenderedPageBreak/>
        <w:t>ASV, average successive variability of weight; BMI, body mass index</w:t>
      </w:r>
      <w:r>
        <w:rPr>
          <w:rFonts w:ascii="Times New Roman" w:hAnsi="Times New Roman"/>
          <w:lang w:val="en-GB"/>
        </w:rPr>
        <w:t>; FPG, fasting plasma glucose</w:t>
      </w:r>
      <w:ins w:id="307" w:author="Pedro Marques-Vidal" w:date="2021-03-05T08:29:00Z">
        <w:r w:rsidR="00DA6D1A">
          <w:rPr>
            <w:rFonts w:ascii="Times New Roman" w:hAnsi="Times New Roman"/>
            <w:lang w:val="en-GB"/>
          </w:rPr>
          <w:t>; VIM, variability independent of the mean</w:t>
        </w:r>
      </w:ins>
      <w:r w:rsidRPr="00652E7D">
        <w:rPr>
          <w:rFonts w:ascii="Times New Roman" w:hAnsi="Times New Roman"/>
          <w:lang w:val="en-GB"/>
        </w:rPr>
        <w:t xml:space="preserve">. </w:t>
      </w:r>
      <w:ins w:id="308" w:author="Pedro Marques-Vidal" w:date="2021-04-09T11:41:00Z">
        <w:r w:rsidR="00012EE1" w:rsidRPr="00A93C0E">
          <w:rPr>
            <w:rFonts w:ascii="Times New Roman" w:hAnsi="Times New Roman"/>
            <w:lang w:val="en-GB"/>
          </w:rPr>
          <w:t xml:space="preserve">Analysis was performed separately for each anthropometric variable (row), and models are not adjusted for the other row variables. </w:t>
        </w:r>
      </w:ins>
      <w:r w:rsidRPr="00652E7D">
        <w:rPr>
          <w:rFonts w:ascii="Times New Roman" w:hAnsi="Times New Roman"/>
          <w:lang w:val="en-GB" w:eastAsia="de-DE"/>
        </w:rPr>
        <w:t xml:space="preserve">Multivariable analysis for categorical variables was performed using logistic regression and results are expressed as odds ratio (95% confidence interval). Multivariable analysis for continuous variables was performed using analysis of variance and results are expressed as adjusted average ± standard error. Multivariable analysis adjusted for gender, age (continuous), </w:t>
      </w:r>
      <w:ins w:id="309" w:author="Pedro Marques-Vidal" w:date="2021-04-09T11:41:00Z">
        <w:r w:rsidR="00012EE1" w:rsidRPr="00652E7D">
          <w:rPr>
            <w:rFonts w:ascii="Times New Roman" w:hAnsi="Times New Roman"/>
            <w:lang w:val="en-GB" w:eastAsia="de-DE"/>
          </w:rPr>
          <w:t>educational level (mandatory, apprenticeship, high school and university)</w:t>
        </w:r>
        <w:r w:rsidR="00012EE1">
          <w:rPr>
            <w:rFonts w:ascii="Times New Roman" w:hAnsi="Times New Roman"/>
            <w:lang w:val="en-GB" w:eastAsia="de-DE"/>
          </w:rPr>
          <w:t>, marital status (alone/couple),</w:t>
        </w:r>
        <w:r w:rsidR="00012EE1" w:rsidRPr="00652E7D">
          <w:rPr>
            <w:rFonts w:ascii="Times New Roman" w:hAnsi="Times New Roman"/>
            <w:lang w:val="en-GB" w:eastAsia="de-DE"/>
          </w:rPr>
          <w:t xml:space="preserve"> </w:t>
        </w:r>
        <w:r w:rsidR="00012EE1">
          <w:rPr>
            <w:rFonts w:ascii="Times New Roman" w:hAnsi="Times New Roman"/>
            <w:lang w:val="en-GB" w:eastAsia="de-DE"/>
          </w:rPr>
          <w:t>s</w:t>
        </w:r>
        <w:r w:rsidR="00012EE1" w:rsidRPr="00652E7D">
          <w:rPr>
            <w:rFonts w:ascii="Times New Roman" w:hAnsi="Times New Roman"/>
            <w:lang w:val="en-GB" w:eastAsia="de-DE"/>
          </w:rPr>
          <w:t>moking status (never, former, current), alcohol consumption (yes/no)</w:t>
        </w:r>
        <w:r w:rsidR="00012EE1">
          <w:rPr>
            <w:rFonts w:ascii="Times New Roman" w:hAnsi="Times New Roman"/>
            <w:lang w:val="en-GB" w:eastAsia="de-DE"/>
          </w:rPr>
          <w:t xml:space="preserve">, </w:t>
        </w:r>
        <w:r w:rsidR="00012EE1" w:rsidRPr="00652E7D">
          <w:rPr>
            <w:rFonts w:ascii="Times New Roman" w:hAnsi="Times New Roman"/>
            <w:lang w:val="en-GB" w:eastAsia="de-DE"/>
          </w:rPr>
          <w:t xml:space="preserve">presence of a diet (yes/no), </w:t>
        </w:r>
        <w:r w:rsidR="00012EE1" w:rsidRPr="00A93C0E">
          <w:rPr>
            <w:rFonts w:ascii="Times New Roman" w:hAnsi="Times New Roman"/>
            <w:lang w:val="en-GB" w:eastAsia="de-DE"/>
          </w:rPr>
          <w:t xml:space="preserve">antihypertensive drug treatment (yes/no) and </w:t>
        </w:r>
        <w:proofErr w:type="spellStart"/>
        <w:r w:rsidR="00012EE1" w:rsidRPr="00A93C0E">
          <w:rPr>
            <w:rFonts w:ascii="Times New Roman" w:hAnsi="Times New Roman"/>
            <w:lang w:val="en-GB" w:eastAsia="de-DE"/>
          </w:rPr>
          <w:t>hypolipidemic</w:t>
        </w:r>
        <w:proofErr w:type="spellEnd"/>
        <w:r w:rsidR="00012EE1" w:rsidRPr="00A93C0E">
          <w:rPr>
            <w:rFonts w:ascii="Times New Roman" w:hAnsi="Times New Roman"/>
            <w:lang w:val="en-GB" w:eastAsia="de-DE"/>
          </w:rPr>
          <w:t xml:space="preserve"> drug treatment (yes/no)</w:t>
        </w:r>
      </w:ins>
      <w:del w:id="310" w:author="Pedro Marques-Vidal" w:date="2021-04-09T11:41:00Z">
        <w:r w:rsidRPr="00652E7D" w:rsidDel="00012EE1">
          <w:rPr>
            <w:rFonts w:ascii="Times New Roman" w:hAnsi="Times New Roman"/>
            <w:lang w:val="en-GB" w:eastAsia="de-DE"/>
          </w:rPr>
          <w:delText>smoking status (never, former, current), presence of a diet (yes/no), educational level (mandatory, apprenticeship, high school and university) and alcohol consumption (yes/no)</w:delText>
        </w:r>
      </w:del>
      <w:r w:rsidRPr="00652E7D">
        <w:rPr>
          <w:rFonts w:ascii="Times New Roman" w:hAnsi="Times New Roman"/>
          <w:lang w:val="en-GB" w:eastAsia="de-DE"/>
        </w:rPr>
        <w:t xml:space="preserve">. </w:t>
      </w:r>
      <w:del w:id="311" w:author="Pedro Marques-Vidal" w:date="2021-03-05T08:37:00Z">
        <w:r w:rsidRPr="00652E7D" w:rsidDel="005811F1">
          <w:rPr>
            <w:rFonts w:ascii="Times New Roman" w:hAnsi="Times New Roman"/>
            <w:lang w:val="en-GB" w:eastAsia="de-DE"/>
          </w:rPr>
          <w:delText>For weight change and ASV, a further adjustment on BMI categories (normal, overweight, obese) was performed.</w:delText>
        </w:r>
      </w:del>
      <w:r>
        <w:rPr>
          <w:rFonts w:ascii="Times New Roman" w:hAnsi="Times New Roman"/>
          <w:b/>
          <w:lang w:val="en-GB"/>
        </w:rPr>
        <w:br w:type="page"/>
      </w:r>
    </w:p>
    <w:p w:rsidR="003F5F41" w:rsidRPr="00652E7D" w:rsidRDefault="003F5F41" w:rsidP="003F5F41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table 6</w:t>
      </w:r>
      <w:r w:rsidRPr="00652E7D">
        <w:rPr>
          <w:rFonts w:ascii="Times New Roman" w:hAnsi="Times New Roman"/>
          <w:lang w:val="en-GB"/>
        </w:rPr>
        <w:t xml:space="preserve">: multivariable analysis of weight parameters of the participants with type 2 diabetes mellitus, according to diabetes control status </w:t>
      </w:r>
      <w:r>
        <w:rPr>
          <w:rFonts w:ascii="Times New Roman" w:hAnsi="Times New Roman"/>
          <w:lang w:val="en-GB"/>
        </w:rPr>
        <w:t xml:space="preserve">(yes/no) </w:t>
      </w:r>
      <w:r w:rsidRPr="00652E7D">
        <w:rPr>
          <w:rFonts w:ascii="Times New Roman" w:hAnsi="Times New Roman"/>
          <w:lang w:val="en-GB"/>
        </w:rPr>
        <w:t xml:space="preserve">at the second follow-up (2014-2017) of the </w:t>
      </w:r>
      <w:proofErr w:type="spellStart"/>
      <w:r w:rsidRPr="00652E7D">
        <w:rPr>
          <w:rFonts w:ascii="Times New Roman" w:hAnsi="Times New Roman"/>
          <w:lang w:val="en-GB"/>
        </w:rPr>
        <w:t>CoLaus</w:t>
      </w:r>
      <w:proofErr w:type="spellEnd"/>
      <w:r w:rsidRPr="00652E7D">
        <w:rPr>
          <w:rFonts w:ascii="Times New Roman" w:hAnsi="Times New Roman"/>
          <w:lang w:val="en-GB"/>
        </w:rPr>
        <w:t xml:space="preserve"> study, Lausanne, Switzerland. With further adjustment on antidiabetic drug categories.</w:t>
      </w:r>
    </w:p>
    <w:tbl>
      <w:tblPr>
        <w:tblW w:w="14232" w:type="dxa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701"/>
        <w:gridCol w:w="964"/>
        <w:gridCol w:w="1134"/>
        <w:gridCol w:w="1701"/>
        <w:gridCol w:w="964"/>
        <w:gridCol w:w="1134"/>
        <w:gridCol w:w="1701"/>
        <w:gridCol w:w="964"/>
      </w:tblGrid>
      <w:tr w:rsidR="003F5F41" w:rsidRPr="00045EF4" w:rsidTr="00095DEF">
        <w:tc>
          <w:tcPr>
            <w:tcW w:w="2835" w:type="dxa"/>
            <w:tcBorders>
              <w:top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>Using FPG levels (n=267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&lt;7.0% (n=266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3799" w:type="dxa"/>
            <w:gridSpan w:val="3"/>
            <w:tcBorders>
              <w:top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Age-dependent 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HbA</w:t>
            </w:r>
            <w:r w:rsidRPr="00D20AAD">
              <w:rPr>
                <w:rFonts w:ascii="Times New Roman" w:hAnsi="Times New Roman"/>
                <w:b/>
                <w:sz w:val="20"/>
                <w:vertAlign w:val="subscript"/>
                <w:lang w:val="en-GB"/>
              </w:rPr>
              <w:t>1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c levels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(n=266</w:t>
            </w:r>
            <w:r w:rsidRPr="00D20AAD">
              <w:rPr>
                <w:rFonts w:ascii="Times New Roman" w:hAnsi="Times New Roman"/>
                <w:b/>
                <w:sz w:val="20"/>
                <w:lang w:val="en-GB"/>
              </w:rPr>
              <w:t>)</w:t>
            </w:r>
          </w:p>
        </w:tc>
      </w:tr>
      <w:tr w:rsidR="003F5F41" w:rsidRPr="00045EF4" w:rsidTr="00095DEF">
        <w:tc>
          <w:tcPr>
            <w:tcW w:w="2835" w:type="dxa"/>
            <w:tcBorders>
              <w:bottom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F5F41" w:rsidRPr="00045EF4" w:rsidTr="00336B9F">
        <w:tc>
          <w:tcPr>
            <w:tcW w:w="2835" w:type="dxa"/>
            <w:tcBorders>
              <w:top w:val="single" w:sz="4" w:space="0" w:color="auto"/>
            </w:tcBorders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130 (48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137 (51.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94 (35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172 (64.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9 (26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7 (74.0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36B9F" w:rsidRPr="00045EF4" w:rsidTr="00336B9F">
        <w:tc>
          <w:tcPr>
            <w:tcW w:w="2835" w:type="dxa"/>
          </w:tcPr>
          <w:p w:rsidR="00336B9F" w:rsidRPr="00045EF4" w:rsidRDefault="00B151CA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12" w:author="Pedro Marques-Vidal" w:date="2021-03-05T08:30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Body mass index data</w:t>
              </w:r>
            </w:ins>
          </w:p>
        </w:tc>
        <w:tc>
          <w:tcPr>
            <w:tcW w:w="1134" w:type="dxa"/>
            <w:shd w:val="clear" w:color="auto" w:fill="auto"/>
          </w:tcPr>
          <w:p w:rsidR="00336B9F" w:rsidRPr="00045EF4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36B9F" w:rsidRPr="00045EF4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36B9F" w:rsidRPr="00045EF4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36B9F" w:rsidRPr="00045EF4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36B9F" w:rsidRPr="00045EF4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36B9F" w:rsidRPr="00045EF4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36B9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36B9F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336B9F" w:rsidRPr="00045EF4" w:rsidRDefault="00336B9F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Body mass index (kg/m</w:t>
            </w:r>
            <w:r w:rsidRPr="00045EF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0 ± 0.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6 ± 0.4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0 ± 0.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4 ± 0.4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1134" w:type="dxa"/>
            <w:vAlign w:val="bottom"/>
          </w:tcPr>
          <w:p w:rsidR="003F5F41" w:rsidRPr="002B7CC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B7CC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4 ± 0.6</w:t>
            </w:r>
          </w:p>
        </w:tc>
        <w:tc>
          <w:tcPr>
            <w:tcW w:w="1701" w:type="dxa"/>
            <w:vAlign w:val="bottom"/>
          </w:tcPr>
          <w:p w:rsidR="003F5F41" w:rsidRPr="002B7CC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B7CC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3 ± 0.3</w:t>
            </w:r>
          </w:p>
        </w:tc>
        <w:tc>
          <w:tcPr>
            <w:tcW w:w="96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72</w:t>
            </w: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BMI category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9 (0.38 - 2.07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1 (0.41 - 2.50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2 (0.23 - 2.24)</w:t>
            </w:r>
          </w:p>
        </w:tc>
        <w:tc>
          <w:tcPr>
            <w:tcW w:w="964" w:type="dxa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sz w:val="20"/>
                <w:szCs w:val="20"/>
                <w:lang w:val="en-GB"/>
              </w:rPr>
              <w:t>0.575</w:t>
            </w: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9 (0.46 - 2.57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847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9 (0.40 - 2.46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1 (0.19 - 1.89)</w:t>
            </w:r>
          </w:p>
        </w:tc>
        <w:tc>
          <w:tcPr>
            <w:tcW w:w="964" w:type="dxa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sz w:val="20"/>
                <w:szCs w:val="20"/>
                <w:lang w:val="en-GB"/>
              </w:rPr>
              <w:t>0.388</w:t>
            </w:r>
          </w:p>
        </w:tc>
      </w:tr>
      <w:tr w:rsidR="0005601A" w:rsidRPr="00045EF4" w:rsidTr="00095DEF">
        <w:tc>
          <w:tcPr>
            <w:tcW w:w="2835" w:type="dxa"/>
          </w:tcPr>
          <w:p w:rsidR="0005601A" w:rsidRPr="00045EF4" w:rsidRDefault="0005601A" w:rsidP="0005601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13" w:author="Pedro Marques-Vidal" w:date="2021-03-05T08:34:00Z">
              <w:r w:rsidRPr="0005601A">
                <w:rPr>
                  <w:rFonts w:ascii="Times New Roman" w:hAnsi="Times New Roman"/>
                  <w:b/>
                  <w:lang w:val="en-GB"/>
                </w:rPr>
                <w:t>Weight data</w:t>
              </w:r>
            </w:ins>
          </w:p>
        </w:tc>
        <w:tc>
          <w:tcPr>
            <w:tcW w:w="1134" w:type="dxa"/>
            <w:shd w:val="clear" w:color="auto" w:fill="auto"/>
          </w:tcPr>
          <w:p w:rsidR="0005601A" w:rsidRPr="00045EF4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05601A" w:rsidRPr="00045EF4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:rsidR="0005601A" w:rsidRPr="00045EF4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05601A" w:rsidRPr="00045EF4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05601A" w:rsidRPr="00045EF4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:rsidR="0005601A" w:rsidRPr="00045EF4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5601A" w:rsidRPr="00045EF4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05601A" w:rsidRPr="007335AE" w:rsidRDefault="0005601A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vAlign w:val="bottom"/>
          </w:tcPr>
          <w:p w:rsidR="0005601A" w:rsidRPr="007335AE" w:rsidRDefault="0005601A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Weight change (kg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4 ± 0.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 ± 0.7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.6 ± 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 ± 0.6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34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± 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1701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 ± 0.6</w:t>
            </w:r>
          </w:p>
        </w:tc>
        <w:tc>
          <w:tcPr>
            <w:tcW w:w="96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0</w:t>
            </w: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Weight change categories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Lost &gt;5 k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0 (0.36 - 1.34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4 (0.12 - 0.50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 (0.18 - 0.89)</w:t>
            </w:r>
          </w:p>
        </w:tc>
        <w:tc>
          <w:tcPr>
            <w:tcW w:w="964" w:type="dxa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sz w:val="20"/>
                <w:szCs w:val="20"/>
                <w:lang w:val="en-GB"/>
              </w:rPr>
              <w:t>0.025</w:t>
            </w: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Gained &gt;5 kg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2 (0.73 - 2.76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1134" w:type="dxa"/>
            <w:shd w:val="clear" w:color="auto" w:fill="auto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6 (0.55 - 2.48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695</w:t>
            </w:r>
          </w:p>
        </w:tc>
        <w:tc>
          <w:tcPr>
            <w:tcW w:w="113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63 (0.69 - 3.85)</w:t>
            </w:r>
          </w:p>
        </w:tc>
        <w:tc>
          <w:tcPr>
            <w:tcW w:w="964" w:type="dxa"/>
            <w:vAlign w:val="bottom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sz w:val="20"/>
                <w:szCs w:val="20"/>
                <w:lang w:val="en-GB"/>
              </w:rPr>
              <w:t>0.266</w:t>
            </w:r>
          </w:p>
        </w:tc>
      </w:tr>
      <w:tr w:rsidR="003F5F41" w:rsidRPr="00045EF4" w:rsidTr="00095DEF">
        <w:tc>
          <w:tcPr>
            <w:tcW w:w="2835" w:type="dxa"/>
          </w:tcPr>
          <w:p w:rsidR="003F5F41" w:rsidRPr="00045EF4" w:rsidRDefault="003F5F41" w:rsidP="00095DEF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ASV (kg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9 ± 0.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8 ± 0.3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2 ± 0.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F5F41" w:rsidRPr="00045EF4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4 ± 0.2</w:t>
            </w:r>
          </w:p>
        </w:tc>
        <w:tc>
          <w:tcPr>
            <w:tcW w:w="964" w:type="dxa"/>
            <w:shd w:val="clear" w:color="auto" w:fill="auto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601</w:t>
            </w:r>
          </w:p>
        </w:tc>
        <w:tc>
          <w:tcPr>
            <w:tcW w:w="1134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1 ± 0.4</w:t>
            </w:r>
          </w:p>
        </w:tc>
        <w:tc>
          <w:tcPr>
            <w:tcW w:w="1701" w:type="dxa"/>
            <w:vAlign w:val="bottom"/>
          </w:tcPr>
          <w:p w:rsidR="003F5F41" w:rsidRPr="007335AE" w:rsidRDefault="003F5F41" w:rsidP="00095DE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4 ± 0.2</w:t>
            </w:r>
          </w:p>
        </w:tc>
        <w:tc>
          <w:tcPr>
            <w:tcW w:w="964" w:type="dxa"/>
          </w:tcPr>
          <w:p w:rsidR="003F5F41" w:rsidRPr="00045EF4" w:rsidRDefault="003F5F41" w:rsidP="00095DEF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40</w:t>
            </w:r>
          </w:p>
        </w:tc>
      </w:tr>
      <w:tr w:rsidR="0063253A" w:rsidRPr="00045EF4" w:rsidTr="00095DEF">
        <w:tc>
          <w:tcPr>
            <w:tcW w:w="2835" w:type="dxa"/>
          </w:tcPr>
          <w:p w:rsidR="0063253A" w:rsidRPr="00045EF4" w:rsidRDefault="0063253A" w:rsidP="0063253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14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CH"/>
              </w:rPr>
            </w:pPr>
            <w:ins w:id="315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19</w:t>
              </w:r>
            </w:ins>
            <w:ins w:id="316" w:author="Pedro Marques-Vidal" w:date="2021-03-05T10:31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.0</w:t>
              </w:r>
            </w:ins>
            <w:ins w:id="317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± 1.3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ins w:id="318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23.9 ± 1.3</w:t>
              </w:r>
            </w:ins>
          </w:p>
        </w:tc>
        <w:tc>
          <w:tcPr>
            <w:tcW w:w="964" w:type="dxa"/>
            <w:shd w:val="clear" w:color="auto" w:fill="auto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19" w:author="Pedro Marques-Vidal" w:date="2021-03-05T10:29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011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20" w:author="Pedro Marques-Vidal" w:date="2021-03-05T10:30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20.9 ± 1.6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21" w:author="Pedro Marques-Vidal" w:date="2021-03-05T10:30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21.7 ± 1.2</w:t>
              </w:r>
            </w:ins>
          </w:p>
        </w:tc>
        <w:tc>
          <w:tcPr>
            <w:tcW w:w="964" w:type="dxa"/>
            <w:shd w:val="clear" w:color="auto" w:fill="auto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22" w:author="Pedro Marques-Vidal" w:date="2021-03-05T10:30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695</w:t>
              </w:r>
            </w:ins>
          </w:p>
        </w:tc>
        <w:tc>
          <w:tcPr>
            <w:tcW w:w="1134" w:type="dxa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23" w:author="Pedro Marques-Vidal" w:date="2021-03-05T10:31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20.1 ± 2.0</w:t>
              </w:r>
            </w:ins>
          </w:p>
        </w:tc>
        <w:tc>
          <w:tcPr>
            <w:tcW w:w="1701" w:type="dxa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24" w:author="Pedro Marques-Vidal" w:date="2021-03-05T10:31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21.9 ± 1.1</w:t>
              </w:r>
            </w:ins>
          </w:p>
        </w:tc>
        <w:tc>
          <w:tcPr>
            <w:tcW w:w="964" w:type="dxa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25" w:author="Pedro Marques-Vidal" w:date="2021-03-05T10:31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460</w:t>
              </w:r>
            </w:ins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26" w:author="Pedro Marques-Vidal" w:date="2021-03-05T08:30:00Z">
              <w:r w:rsidRPr="00D246E2">
                <w:rPr>
                  <w:rFonts w:ascii="Times New Roman" w:hAnsi="Times New Roman"/>
                  <w:b/>
                  <w:sz w:val="20"/>
                  <w:szCs w:val="20"/>
                  <w:lang w:val="en-GB"/>
                </w:rPr>
                <w:t>Waist data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B151CA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 ± 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</w:t>
            </w: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 ± 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</w:t>
            </w: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1134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6 ± 1</w:t>
            </w:r>
          </w:p>
        </w:tc>
        <w:tc>
          <w:tcPr>
            <w:tcW w:w="1701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5 ± 1</w:t>
            </w:r>
          </w:p>
        </w:tc>
        <w:tc>
          <w:tcPr>
            <w:tcW w:w="96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90</w:t>
            </w: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Abdominal obes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1 (0.59 - 2.08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1134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2 (0.52 - 2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956</w:t>
            </w:r>
          </w:p>
        </w:tc>
        <w:tc>
          <w:tcPr>
            <w:tcW w:w="113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0.36 - 1.78)</w:t>
            </w:r>
          </w:p>
        </w:tc>
        <w:tc>
          <w:tcPr>
            <w:tcW w:w="964" w:type="dxa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sz w:val="20"/>
                <w:szCs w:val="20"/>
                <w:lang w:val="en-GB"/>
              </w:rPr>
              <w:t>0.590</w:t>
            </w: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Waist change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9 ± 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9 ± 0.8</w:t>
            </w: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1 ± 1.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1 ± 0.7</w:t>
            </w: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134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7 ± 1.2</w:t>
            </w:r>
          </w:p>
        </w:tc>
        <w:tc>
          <w:tcPr>
            <w:tcW w:w="1701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± 0.7</w:t>
            </w:r>
          </w:p>
        </w:tc>
        <w:tc>
          <w:tcPr>
            <w:tcW w:w="96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26</w:t>
            </w: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Waist change categori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Lost &gt;5 c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22 (1.26 - 8.18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8 (0.39 - 2.43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113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9 (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- 3.48)</w:t>
            </w:r>
          </w:p>
        </w:tc>
        <w:tc>
          <w:tcPr>
            <w:tcW w:w="964" w:type="dxa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sz w:val="20"/>
                <w:szCs w:val="20"/>
                <w:lang w:val="en-GB"/>
              </w:rPr>
              <w:t>0.755</w:t>
            </w:r>
          </w:p>
        </w:tc>
      </w:tr>
      <w:tr w:rsidR="00B151CA" w:rsidRPr="00045EF4" w:rsidTr="00095DE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Maintaine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96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151CA" w:rsidRPr="00045EF4" w:rsidTr="00336B9F">
        <w:tc>
          <w:tcPr>
            <w:tcW w:w="2835" w:type="dxa"/>
          </w:tcPr>
          <w:p w:rsidR="00B151CA" w:rsidRPr="00045EF4" w:rsidRDefault="00B151CA" w:rsidP="00B151CA">
            <w:pPr>
              <w:spacing w:after="0"/>
              <w:ind w:left="31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Gained &gt;5 c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76 (1.00 - 3.09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134" w:type="dxa"/>
            <w:shd w:val="clear" w:color="auto" w:fill="auto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79 (0.97 - 3.31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45EF4">
              <w:rPr>
                <w:rFonts w:ascii="Times New Roman" w:hAnsi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34" w:type="dxa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B151CA" w:rsidRPr="007335AE" w:rsidRDefault="00B151CA" w:rsidP="00B15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55 (0.78 - 3.11)</w:t>
            </w:r>
          </w:p>
        </w:tc>
        <w:tc>
          <w:tcPr>
            <w:tcW w:w="964" w:type="dxa"/>
            <w:vAlign w:val="bottom"/>
          </w:tcPr>
          <w:p w:rsidR="00B151CA" w:rsidRPr="00045EF4" w:rsidRDefault="00B151CA" w:rsidP="00B151C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335AE">
              <w:rPr>
                <w:rFonts w:ascii="Times New Roman" w:hAnsi="Times New Roman"/>
                <w:sz w:val="20"/>
                <w:szCs w:val="20"/>
                <w:lang w:val="en-GB"/>
              </w:rPr>
              <w:t>0.214</w:t>
            </w:r>
          </w:p>
        </w:tc>
      </w:tr>
      <w:tr w:rsidR="0063253A" w:rsidRPr="00045EF4" w:rsidTr="0063253A">
        <w:tc>
          <w:tcPr>
            <w:tcW w:w="2835" w:type="dxa"/>
          </w:tcPr>
          <w:p w:rsidR="0063253A" w:rsidRPr="00045EF4" w:rsidRDefault="0063253A" w:rsidP="0063253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27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ASV (cm)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CH"/>
              </w:rPr>
            </w:pPr>
            <w:ins w:id="328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4.8 ± 0.3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ins w:id="329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6.1 ± 0.3</w:t>
              </w:r>
            </w:ins>
          </w:p>
        </w:tc>
        <w:tc>
          <w:tcPr>
            <w:tcW w:w="964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30" w:author="Pedro Marques-Vidal" w:date="2021-03-05T10:29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002</w:t>
              </w:r>
            </w:ins>
          </w:p>
        </w:tc>
        <w:tc>
          <w:tcPr>
            <w:tcW w:w="1134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31" w:author="Pedro Marques-Vidal" w:date="2021-03-05T10:30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5.1 ± 0.4</w:t>
              </w:r>
            </w:ins>
          </w:p>
        </w:tc>
        <w:tc>
          <w:tcPr>
            <w:tcW w:w="1701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32" w:author="Pedro Marques-Vidal" w:date="2021-03-05T10:30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5.6 ± 0.3</w:t>
              </w:r>
            </w:ins>
          </w:p>
        </w:tc>
        <w:tc>
          <w:tcPr>
            <w:tcW w:w="964" w:type="dxa"/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33" w:author="Pedro Marques-Vidal" w:date="2021-03-05T10:30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267</w:t>
              </w:r>
            </w:ins>
          </w:p>
        </w:tc>
        <w:tc>
          <w:tcPr>
            <w:tcW w:w="1134" w:type="dxa"/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34" w:author="Pedro Marques-Vidal" w:date="2021-03-05T10:31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5.4 ± 0.4</w:t>
              </w:r>
            </w:ins>
          </w:p>
        </w:tc>
        <w:tc>
          <w:tcPr>
            <w:tcW w:w="1701" w:type="dxa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35" w:author="Pedro Marques-Vidal" w:date="2021-03-05T10:31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5.4 ± 0.2</w:t>
              </w:r>
            </w:ins>
          </w:p>
        </w:tc>
        <w:tc>
          <w:tcPr>
            <w:tcW w:w="964" w:type="dxa"/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36" w:author="Pedro Marques-Vidal" w:date="2021-03-05T10:31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910</w:t>
              </w:r>
            </w:ins>
          </w:p>
        </w:tc>
      </w:tr>
      <w:tr w:rsidR="0063253A" w:rsidRPr="00045EF4" w:rsidTr="0063253A">
        <w:tc>
          <w:tcPr>
            <w:tcW w:w="2835" w:type="dxa"/>
            <w:tcBorders>
              <w:bottom w:val="single" w:sz="4" w:space="0" w:color="auto"/>
            </w:tcBorders>
          </w:tcPr>
          <w:p w:rsidR="0063253A" w:rsidRPr="00045EF4" w:rsidRDefault="0063253A" w:rsidP="0063253A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37" w:author="Pedro Marques-Vidal" w:date="2021-03-05T08:30:00Z">
              <w:r>
                <w:rPr>
                  <w:rFonts w:ascii="Times New Roman" w:hAnsi="Times New Roman"/>
                  <w:sz w:val="20"/>
                  <w:szCs w:val="20"/>
                  <w:lang w:val="en-GB"/>
                </w:rPr>
                <w:t>VIM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ins w:id="338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3</w:t>
              </w:r>
            </w:ins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  <w:ins w:id="339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 xml:space="preserve"> ± 0.2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ins w:id="340" w:author="Pedro Marques-Vidal" w:date="2021-03-05T10:29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4.1 ± 0.2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41" w:author="Pedro Marques-Vidal" w:date="2021-03-05T10:29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&lt;0.001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42" w:author="Pedro Marques-Vidal" w:date="2021-03-05T10:30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3.2 ± 0.2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43" w:author="Pedro Marques-Vidal" w:date="2021-03-05T10:30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3.8 ± 0.2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44" w:author="Pedro Marques-Vidal" w:date="2021-03-05T10:30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043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45" w:author="Pedro Marques-Vidal" w:date="2021-03-05T10:32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3.2 ± 0.3</w:t>
              </w:r>
            </w:ins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63253A" w:rsidRPr="0063253A" w:rsidRDefault="0063253A" w:rsidP="0063253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ins w:id="346" w:author="Pedro Marques-Vidal" w:date="2021-03-05T10:32:00Z">
              <w:r w:rsidRPr="0063253A">
                <w:rPr>
                  <w:rFonts w:ascii="Times New Roman" w:hAnsi="Times New Roman"/>
                  <w:color w:val="000000"/>
                  <w:sz w:val="20"/>
                  <w:szCs w:val="20"/>
                </w:rPr>
                <w:t>3.7 ± 0.2</w:t>
              </w:r>
            </w:ins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63253A" w:rsidRPr="0063253A" w:rsidRDefault="0063253A" w:rsidP="0063253A">
            <w:pPr>
              <w:spacing w:after="0"/>
              <w:ind w:right="58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ins w:id="347" w:author="Pedro Marques-Vidal" w:date="2021-03-05T10:32:00Z">
              <w:r w:rsidRPr="0063253A">
                <w:rPr>
                  <w:rFonts w:ascii="Times New Roman" w:hAnsi="Times New Roman"/>
                  <w:sz w:val="20"/>
                  <w:szCs w:val="20"/>
                  <w:lang w:val="en-GB"/>
                </w:rPr>
                <w:t>0.212</w:t>
              </w:r>
            </w:ins>
          </w:p>
        </w:tc>
      </w:tr>
    </w:tbl>
    <w:p w:rsidR="007F62CB" w:rsidRDefault="003F5F41" w:rsidP="003F5F41">
      <w:pPr>
        <w:spacing w:before="120"/>
        <w:jc w:val="both"/>
        <w:rPr>
          <w:rFonts w:ascii="Times New Roman" w:hAnsi="Times New Roman"/>
          <w:lang w:val="en-GB" w:eastAsia="de-DE"/>
        </w:rPr>
      </w:pPr>
      <w:r w:rsidRPr="00652E7D">
        <w:rPr>
          <w:rFonts w:ascii="Times New Roman" w:hAnsi="Times New Roman"/>
          <w:lang w:val="en-GB"/>
        </w:rPr>
        <w:lastRenderedPageBreak/>
        <w:t>ASV, average successive variability of weight; BMI, body mass index</w:t>
      </w:r>
      <w:r>
        <w:rPr>
          <w:rFonts w:ascii="Times New Roman" w:hAnsi="Times New Roman"/>
          <w:lang w:val="en-GB"/>
        </w:rPr>
        <w:t>; FPG, fasting plasma glucose</w:t>
      </w:r>
      <w:ins w:id="348" w:author="Pedro Marques-Vidal" w:date="2021-03-05T08:29:00Z">
        <w:r w:rsidR="00DA6D1A">
          <w:rPr>
            <w:rFonts w:ascii="Times New Roman" w:hAnsi="Times New Roman"/>
            <w:lang w:val="en-GB"/>
          </w:rPr>
          <w:t>; VIM, variability independent of the mean</w:t>
        </w:r>
      </w:ins>
      <w:r w:rsidRPr="00652E7D">
        <w:rPr>
          <w:rFonts w:ascii="Times New Roman" w:hAnsi="Times New Roman"/>
          <w:lang w:val="en-GB"/>
        </w:rPr>
        <w:t xml:space="preserve">. </w:t>
      </w:r>
      <w:r w:rsidRPr="00652E7D">
        <w:rPr>
          <w:rFonts w:ascii="Times New Roman" w:hAnsi="Times New Roman"/>
          <w:lang w:val="en-GB" w:eastAsia="de-DE"/>
        </w:rPr>
        <w:t xml:space="preserve">Analysis for categorical variables was performed using logistic regression and results are expressed as odds ratio (95% confidence interval). Analysis for continuous variables was performed using analysis of variance and results are expressed as adjusted average ± standard error. Analysis adjusted for gender, age (continuous), smoking status (never, former, current), presence of a diet (yes/no), educational level (mandatory, apprenticeship, high school and university), alcohol consumption (yes/no) and antidiabetic drug categories: biguanides (yes/no), insulin (yes/no), </w:t>
      </w:r>
      <w:r w:rsidRPr="00652E7D">
        <w:rPr>
          <w:rFonts w:ascii="Times New Roman" w:hAnsi="Times New Roman"/>
          <w:lang w:val="en-GB"/>
        </w:rPr>
        <w:t>dipeptidylpeptidase-4 inhibitors</w:t>
      </w:r>
      <w:r w:rsidRPr="00652E7D">
        <w:rPr>
          <w:rFonts w:ascii="Times New Roman" w:hAnsi="Times New Roman"/>
          <w:lang w:val="en-GB" w:eastAsia="de-DE"/>
        </w:rPr>
        <w:t xml:space="preserve"> (yes/no), </w:t>
      </w:r>
      <w:r w:rsidRPr="00652E7D">
        <w:rPr>
          <w:rFonts w:ascii="Times New Roman" w:hAnsi="Times New Roman"/>
          <w:lang w:val="en-GB"/>
        </w:rPr>
        <w:t>glucagon-like peptide-1 analogues</w:t>
      </w:r>
      <w:r w:rsidRPr="00652E7D">
        <w:rPr>
          <w:rFonts w:ascii="Times New Roman" w:hAnsi="Times New Roman"/>
          <w:lang w:val="en-GB" w:eastAsia="de-DE"/>
        </w:rPr>
        <w:t xml:space="preserve"> (yes/no), s</w:t>
      </w:r>
      <w:r w:rsidRPr="00652E7D">
        <w:rPr>
          <w:rFonts w:ascii="Times New Roman" w:hAnsi="Times New Roman"/>
          <w:lang w:val="en-GB"/>
        </w:rPr>
        <w:t xml:space="preserve">odium-glucose co-transporter-2 inhibitors (yes/no) </w:t>
      </w:r>
      <w:r w:rsidRPr="00652E7D">
        <w:rPr>
          <w:rFonts w:ascii="Times New Roman" w:hAnsi="Times New Roman"/>
          <w:lang w:val="en-GB" w:eastAsia="de-DE"/>
        </w:rPr>
        <w:t xml:space="preserve">and other antidiabetics (yes/no). </w:t>
      </w:r>
      <w:del w:id="349" w:author="Pedro Marques-Vidal" w:date="2021-03-05T08:38:00Z">
        <w:r w:rsidRPr="00652E7D" w:rsidDel="005811F1">
          <w:rPr>
            <w:rFonts w:ascii="Times New Roman" w:hAnsi="Times New Roman"/>
            <w:lang w:val="en-GB" w:eastAsia="de-DE"/>
          </w:rPr>
          <w:delText>For weight change and ASV, a further adjustment on BMI categories (normal, overweight, obese) was performed</w:delText>
        </w:r>
        <w:r w:rsidDel="005811F1">
          <w:rPr>
            <w:rFonts w:ascii="Times New Roman" w:hAnsi="Times New Roman"/>
            <w:lang w:val="en-GB" w:eastAsia="de-DE"/>
          </w:rPr>
          <w:delText>.</w:delText>
        </w:r>
      </w:del>
    </w:p>
    <w:p w:rsidR="00E1306C" w:rsidRDefault="00E1306C">
      <w:pPr>
        <w:spacing w:after="160" w:line="259" w:lineRule="auto"/>
        <w:rPr>
          <w:rFonts w:ascii="Times New Roman" w:hAnsi="Times New Roman"/>
          <w:lang w:val="en-GB" w:eastAsia="fr-FR"/>
        </w:rPr>
      </w:pPr>
      <w:r>
        <w:rPr>
          <w:rFonts w:ascii="Times New Roman" w:hAnsi="Times New Roman"/>
          <w:lang w:val="en-GB" w:eastAsia="fr-FR"/>
        </w:rPr>
        <w:br w:type="page"/>
      </w:r>
    </w:p>
    <w:p w:rsidR="00274A94" w:rsidRDefault="00274A94" w:rsidP="00E1306C">
      <w:pPr>
        <w:rPr>
          <w:rFonts w:ascii="Times New Roman" w:hAnsi="Times New Roman"/>
          <w:b/>
          <w:lang w:val="en-GB"/>
        </w:rPr>
        <w:sectPr w:rsidR="00274A94" w:rsidSect="00095DE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E1306C" w:rsidRDefault="00E1306C" w:rsidP="00274A94">
      <w:pPr>
        <w:jc w:val="both"/>
        <w:rPr>
          <w:rFonts w:ascii="Times New Roman" w:hAnsi="Times New Roman"/>
        </w:rPr>
      </w:pPr>
      <w:r w:rsidRPr="001A164A">
        <w:rPr>
          <w:rFonts w:ascii="Times New Roman" w:hAnsi="Times New Roman"/>
          <w:b/>
          <w:lang w:val="en-GB"/>
        </w:rPr>
        <w:lastRenderedPageBreak/>
        <w:t>Supplementary figure 1</w:t>
      </w:r>
      <w:r w:rsidRPr="001A164A">
        <w:rPr>
          <w:rFonts w:ascii="Times New Roman" w:hAnsi="Times New Roman"/>
          <w:lang w:val="en-GB"/>
        </w:rPr>
        <w:t>:</w:t>
      </w:r>
      <w:r w:rsidR="00E94BDA" w:rsidRPr="001A164A">
        <w:rPr>
          <w:rFonts w:ascii="Times New Roman" w:hAnsi="Times New Roman"/>
          <w:lang w:val="en-GB"/>
        </w:rPr>
        <w:t xml:space="preserve"> </w:t>
      </w:r>
      <w:r w:rsidR="001A164A" w:rsidRPr="001A164A">
        <w:rPr>
          <w:rFonts w:ascii="Times New Roman" w:hAnsi="Times New Roman"/>
          <w:lang w:val="en-GB"/>
        </w:rPr>
        <w:t xml:space="preserve">distribution of glycemic control categories by </w:t>
      </w:r>
      <w:r w:rsidR="00E94BDA" w:rsidRPr="001A164A">
        <w:rPr>
          <w:rFonts w:ascii="Times New Roman" w:hAnsi="Times New Roman"/>
          <w:lang w:val="en-GB"/>
        </w:rPr>
        <w:t xml:space="preserve">weight </w:t>
      </w:r>
      <w:r w:rsidR="001A164A" w:rsidRPr="001A164A">
        <w:rPr>
          <w:rFonts w:ascii="Times New Roman" w:hAnsi="Times New Roman"/>
          <w:lang w:val="en-GB"/>
        </w:rPr>
        <w:t xml:space="preserve">change </w:t>
      </w:r>
      <w:r w:rsidR="00E94BDA" w:rsidRPr="001A164A">
        <w:rPr>
          <w:rFonts w:ascii="Times New Roman" w:hAnsi="Times New Roman"/>
          <w:lang w:val="en-GB"/>
        </w:rPr>
        <w:t>categories</w:t>
      </w:r>
      <w:r w:rsidR="001A164A" w:rsidRPr="001A164A">
        <w:rPr>
          <w:rFonts w:ascii="Times New Roman" w:hAnsi="Times New Roman"/>
          <w:lang w:val="en-GB"/>
        </w:rPr>
        <w:t>.</w:t>
      </w:r>
      <w:r w:rsidR="001A164A" w:rsidRPr="001A164A">
        <w:rPr>
          <w:rFonts w:ascii="Times New Roman" w:hAnsi="Times New Roman"/>
        </w:rPr>
        <w:t xml:space="preserve"> </w:t>
      </w:r>
      <w:r w:rsidR="001A164A" w:rsidRPr="001A164A">
        <w:rPr>
          <w:rFonts w:ascii="Times New Roman" w:hAnsi="Times New Roman"/>
          <w:lang w:val="en-GB"/>
        </w:rPr>
        <w:t>Only participants who were treated for diabetes throughout the whole study period.</w:t>
      </w:r>
      <w:r w:rsidR="00E94BDA" w:rsidRPr="001A164A">
        <w:rPr>
          <w:rFonts w:ascii="Times New Roman" w:hAnsi="Times New Roman"/>
        </w:rPr>
        <w:t xml:space="preserve"> </w:t>
      </w:r>
      <w:r w:rsidR="001A164A" w:rsidRPr="001A164A">
        <w:rPr>
          <w:rFonts w:ascii="Times New Roman" w:hAnsi="Times New Roman"/>
        </w:rPr>
        <w:t>Results are expressed as number of participants (</w:t>
      </w:r>
      <w:r w:rsidR="001A164A">
        <w:rPr>
          <w:rFonts w:ascii="Times New Roman" w:hAnsi="Times New Roman"/>
        </w:rPr>
        <w:t xml:space="preserve">upper </w:t>
      </w:r>
      <w:r w:rsidR="001A164A" w:rsidRPr="001A164A">
        <w:rPr>
          <w:rFonts w:ascii="Times New Roman" w:hAnsi="Times New Roman"/>
        </w:rPr>
        <w:t>panel) or percentage (</w:t>
      </w:r>
      <w:r w:rsidR="001A164A">
        <w:rPr>
          <w:rFonts w:ascii="Times New Roman" w:hAnsi="Times New Roman"/>
        </w:rPr>
        <w:t xml:space="preserve">lower </w:t>
      </w:r>
      <w:bookmarkStart w:id="350" w:name="_GoBack"/>
      <w:bookmarkEnd w:id="350"/>
      <w:r w:rsidR="001A164A">
        <w:rPr>
          <w:rFonts w:ascii="Times New Roman" w:hAnsi="Times New Roman"/>
        </w:rPr>
        <w:t>panel</w:t>
      </w:r>
      <w:r w:rsidR="001A164A" w:rsidRPr="001A164A">
        <w:rPr>
          <w:rFonts w:ascii="Times New Roman" w:hAnsi="Times New Roman"/>
        </w:rPr>
        <w:t>)</w:t>
      </w:r>
      <w:r w:rsidR="001A164A">
        <w:rPr>
          <w:rFonts w:ascii="Times New Roman" w:hAnsi="Times New Roman"/>
        </w:rPr>
        <w:t>.</w:t>
      </w:r>
    </w:p>
    <w:p w:rsidR="001A164A" w:rsidRDefault="001A164A" w:rsidP="00274A94">
      <w:pPr>
        <w:jc w:val="both"/>
        <w:rPr>
          <w:rFonts w:ascii="Times New Roman" w:hAnsi="Times New Roman"/>
        </w:rPr>
      </w:pPr>
      <w:r w:rsidRPr="001A164A">
        <w:rPr>
          <w:rFonts w:ascii="Times New Roman" w:hAnsi="Times New Roman"/>
          <w:noProof/>
          <w:lang w:val="fr-CH" w:eastAsia="fr-CH"/>
        </w:rPr>
        <w:drawing>
          <wp:inline distT="0" distB="0" distL="0" distR="0">
            <wp:extent cx="5759450" cy="3781536"/>
            <wp:effectExtent l="0" t="0" r="0" b="9525"/>
            <wp:docPr id="2" name="Image 2" descr="F:\DATA\Enseignement\Etudiants et stagiaires\Pauline Ducraux - weight trajectories\Stats\Supplemental figure 1_fichiers\image0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ATA\Enseignement\Etudiants et stagiaires\Pauline Ducraux - weight trajectories\Stats\Supplemental figure 1_fichiers\image00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81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164A" w:rsidRPr="001A164A" w:rsidRDefault="001A164A" w:rsidP="00274A94">
      <w:pPr>
        <w:jc w:val="both"/>
        <w:rPr>
          <w:rFonts w:ascii="Times New Roman" w:hAnsi="Times New Roman"/>
          <w:lang w:val="en-GB"/>
        </w:rPr>
      </w:pPr>
      <w:r w:rsidRPr="001A164A">
        <w:rPr>
          <w:rFonts w:ascii="Times New Roman" w:hAnsi="Times New Roman"/>
          <w:noProof/>
          <w:lang w:val="fr-CH" w:eastAsia="fr-CH"/>
        </w:rPr>
        <w:drawing>
          <wp:inline distT="0" distB="0" distL="0" distR="0">
            <wp:extent cx="5759450" cy="3781536"/>
            <wp:effectExtent l="0" t="0" r="0" b="9525"/>
            <wp:docPr id="1" name="Image 1" descr="F:\DATA\Enseignement\Etudiants et stagiaires\Pauline Ducraux - weight trajectories\Stats\Supplemental figure 1_fichiers\image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ATA\Enseignement\Etudiants et stagiaires\Pauline Ducraux - weight trajectories\Stats\Supplemental figure 1_fichiers\image00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81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306C" w:rsidRPr="003F5F41" w:rsidRDefault="00E1306C" w:rsidP="003F5F41">
      <w:pPr>
        <w:spacing w:before="120"/>
        <w:jc w:val="both"/>
        <w:rPr>
          <w:rFonts w:ascii="Times New Roman" w:hAnsi="Times New Roman"/>
          <w:lang w:val="en-GB" w:eastAsia="fr-FR"/>
        </w:rPr>
      </w:pPr>
    </w:p>
    <w:sectPr w:rsidR="00E1306C" w:rsidRPr="003F5F41" w:rsidSect="00274A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39ED" w:rsidRDefault="002039ED">
      <w:pPr>
        <w:spacing w:after="0" w:line="240" w:lineRule="auto"/>
      </w:pPr>
      <w:r>
        <w:separator/>
      </w:r>
    </w:p>
  </w:endnote>
  <w:endnote w:type="continuationSeparator" w:id="0">
    <w:p w:rsidR="002039ED" w:rsidRDefault="00203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2268233"/>
      <w:docPartObj>
        <w:docPartGallery w:val="Page Numbers (Bottom of Page)"/>
        <w:docPartUnique/>
      </w:docPartObj>
    </w:sdtPr>
    <w:sdtContent>
      <w:p w:rsidR="00274A94" w:rsidRDefault="00274A9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164A" w:rsidRPr="001A164A">
          <w:rPr>
            <w:noProof/>
            <w:lang w:val="fr-FR"/>
          </w:rPr>
          <w:t>10</w:t>
        </w:r>
        <w:r>
          <w:fldChar w:fldCharType="end"/>
        </w:r>
      </w:p>
    </w:sdtContent>
  </w:sdt>
  <w:p w:rsidR="00274A94" w:rsidRDefault="00274A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39ED" w:rsidRDefault="002039ED">
      <w:pPr>
        <w:spacing w:after="0" w:line="240" w:lineRule="auto"/>
      </w:pPr>
      <w:r>
        <w:separator/>
      </w:r>
    </w:p>
  </w:footnote>
  <w:footnote w:type="continuationSeparator" w:id="0">
    <w:p w:rsidR="002039ED" w:rsidRDefault="00203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E30FD"/>
    <w:multiLevelType w:val="hybridMultilevel"/>
    <w:tmpl w:val="4AEA4A0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40B55"/>
    <w:multiLevelType w:val="hybridMultilevel"/>
    <w:tmpl w:val="C7685A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D50137"/>
    <w:multiLevelType w:val="hybridMultilevel"/>
    <w:tmpl w:val="9DD4398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2601BA"/>
    <w:multiLevelType w:val="hybridMultilevel"/>
    <w:tmpl w:val="F4A284E4"/>
    <w:lvl w:ilvl="0" w:tplc="10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dro Marques-Vidal">
    <w15:presenceInfo w15:providerId="None" w15:userId="Pedro Marques-Vid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F41"/>
    <w:rsid w:val="00012EE1"/>
    <w:rsid w:val="0005601A"/>
    <w:rsid w:val="00094BDF"/>
    <w:rsid w:val="00095DEF"/>
    <w:rsid w:val="001349DF"/>
    <w:rsid w:val="001808E3"/>
    <w:rsid w:val="001A164A"/>
    <w:rsid w:val="002039ED"/>
    <w:rsid w:val="00274A94"/>
    <w:rsid w:val="00297965"/>
    <w:rsid w:val="002B2AA7"/>
    <w:rsid w:val="002F3B9D"/>
    <w:rsid w:val="00336B9F"/>
    <w:rsid w:val="0038717E"/>
    <w:rsid w:val="003F5F41"/>
    <w:rsid w:val="00447558"/>
    <w:rsid w:val="00471313"/>
    <w:rsid w:val="004902EF"/>
    <w:rsid w:val="004E7BB5"/>
    <w:rsid w:val="005811F1"/>
    <w:rsid w:val="005E4B64"/>
    <w:rsid w:val="00630D02"/>
    <w:rsid w:val="0063253A"/>
    <w:rsid w:val="007653E6"/>
    <w:rsid w:val="00787DFE"/>
    <w:rsid w:val="007A5821"/>
    <w:rsid w:val="007D5B7B"/>
    <w:rsid w:val="007F62CB"/>
    <w:rsid w:val="00827397"/>
    <w:rsid w:val="009040A9"/>
    <w:rsid w:val="009666C4"/>
    <w:rsid w:val="009B550B"/>
    <w:rsid w:val="00A32649"/>
    <w:rsid w:val="00B151CA"/>
    <w:rsid w:val="00B90226"/>
    <w:rsid w:val="00CE5B41"/>
    <w:rsid w:val="00D21870"/>
    <w:rsid w:val="00DA6D1A"/>
    <w:rsid w:val="00E1306C"/>
    <w:rsid w:val="00E94BDA"/>
    <w:rsid w:val="00EE7724"/>
    <w:rsid w:val="00F733DB"/>
    <w:rsid w:val="00F73CE2"/>
    <w:rsid w:val="00F92368"/>
    <w:rsid w:val="00F9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7DBF24"/>
  <w15:chartTrackingRefBased/>
  <w15:docId w15:val="{C39B2154-6DC1-4DBB-97FB-70B7113A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41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F5F41"/>
    <w:pPr>
      <w:keepNext/>
      <w:spacing w:before="120" w:after="0" w:line="480" w:lineRule="auto"/>
      <w:outlineLvl w:val="0"/>
    </w:pPr>
    <w:rPr>
      <w:rFonts w:ascii="Times New Roman" w:eastAsia="Times New Roman" w:hAnsi="Times New Roman"/>
      <w:b/>
      <w:bCs/>
      <w:smallCaps/>
      <w:kern w:val="32"/>
      <w:sz w:val="24"/>
      <w:szCs w:val="32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3F5F41"/>
    <w:pPr>
      <w:keepNext/>
      <w:spacing w:before="120" w:after="0" w:line="480" w:lineRule="auto"/>
      <w:outlineLvl w:val="1"/>
    </w:pPr>
    <w:rPr>
      <w:rFonts w:ascii="Times New Roman" w:eastAsia="Times New Roman" w:hAnsi="Times New Roman"/>
      <w:i/>
      <w:iCs/>
      <w:sz w:val="24"/>
      <w:szCs w:val="28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3F5F41"/>
    <w:rPr>
      <w:rFonts w:ascii="Times New Roman" w:eastAsia="Times New Roman" w:hAnsi="Times New Roman" w:cs="Times New Roman"/>
      <w:b/>
      <w:bCs/>
      <w:smallCaps/>
      <w:kern w:val="32"/>
      <w:sz w:val="24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uiPriority w:val="99"/>
    <w:rsid w:val="003F5F41"/>
    <w:rPr>
      <w:rFonts w:ascii="Times New Roman" w:eastAsia="Times New Roman" w:hAnsi="Times New Roman" w:cs="Times New Roman"/>
      <w:i/>
      <w:iCs/>
      <w:sz w:val="24"/>
      <w:szCs w:val="28"/>
      <w:lang w:val="en-GB" w:eastAsia="fr-FR"/>
    </w:rPr>
  </w:style>
  <w:style w:type="character" w:styleId="Lienhypertexte">
    <w:name w:val="Hyperlink"/>
    <w:basedOn w:val="Policepardfaut"/>
    <w:uiPriority w:val="99"/>
    <w:rsid w:val="003F5F41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3F5F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5F41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rsid w:val="003F5F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5F41"/>
    <w:rPr>
      <w:rFonts w:ascii="Calibri" w:eastAsia="Calibri" w:hAnsi="Calibri" w:cs="Times New Roman"/>
      <w:lang w:val="en-US"/>
    </w:rPr>
  </w:style>
  <w:style w:type="paragraph" w:styleId="Paragraphedeliste">
    <w:name w:val="List Paragraph"/>
    <w:basedOn w:val="Normal"/>
    <w:uiPriority w:val="99"/>
    <w:qFormat/>
    <w:rsid w:val="003F5F41"/>
    <w:pPr>
      <w:ind w:left="720"/>
      <w:contextualSpacing/>
    </w:pPr>
    <w:rPr>
      <w:lang w:val="fr-CH"/>
    </w:rPr>
  </w:style>
  <w:style w:type="paragraph" w:styleId="Retraitcorpsdetexte3">
    <w:name w:val="Body Text Indent 3"/>
    <w:basedOn w:val="Normal"/>
    <w:link w:val="Retraitcorpsdetexte3Car"/>
    <w:uiPriority w:val="99"/>
    <w:semiHidden/>
    <w:rsid w:val="003F5F41"/>
    <w:pPr>
      <w:spacing w:after="0" w:line="480" w:lineRule="auto"/>
      <w:ind w:firstLine="708"/>
    </w:pPr>
    <w:rPr>
      <w:rFonts w:ascii="Verdana" w:eastAsia="Times New Roman" w:hAnsi="Verdana"/>
      <w:sz w:val="20"/>
      <w:szCs w:val="16"/>
      <w:lang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3F5F41"/>
    <w:rPr>
      <w:rFonts w:ascii="Verdana" w:eastAsia="Times New Roman" w:hAnsi="Verdana" w:cs="Times New Roman"/>
      <w:sz w:val="20"/>
      <w:szCs w:val="16"/>
      <w:lang w:val="en-US" w:eastAsia="fr-FR"/>
    </w:rPr>
  </w:style>
  <w:style w:type="paragraph" w:styleId="Retraitcorpsdetexte">
    <w:name w:val="Body Text Indent"/>
    <w:basedOn w:val="Normal"/>
    <w:link w:val="RetraitcorpsdetexteCar"/>
    <w:uiPriority w:val="99"/>
    <w:semiHidden/>
    <w:rsid w:val="003F5F41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3F5F41"/>
    <w:rPr>
      <w:rFonts w:ascii="Calibri" w:eastAsia="Calibri" w:hAnsi="Calibri" w:cs="Times New Roman"/>
      <w:lang w:val="en-US"/>
    </w:rPr>
  </w:style>
  <w:style w:type="character" w:styleId="Lienhypertextesuivivisit">
    <w:name w:val="FollowedHyperlink"/>
    <w:basedOn w:val="Policepardfaut"/>
    <w:uiPriority w:val="99"/>
    <w:semiHidden/>
    <w:rsid w:val="003F5F41"/>
    <w:rPr>
      <w:rFonts w:cs="Times New Roman"/>
      <w:color w:val="800080"/>
      <w:u w:val="single"/>
    </w:rPr>
  </w:style>
  <w:style w:type="paragraph" w:styleId="Corpsdetexte2">
    <w:name w:val="Body Text 2"/>
    <w:basedOn w:val="Normal"/>
    <w:link w:val="Corpsdetexte2Car"/>
    <w:uiPriority w:val="99"/>
    <w:semiHidden/>
    <w:rsid w:val="003F5F41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F5F41"/>
    <w:rPr>
      <w:rFonts w:ascii="Calibri" w:eastAsia="Calibri" w:hAnsi="Calibri" w:cs="Times New Roman"/>
      <w:lang w:val="en-US"/>
    </w:rPr>
  </w:style>
  <w:style w:type="table" w:customStyle="1" w:styleId="Ombrageclair1">
    <w:name w:val="Ombrage clair1"/>
    <w:uiPriority w:val="99"/>
    <w:rsid w:val="003F5F41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eastAsia="fr-C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3F5F4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5F41"/>
    <w:rPr>
      <w:rFonts w:ascii="Tahoma" w:eastAsia="Calibri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F5F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5F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F5F41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F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F41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ansinterligne">
    <w:name w:val="No Spacing"/>
    <w:uiPriority w:val="1"/>
    <w:qFormat/>
    <w:rsid w:val="003F5F41"/>
    <w:pPr>
      <w:spacing w:after="0" w:line="240" w:lineRule="auto"/>
    </w:pPr>
    <w:rPr>
      <w:rFonts w:ascii="Arial" w:hAnsi="Arial"/>
      <w:sz w:val="20"/>
    </w:rPr>
  </w:style>
  <w:style w:type="paragraph" w:customStyle="1" w:styleId="Texte">
    <w:name w:val="Texte"/>
    <w:basedOn w:val="Normal"/>
    <w:rsid w:val="003F5F41"/>
    <w:pPr>
      <w:spacing w:after="120" w:line="480" w:lineRule="auto"/>
      <w:ind w:firstLine="708"/>
      <w:jc w:val="both"/>
    </w:pPr>
    <w:rPr>
      <w:rFonts w:ascii="Times New Roman" w:eastAsia="Times New Roman" w:hAnsi="Times New Roman"/>
      <w:sz w:val="24"/>
      <w:szCs w:val="24"/>
      <w:lang w:val="en-GB" w:eastAsia="fr-FR"/>
    </w:rPr>
  </w:style>
  <w:style w:type="paragraph" w:customStyle="1" w:styleId="SNFGRUNDTEXT">
    <w:name w:val="SNF_GRUNDTEXT"/>
    <w:basedOn w:val="Normal"/>
    <w:rsid w:val="003F5F41"/>
    <w:pPr>
      <w:spacing w:after="0" w:line="280" w:lineRule="exact"/>
      <w:jc w:val="both"/>
    </w:pPr>
    <w:rPr>
      <w:rFonts w:ascii="Bookman Old Style" w:eastAsiaTheme="minorHAnsi" w:hAnsi="Bookman Old Style"/>
      <w:color w:val="000000"/>
      <w:sz w:val="19"/>
      <w:szCs w:val="19"/>
      <w:lang w:val="fr-CH" w:eastAsia="de-CH"/>
    </w:rPr>
  </w:style>
  <w:style w:type="character" w:styleId="lev">
    <w:name w:val="Strong"/>
    <w:basedOn w:val="Policepardfaut"/>
    <w:uiPriority w:val="22"/>
    <w:qFormat/>
    <w:rsid w:val="003F5F41"/>
    <w:rPr>
      <w:b/>
      <w:bCs/>
    </w:rPr>
  </w:style>
  <w:style w:type="paragraph" w:styleId="Notedefin">
    <w:name w:val="endnote text"/>
    <w:basedOn w:val="Normal"/>
    <w:link w:val="NotedefinCar"/>
    <w:uiPriority w:val="99"/>
    <w:unhideWhenUsed/>
    <w:rsid w:val="003F5F41"/>
    <w:pPr>
      <w:spacing w:after="0" w:line="240" w:lineRule="auto"/>
    </w:pPr>
    <w:rPr>
      <w:sz w:val="24"/>
      <w:szCs w:val="24"/>
    </w:rPr>
  </w:style>
  <w:style w:type="character" w:customStyle="1" w:styleId="NotedefinCar">
    <w:name w:val="Note de fin Car"/>
    <w:basedOn w:val="Policepardfaut"/>
    <w:link w:val="Notedefin"/>
    <w:uiPriority w:val="99"/>
    <w:rsid w:val="003F5F41"/>
    <w:rPr>
      <w:rFonts w:ascii="Calibri" w:eastAsia="Calibri" w:hAnsi="Calibri" w:cs="Times New Roman"/>
      <w:sz w:val="24"/>
      <w:szCs w:val="24"/>
      <w:lang w:val="en-US"/>
    </w:rPr>
  </w:style>
  <w:style w:type="character" w:styleId="Appeldenotedefin">
    <w:name w:val="endnote reference"/>
    <w:basedOn w:val="Policepardfaut"/>
    <w:uiPriority w:val="99"/>
    <w:unhideWhenUsed/>
    <w:rsid w:val="003F5F4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3F5F41"/>
    <w:pPr>
      <w:spacing w:after="0"/>
      <w:jc w:val="center"/>
    </w:pPr>
    <w:rPr>
      <w:rFonts w:cs="Calibri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F5F41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F5F41"/>
    <w:pPr>
      <w:spacing w:line="240" w:lineRule="auto"/>
    </w:pPr>
    <w:rPr>
      <w:rFonts w:cs="Calibri"/>
    </w:rPr>
  </w:style>
  <w:style w:type="character" w:customStyle="1" w:styleId="EndNoteBibliographyCar">
    <w:name w:val="EndNote Bibliography Car"/>
    <w:basedOn w:val="Policepardfaut"/>
    <w:link w:val="EndNoteBibliography"/>
    <w:rsid w:val="003F5F41"/>
    <w:rPr>
      <w:rFonts w:ascii="Calibri" w:eastAsia="Calibri" w:hAnsi="Calibri" w:cs="Calibri"/>
      <w:lang w:val="en-US"/>
    </w:rPr>
  </w:style>
  <w:style w:type="character" w:customStyle="1" w:styleId="Mentionnonrsolue1">
    <w:name w:val="Mention non résolue1"/>
    <w:basedOn w:val="Policepardfaut"/>
    <w:uiPriority w:val="99"/>
    <w:rsid w:val="003F5F41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EE7724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86</Words>
  <Characters>15328</Characters>
  <Application>Microsoft Office Word</Application>
  <DocSecurity>0</DocSecurity>
  <Lines>127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edro Marques-Vidal</cp:lastModifiedBy>
  <cp:revision>4</cp:revision>
  <dcterms:created xsi:type="dcterms:W3CDTF">2021-04-09T09:40:00Z</dcterms:created>
  <dcterms:modified xsi:type="dcterms:W3CDTF">2021-04-09T12:04:00Z</dcterms:modified>
</cp:coreProperties>
</file>